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178" w:type="pct"/>
        <w:tblInd w:w="-275" w:type="dxa"/>
        <w:tblLook w:val="04A0" w:firstRow="1" w:lastRow="0" w:firstColumn="1" w:lastColumn="0" w:noHBand="0" w:noVBand="1"/>
      </w:tblPr>
      <w:tblGrid>
        <w:gridCol w:w="1963"/>
        <w:gridCol w:w="2376"/>
        <w:gridCol w:w="2138"/>
        <w:gridCol w:w="2248"/>
        <w:gridCol w:w="2709"/>
        <w:gridCol w:w="1977"/>
      </w:tblGrid>
      <w:tr w:rsidR="00740136" w14:paraId="25C60758" w14:textId="4434BC89" w:rsidTr="003D1F88">
        <w:trPr>
          <w:trHeight w:val="1700"/>
        </w:trPr>
        <w:tc>
          <w:tcPr>
            <w:tcW w:w="732" w:type="pct"/>
          </w:tcPr>
          <w:p w14:paraId="3E08B0F2" w14:textId="407C085B" w:rsidR="00475840" w:rsidRDefault="00475840">
            <w:r>
              <w:t>Participant</w:t>
            </w:r>
          </w:p>
        </w:tc>
        <w:tc>
          <w:tcPr>
            <w:tcW w:w="886" w:type="pct"/>
          </w:tcPr>
          <w:p w14:paraId="3620DCDE" w14:textId="1DEE4CA1" w:rsidR="00475840" w:rsidRDefault="00475840">
            <w:r>
              <w:rPr>
                <w:rFonts w:ascii="Times New Roman" w:eastAsia="Times New Roman" w:hAnsi="Times New Roman" w:cs="Times New Roman"/>
              </w:rPr>
              <w:t>Traveling to rural destinations makes me feel safe during the pandemic</w:t>
            </w:r>
          </w:p>
        </w:tc>
        <w:tc>
          <w:tcPr>
            <w:tcW w:w="797" w:type="pct"/>
          </w:tcPr>
          <w:p w14:paraId="39C0B459" w14:textId="7745DF83" w:rsidR="00475840" w:rsidRDefault="00475840">
            <w:r>
              <w:rPr>
                <w:rFonts w:ascii="Times New Roman" w:eastAsia="Times New Roman" w:hAnsi="Times New Roman" w:cs="Times New Roman"/>
              </w:rPr>
              <w:t>I am not concerned with safety when choosing to travel to destinations</w:t>
            </w:r>
          </w:p>
        </w:tc>
        <w:tc>
          <w:tcPr>
            <w:tcW w:w="838" w:type="pct"/>
          </w:tcPr>
          <w:p w14:paraId="54B78211" w14:textId="65B80A97" w:rsidR="00475840" w:rsidRDefault="00475840">
            <w:r>
              <w:rPr>
                <w:rFonts w:ascii="Times New Roman" w:eastAsia="Times New Roman" w:hAnsi="Times New Roman" w:cs="Times New Roman"/>
              </w:rPr>
              <w:t>Traveling to areas that have higher rates of COVID-19 vaccinations makes me feel safer</w:t>
            </w:r>
          </w:p>
        </w:tc>
        <w:tc>
          <w:tcPr>
            <w:tcW w:w="1010" w:type="pct"/>
          </w:tcPr>
          <w:p w14:paraId="53EF9789" w14:textId="0F9FC764" w:rsidR="00475840" w:rsidRDefault="00475840">
            <w:r>
              <w:rPr>
                <w:rFonts w:ascii="Times New Roman" w:eastAsia="Times New Roman" w:hAnsi="Times New Roman" w:cs="Times New Roman"/>
              </w:rPr>
              <w:t>Traveling to nature-based destinations (such as a park) makes me feel safe during the pandemic</w:t>
            </w:r>
          </w:p>
        </w:tc>
        <w:tc>
          <w:tcPr>
            <w:tcW w:w="737" w:type="pct"/>
          </w:tcPr>
          <w:p w14:paraId="1DF0CC5D" w14:textId="1E31B652" w:rsidR="00475840" w:rsidRDefault="00475840" w:rsidP="00740136">
            <w:pPr>
              <w:tabs>
                <w:tab w:val="left" w:pos="1263"/>
              </w:tabs>
            </w:pPr>
            <w:r>
              <w:rPr>
                <w:rFonts w:ascii="Times New Roman" w:eastAsia="Times New Roman" w:hAnsi="Times New Roman" w:cs="Times New Roman"/>
              </w:rPr>
              <w:t>I am personally worried about COVID-19</w:t>
            </w:r>
          </w:p>
        </w:tc>
      </w:tr>
      <w:tr w:rsidR="003D1F88" w14:paraId="223917F8" w14:textId="2C92F7B0" w:rsidTr="003D1F88">
        <w:trPr>
          <w:trHeight w:val="303"/>
        </w:trPr>
        <w:tc>
          <w:tcPr>
            <w:tcW w:w="732" w:type="pct"/>
            <w:vAlign w:val="bottom"/>
          </w:tcPr>
          <w:p w14:paraId="39147484" w14:textId="567149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6" w:type="pct"/>
            <w:vAlign w:val="bottom"/>
          </w:tcPr>
          <w:p w14:paraId="42967CA8" w14:textId="6C3337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D9AE82B" w14:textId="2D0CD2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5F549D5" w14:textId="364D07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D17E048" w14:textId="4A72E4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40CC5BC" w14:textId="7CA56EA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61BFA79" w14:textId="11AB1E78" w:rsidTr="003D1F88">
        <w:trPr>
          <w:trHeight w:val="303"/>
        </w:trPr>
        <w:tc>
          <w:tcPr>
            <w:tcW w:w="732" w:type="pct"/>
            <w:vAlign w:val="bottom"/>
          </w:tcPr>
          <w:p w14:paraId="03593DE5" w14:textId="43C039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6" w:type="pct"/>
            <w:vAlign w:val="bottom"/>
          </w:tcPr>
          <w:p w14:paraId="23C9F72B" w14:textId="03FD57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23946E5" w14:textId="6EFEAB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A939DB6" w14:textId="147B6A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08C979B" w14:textId="32BEFE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9A2055E" w14:textId="1004618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02850EE" w14:textId="1D97F835" w:rsidTr="003D1F88">
        <w:trPr>
          <w:trHeight w:val="287"/>
        </w:trPr>
        <w:tc>
          <w:tcPr>
            <w:tcW w:w="732" w:type="pct"/>
            <w:vAlign w:val="bottom"/>
          </w:tcPr>
          <w:p w14:paraId="4A64C33B" w14:textId="3C7699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6" w:type="pct"/>
            <w:vAlign w:val="bottom"/>
          </w:tcPr>
          <w:p w14:paraId="0456C74C" w14:textId="70B005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A13BDCA" w14:textId="3E8B51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1CAA5C5" w14:textId="3F25A1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51495B4" w14:textId="5F1A54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8F2A2E5" w14:textId="1684E87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A97880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C6D506" w14:textId="2CFC9E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6" w:type="pct"/>
            <w:vAlign w:val="bottom"/>
          </w:tcPr>
          <w:p w14:paraId="28E703E0" w14:textId="489D32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18C60CC" w14:textId="634999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16A4355" w14:textId="2F6658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4A5E9D3" w14:textId="0033B8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C08043E" w14:textId="639EE4F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DFFFEF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EC095B4" w14:textId="725A4A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6" w:type="pct"/>
            <w:vAlign w:val="bottom"/>
          </w:tcPr>
          <w:p w14:paraId="3D3C2250" w14:textId="28DDA4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6FD1D92" w14:textId="0B97A8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76440F4" w14:textId="035131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C1CC574" w14:textId="1B8C2D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6CFD3DF" w14:textId="0DDDC20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DBA4E9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E4DAE3" w14:textId="0CF0B4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6" w:type="pct"/>
            <w:vAlign w:val="bottom"/>
          </w:tcPr>
          <w:p w14:paraId="46AE273B" w14:textId="4AC281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223EA70" w14:textId="12DB72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6E582A8" w14:textId="5B931F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DD25B2C" w14:textId="1DA46E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A006F4A" w14:textId="644B58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67EC46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F65AF21" w14:textId="0959EA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6" w:type="pct"/>
            <w:vAlign w:val="bottom"/>
          </w:tcPr>
          <w:p w14:paraId="3AFC4846" w14:textId="28394B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B6D839C" w14:textId="4F7930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35F043D" w14:textId="54E9B4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F3268B5" w14:textId="135BFA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BE7CBB6" w14:textId="63E18C6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B99CB1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429C74" w14:textId="598D9F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6" w:type="pct"/>
            <w:vAlign w:val="bottom"/>
          </w:tcPr>
          <w:p w14:paraId="2E790EF2" w14:textId="0DCE0D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53F16AE" w14:textId="340FAC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055F6F7" w14:textId="54AD19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CF02ED5" w14:textId="17984B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54177B3" w14:textId="1403112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FE39BE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61132FB" w14:textId="292D06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6" w:type="pct"/>
            <w:vAlign w:val="bottom"/>
          </w:tcPr>
          <w:p w14:paraId="1CDDAA2B" w14:textId="0AA4F8C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ED5E512" w14:textId="26D1C4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EC1DF3E" w14:textId="640446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E9E4988" w14:textId="7D030E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977B18F" w14:textId="01AB04D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CDBE12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C56E3AB" w14:textId="3F6BF3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6" w:type="pct"/>
            <w:vAlign w:val="bottom"/>
          </w:tcPr>
          <w:p w14:paraId="5C690E41" w14:textId="26E8EF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554CC79" w14:textId="6D28C75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1351745" w14:textId="0E0DC3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CCA9FB0" w14:textId="4DD315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45CF2D0" w14:textId="1D9AC25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3B942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59ECAA" w14:textId="2B6CDC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6" w:type="pct"/>
            <w:vAlign w:val="bottom"/>
          </w:tcPr>
          <w:p w14:paraId="56D8F885" w14:textId="128D61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CC2DA16" w14:textId="199BFC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A355AAE" w14:textId="3A1DA4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BE49323" w14:textId="609E8F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AED7BF4" w14:textId="03EB8FD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D4706B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537AE9C" w14:textId="0A4EED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86" w:type="pct"/>
            <w:vAlign w:val="bottom"/>
          </w:tcPr>
          <w:p w14:paraId="74329FA3" w14:textId="353B01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52331EA" w14:textId="781615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23EC808" w14:textId="358B0B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D8CB591" w14:textId="77B496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A1E73A3" w14:textId="20C021A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71A741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D94D6E" w14:textId="10F24C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6" w:type="pct"/>
            <w:vAlign w:val="bottom"/>
          </w:tcPr>
          <w:p w14:paraId="537C6295" w14:textId="18D9F6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5DEBE00" w14:textId="343A8B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D2BF7F8" w14:textId="1630A0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AD4A323" w14:textId="0CA2D9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A83387B" w14:textId="78F0900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05922F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CE4730C" w14:textId="3A759C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6" w:type="pct"/>
            <w:vAlign w:val="bottom"/>
          </w:tcPr>
          <w:p w14:paraId="331E3AEC" w14:textId="60C175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9C745FB" w14:textId="0B73AC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CD46448" w14:textId="5063EC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B17FD8A" w14:textId="6C3345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26679BD" w14:textId="10FB306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5BE5E7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CFEF5F" w14:textId="4CF88E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6" w:type="pct"/>
            <w:vAlign w:val="bottom"/>
          </w:tcPr>
          <w:p w14:paraId="571EC9E1" w14:textId="585625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333A9AF" w14:textId="192145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0017C77" w14:textId="2B1DD1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4108532" w14:textId="1C92B8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8D2B033" w14:textId="00E38F8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AA3096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33B793D" w14:textId="767B09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6" w:type="pct"/>
            <w:vAlign w:val="bottom"/>
          </w:tcPr>
          <w:p w14:paraId="2BA6E9DC" w14:textId="317209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D666873" w14:textId="117DEA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CC1E137" w14:textId="5A7895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4E9C1DD" w14:textId="3BDC12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6BF0EAF" w14:textId="014FB68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EF4DAF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AD3067" w14:textId="6927C9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86" w:type="pct"/>
            <w:vAlign w:val="bottom"/>
          </w:tcPr>
          <w:p w14:paraId="2E26B3CA" w14:textId="7F9C52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DCC1417" w14:textId="5B6958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92B89AD" w14:textId="0F4E56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64D8B16" w14:textId="1A9AB4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7DDB1A4" w14:textId="7A5C697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124DE4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27FF47D" w14:textId="366E77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86" w:type="pct"/>
            <w:vAlign w:val="bottom"/>
          </w:tcPr>
          <w:p w14:paraId="61D34E4D" w14:textId="3DA8FA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26FD996" w14:textId="7596C0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7FAFB67" w14:textId="0E0102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28B62D5" w14:textId="6AE194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85B49A4" w14:textId="3A8E060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1CE60D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E6F8754" w14:textId="46F335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6" w:type="pct"/>
            <w:vAlign w:val="bottom"/>
          </w:tcPr>
          <w:p w14:paraId="47A79D4C" w14:textId="3FA0E2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44A4926" w14:textId="49467B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0E4F6CB" w14:textId="0DA009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ADCA83B" w14:textId="1F5768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E2EBB25" w14:textId="45BE685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ABEB66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28CA64" w14:textId="7B4F5B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6" w:type="pct"/>
            <w:vAlign w:val="bottom"/>
          </w:tcPr>
          <w:p w14:paraId="69E953BD" w14:textId="29D4EE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73E6BB4" w14:textId="1F4F7C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0B69D66" w14:textId="333E11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8C1370F" w14:textId="49C73E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76A0E99" w14:textId="2EB3967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105BE5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167AD49" w14:textId="2E7EC9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6" w:type="pct"/>
            <w:vAlign w:val="bottom"/>
          </w:tcPr>
          <w:p w14:paraId="616FA1A2" w14:textId="1DAB98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298B512" w14:textId="74B487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76738A0" w14:textId="769076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DF417BC" w14:textId="5F98BF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83F5752" w14:textId="5BC14D7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27DCBE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46378AE" w14:textId="50FAD4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6" w:type="pct"/>
            <w:vAlign w:val="bottom"/>
          </w:tcPr>
          <w:p w14:paraId="77196EB8" w14:textId="118370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5B97BEF" w14:textId="3EA21F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7D459AA" w14:textId="534A17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880A06F" w14:textId="648CAE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997755A" w14:textId="58BA128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6C86F9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F04E87D" w14:textId="41B2F9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86" w:type="pct"/>
            <w:vAlign w:val="bottom"/>
          </w:tcPr>
          <w:p w14:paraId="3A57CF63" w14:textId="06C9EA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5BBE9D9" w14:textId="6A31CD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506FE5A" w14:textId="00CCCA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8589857" w14:textId="195BD1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9D90CB0" w14:textId="68803F9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7E2610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26CC6EC" w14:textId="0A0B9F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86" w:type="pct"/>
            <w:vAlign w:val="bottom"/>
          </w:tcPr>
          <w:p w14:paraId="62181CE1" w14:textId="0BF8D9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218D913" w14:textId="7FCB54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E4C98FA" w14:textId="026943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B9577F2" w14:textId="793863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02789E8" w14:textId="23498D3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98DEDA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E1F62D" w14:textId="7B016C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6" w:type="pct"/>
            <w:vAlign w:val="bottom"/>
          </w:tcPr>
          <w:p w14:paraId="63AE0073" w14:textId="1B36FE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5542F65" w14:textId="5A8FA5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9AAF395" w14:textId="01395E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E4F7652" w14:textId="717FB6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97ADD6F" w14:textId="38092F3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67A125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4E1E818" w14:textId="00AB7A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86" w:type="pct"/>
            <w:vAlign w:val="bottom"/>
          </w:tcPr>
          <w:p w14:paraId="2991B9CF" w14:textId="3F8362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69212EA" w14:textId="0FFB5D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CEC773F" w14:textId="0180F0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6A7765D" w14:textId="4170E6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174BCC0" w14:textId="39D90D8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618A33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41DEEAB" w14:textId="4D7B2C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86" w:type="pct"/>
            <w:vAlign w:val="bottom"/>
          </w:tcPr>
          <w:p w14:paraId="7B59DAE7" w14:textId="1F08F8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12FC661" w14:textId="40FA82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0DA57D2" w14:textId="6EB20E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367F24D" w14:textId="4A9C42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5C733BD" w14:textId="399FF3C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C5E22C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A3B433C" w14:textId="095E53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8</w:t>
            </w:r>
          </w:p>
        </w:tc>
        <w:tc>
          <w:tcPr>
            <w:tcW w:w="886" w:type="pct"/>
            <w:vAlign w:val="bottom"/>
          </w:tcPr>
          <w:p w14:paraId="7E8F3A19" w14:textId="4C7976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7B4C119" w14:textId="6FC3E6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C60CB33" w14:textId="11D19D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8604BAE" w14:textId="3B1399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144181E" w14:textId="1F8DAC3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55FFA9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269B52B" w14:textId="02A4BB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86" w:type="pct"/>
            <w:vAlign w:val="bottom"/>
          </w:tcPr>
          <w:p w14:paraId="7C57E9EA" w14:textId="697192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3B5B828" w14:textId="5C41F8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D66C400" w14:textId="1C9066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A7A1C4C" w14:textId="3D6E59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99C89D1" w14:textId="6960556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85F5EC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86D369E" w14:textId="04BD6D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86" w:type="pct"/>
            <w:vAlign w:val="bottom"/>
          </w:tcPr>
          <w:p w14:paraId="60D4FE93" w14:textId="164263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6372990" w14:textId="03EB5D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D42632F" w14:textId="58832B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6E3F52A" w14:textId="1AF39A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241261A" w14:textId="78C428D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6D9D22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DC2EB81" w14:textId="72221C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86" w:type="pct"/>
            <w:vAlign w:val="bottom"/>
          </w:tcPr>
          <w:p w14:paraId="29D18217" w14:textId="2576B8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578781B" w14:textId="520C22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9A49626" w14:textId="547CDB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A2110B1" w14:textId="11FFFC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18A0476" w14:textId="542C043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BFA6A0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D5FC6E3" w14:textId="21B08C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86" w:type="pct"/>
            <w:vAlign w:val="bottom"/>
          </w:tcPr>
          <w:p w14:paraId="2E5DB198" w14:textId="078E39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B72DC1C" w14:textId="3D7927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0731618" w14:textId="68AEB6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A2378E0" w14:textId="781BD6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DE10143" w14:textId="35250CA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289753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0C1ECE7" w14:textId="0D1BF0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86" w:type="pct"/>
            <w:vAlign w:val="bottom"/>
          </w:tcPr>
          <w:p w14:paraId="7AAA1E66" w14:textId="20F523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B5D3001" w14:textId="0A514C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107876D" w14:textId="2BBEF6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8E3648C" w14:textId="2C4660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69523C1" w14:textId="295EB67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77831C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635BA2" w14:textId="03F602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86" w:type="pct"/>
            <w:vAlign w:val="bottom"/>
          </w:tcPr>
          <w:p w14:paraId="24BF31B7" w14:textId="228591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5E3077B" w14:textId="01A620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1A2D6E6" w14:textId="5F60ED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F1AE788" w14:textId="6606EA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6312C2B" w14:textId="702AC2C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09E403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9293D4F" w14:textId="0FB953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86" w:type="pct"/>
            <w:vAlign w:val="bottom"/>
          </w:tcPr>
          <w:p w14:paraId="7E21DA0F" w14:textId="1EE3DB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3B773E6" w14:textId="2EDAE7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FE62189" w14:textId="020147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AA15CAA" w14:textId="1D5E71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B6C9BB5" w14:textId="6E7D595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C77629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211CF60" w14:textId="53BDEC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86" w:type="pct"/>
            <w:vAlign w:val="bottom"/>
          </w:tcPr>
          <w:p w14:paraId="604D7076" w14:textId="6258F6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5E04FDD" w14:textId="1F1FA8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9648176" w14:textId="06B97A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FC78433" w14:textId="580DE1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4278DCB" w14:textId="0769534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7E738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0D0289" w14:textId="382496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86" w:type="pct"/>
            <w:vAlign w:val="bottom"/>
          </w:tcPr>
          <w:p w14:paraId="2D26FB8A" w14:textId="49580C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B8CB8B2" w14:textId="12FB94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0965D27" w14:textId="58F91B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3808EDD" w14:textId="756118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5F58B22" w14:textId="591D2B6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B4C8ED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C6E385F" w14:textId="6EB711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86" w:type="pct"/>
            <w:vAlign w:val="bottom"/>
          </w:tcPr>
          <w:p w14:paraId="6B757A1D" w14:textId="1BA51C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4DA9011" w14:textId="34FEED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FD59473" w14:textId="41CA9F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FACC310" w14:textId="176D33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1C41B00" w14:textId="12B213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E37380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3109EA8" w14:textId="002FA9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86" w:type="pct"/>
            <w:vAlign w:val="bottom"/>
          </w:tcPr>
          <w:p w14:paraId="4FA367A0" w14:textId="511FA3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ACB41BC" w14:textId="2F6ED3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2A5B69D" w14:textId="4653B5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A5BA5C3" w14:textId="3FAC47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8F305EE" w14:textId="3642A9F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01B722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6C215C6" w14:textId="3F9484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6" w:type="pct"/>
            <w:vAlign w:val="bottom"/>
          </w:tcPr>
          <w:p w14:paraId="2ECA06ED" w14:textId="2CE129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7787C34" w14:textId="4A08A5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441A306" w14:textId="59F4EF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517BF45" w14:textId="7AC6EB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B11ACB5" w14:textId="5EF157C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CA9A86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7F6DFD7" w14:textId="3FA7A2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86" w:type="pct"/>
            <w:vAlign w:val="bottom"/>
          </w:tcPr>
          <w:p w14:paraId="64F6123F" w14:textId="78EB37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F26DE3E" w14:textId="737CF1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128C4D2" w14:textId="643BD1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4136D07" w14:textId="007E5B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84A7CFB" w14:textId="1AE6AA6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BD4D78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3AEAE51" w14:textId="1D1318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86" w:type="pct"/>
            <w:vAlign w:val="bottom"/>
          </w:tcPr>
          <w:p w14:paraId="3F624207" w14:textId="680022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78BCFE6" w14:textId="6B7E2F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9B37DBB" w14:textId="07955E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5EB13E0" w14:textId="3F3188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66640E7" w14:textId="38F211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A54EF9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5D2851" w14:textId="00901E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6" w:type="pct"/>
            <w:vAlign w:val="bottom"/>
          </w:tcPr>
          <w:p w14:paraId="23E06FD6" w14:textId="2F2C8A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42F385C" w14:textId="3B7C2D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2921689" w14:textId="59556A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9775C03" w14:textId="6A78E3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311BB8E" w14:textId="185B68D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44F692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78EFEC" w14:textId="33F476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6" w:type="pct"/>
            <w:vAlign w:val="bottom"/>
          </w:tcPr>
          <w:p w14:paraId="4598D659" w14:textId="74DB8A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363F538" w14:textId="5EF18E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CC3137F" w14:textId="1FB3A9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2CFEB24" w14:textId="139962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D7CB598" w14:textId="0B5570E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089717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F1ACD68" w14:textId="4466C5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6" w:type="pct"/>
            <w:vAlign w:val="bottom"/>
          </w:tcPr>
          <w:p w14:paraId="5246E46C" w14:textId="6FD9CB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4B5F4AE" w14:textId="07901E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3786AD6" w14:textId="4B1ECA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DA7735A" w14:textId="69BF95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C0114D8" w14:textId="7E26E1A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D35AEE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3D1E71F" w14:textId="35B503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6" w:type="pct"/>
            <w:vAlign w:val="bottom"/>
          </w:tcPr>
          <w:p w14:paraId="569C7FC1" w14:textId="530C50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CDDF3BE" w14:textId="399E27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9DC97B0" w14:textId="5CBB2C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EB428B6" w14:textId="7BE2D3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08A85A5" w14:textId="6FCF880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7B0B20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F83DB50" w14:textId="7C5A0E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6" w:type="pct"/>
            <w:vAlign w:val="bottom"/>
          </w:tcPr>
          <w:p w14:paraId="308179FC" w14:textId="020BCB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2317E01" w14:textId="44DD8D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FBBD4D0" w14:textId="0295B6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3E01159" w14:textId="52357F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6063876" w14:textId="08709C9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D24A42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0AA81FF" w14:textId="25FCBF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6" w:type="pct"/>
            <w:vAlign w:val="bottom"/>
          </w:tcPr>
          <w:p w14:paraId="4849EA1B" w14:textId="3B11B5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6A6D8D0" w14:textId="3CF430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9D87695" w14:textId="54C1235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04A15DB" w14:textId="08D5AE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53569B3" w14:textId="099C4E2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C5EDB8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BA9236" w14:textId="6C4853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6" w:type="pct"/>
            <w:vAlign w:val="bottom"/>
          </w:tcPr>
          <w:p w14:paraId="2D87E8E0" w14:textId="70D446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1FDA93F" w14:textId="4D14E5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B52C7DB" w14:textId="136441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1C9DA9A" w14:textId="5F8218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7D408B5" w14:textId="537A441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64DE98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3434F86" w14:textId="2DC390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6" w:type="pct"/>
            <w:vAlign w:val="bottom"/>
          </w:tcPr>
          <w:p w14:paraId="384E8ECA" w14:textId="49CAFA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8C89D52" w14:textId="2BC4D6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34826A3" w14:textId="1CF619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1FEF883" w14:textId="5C9BC4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D905D09" w14:textId="68F75A6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E2E1BE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60481E9" w14:textId="428A6A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6" w:type="pct"/>
            <w:vAlign w:val="bottom"/>
          </w:tcPr>
          <w:p w14:paraId="35F8A561" w14:textId="69251A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EED5CFF" w14:textId="2F2FB2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315658D" w14:textId="519A9D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6E58D91" w14:textId="1E6902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F74C81F" w14:textId="2F2D2FE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8AAC2F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9F29563" w14:textId="5319AE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86" w:type="pct"/>
            <w:vAlign w:val="bottom"/>
          </w:tcPr>
          <w:p w14:paraId="5A59D094" w14:textId="6F4472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2A3A0E5" w14:textId="22B292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A6056F2" w14:textId="721BA7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CF44F03" w14:textId="32CE2D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38822C5" w14:textId="111B835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2FEF12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078BE7" w14:textId="1B3F9B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6" w:type="pct"/>
            <w:vAlign w:val="bottom"/>
          </w:tcPr>
          <w:p w14:paraId="7E8ED988" w14:textId="631BCF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93C3496" w14:textId="192A03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5BA33D6" w14:textId="56962D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3636E4F" w14:textId="45EE5FE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88BB72C" w14:textId="6F3DE47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09CBC9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976E4D2" w14:textId="724348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86" w:type="pct"/>
            <w:vAlign w:val="bottom"/>
          </w:tcPr>
          <w:p w14:paraId="61354333" w14:textId="2449C7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35FDF8E" w14:textId="3F91BF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010373C" w14:textId="0AAC7F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923BACF" w14:textId="330A92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AC27203" w14:textId="319258A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4F30C7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0E5F729" w14:textId="1A50D4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86" w:type="pct"/>
            <w:vAlign w:val="bottom"/>
          </w:tcPr>
          <w:p w14:paraId="2147B89D" w14:textId="0B0354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78214E8" w14:textId="1DEC6D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468F920" w14:textId="7FEC24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A2A093B" w14:textId="6527A3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9B0F6A5" w14:textId="0E04E3C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35BF39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B31A95D" w14:textId="29E40C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6" w:type="pct"/>
            <w:vAlign w:val="bottom"/>
          </w:tcPr>
          <w:p w14:paraId="4B3B2BDA" w14:textId="734420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80E2695" w14:textId="58E0DC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1EAFA8C" w14:textId="67A8A0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E9A8D38" w14:textId="47CA6A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A289EAC" w14:textId="711CFC7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DA1707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99CD029" w14:textId="2CD1CD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86" w:type="pct"/>
            <w:vAlign w:val="bottom"/>
          </w:tcPr>
          <w:p w14:paraId="5FEA6260" w14:textId="2F63EF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DCCE088" w14:textId="62711B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7CE8B35" w14:textId="0076A5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9BF6D3C" w14:textId="4D87AF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FCE6FBC" w14:textId="6322011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285AD9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5635D2A" w14:textId="07CF01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86" w:type="pct"/>
            <w:vAlign w:val="bottom"/>
          </w:tcPr>
          <w:p w14:paraId="7FFA0459" w14:textId="694775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585C058" w14:textId="1DA89D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730CD1A" w14:textId="7DEF00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639562E" w14:textId="6AAAE7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0AC0696" w14:textId="73426C3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7F0DA0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D605DEE" w14:textId="2B8551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86" w:type="pct"/>
            <w:vAlign w:val="bottom"/>
          </w:tcPr>
          <w:p w14:paraId="65004D86" w14:textId="264F42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7AAF441" w14:textId="5F20CD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4695500" w14:textId="4FD317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7EED6B6" w14:textId="2556CF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0AFEBAB" w14:textId="7596EE1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572BDD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F815895" w14:textId="34A197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86" w:type="pct"/>
            <w:vAlign w:val="bottom"/>
          </w:tcPr>
          <w:p w14:paraId="3030382D" w14:textId="3F7906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4E7ED57" w14:textId="213633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088F807" w14:textId="451C77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19FDAB7" w14:textId="0F2F9D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C9684D6" w14:textId="51584B9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54D883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DEAA300" w14:textId="364470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1</w:t>
            </w:r>
          </w:p>
        </w:tc>
        <w:tc>
          <w:tcPr>
            <w:tcW w:w="886" w:type="pct"/>
            <w:vAlign w:val="bottom"/>
          </w:tcPr>
          <w:p w14:paraId="1D7BF711" w14:textId="2DDB6B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7C20644" w14:textId="0533CB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977364C" w14:textId="0F066C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D6AC20C" w14:textId="155374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3A3284A" w14:textId="2A374B9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0B8FEA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A70281D" w14:textId="7AAC62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86" w:type="pct"/>
            <w:vAlign w:val="bottom"/>
          </w:tcPr>
          <w:p w14:paraId="0BBF8A80" w14:textId="3EC66C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E30F92F" w14:textId="591628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7D4721D" w14:textId="62212E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C2AADE8" w14:textId="0B5044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C5E8249" w14:textId="29AE4F9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2CE96C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40E98EC" w14:textId="425729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86" w:type="pct"/>
            <w:vAlign w:val="bottom"/>
          </w:tcPr>
          <w:p w14:paraId="2F0D756B" w14:textId="001A57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25E61FD" w14:textId="154ADE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9E1F1C3" w14:textId="6ABAAF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C04B14A" w14:textId="6D2A32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B12297D" w14:textId="255688B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5D096B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A7BE9A6" w14:textId="24D5F0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86" w:type="pct"/>
            <w:vAlign w:val="bottom"/>
          </w:tcPr>
          <w:p w14:paraId="0EBF6179" w14:textId="1B6C54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F0B131B" w14:textId="7110CC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6E8DCD5" w14:textId="2AB7BB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E6CB20A" w14:textId="1D84B9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AF72197" w14:textId="1D77ADE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9454A3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53932B" w14:textId="3E6672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86" w:type="pct"/>
            <w:vAlign w:val="bottom"/>
          </w:tcPr>
          <w:p w14:paraId="5C41DBAC" w14:textId="74D926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5952EDF" w14:textId="081558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734159A" w14:textId="4871A4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42D80B3" w14:textId="3FA699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0AF1F02" w14:textId="372FB15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EA169B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23E2769" w14:textId="7B36C0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86" w:type="pct"/>
            <w:vAlign w:val="bottom"/>
          </w:tcPr>
          <w:p w14:paraId="257A966D" w14:textId="751CD5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AE99EAD" w14:textId="03D84C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F7943D8" w14:textId="0C6346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A2C65A7" w14:textId="1DFEA7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4446346" w14:textId="0DFCFDA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0245D2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1608F69" w14:textId="7E912D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86" w:type="pct"/>
            <w:vAlign w:val="bottom"/>
          </w:tcPr>
          <w:p w14:paraId="706A5608" w14:textId="2DB0CC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A73552A" w14:textId="16B1D0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596EC9E" w14:textId="587FCD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A006ABA" w14:textId="7D579B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D0B28AE" w14:textId="3F1FC6B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6B0FCC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E164EA6" w14:textId="229A03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86" w:type="pct"/>
            <w:vAlign w:val="bottom"/>
          </w:tcPr>
          <w:p w14:paraId="78D41A08" w14:textId="21C61D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BF79C0A" w14:textId="4DC7B7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52A247D" w14:textId="29FE35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CC6CF2A" w14:textId="0228EE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2064C7C" w14:textId="3E6DCFB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5CF217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EDF1074" w14:textId="099495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86" w:type="pct"/>
            <w:vAlign w:val="bottom"/>
          </w:tcPr>
          <w:p w14:paraId="6E86ECA8" w14:textId="07187B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931E3EA" w14:textId="7FD493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A015DA7" w14:textId="5B1B92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1729ABF" w14:textId="627900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4A76B60" w14:textId="01CF3CC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60EAC9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BB1EF7E" w14:textId="2443AD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86" w:type="pct"/>
            <w:vAlign w:val="bottom"/>
          </w:tcPr>
          <w:p w14:paraId="743DB8F2" w14:textId="5FBCFF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EED05A2" w14:textId="31EDFA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5FE2371" w14:textId="2C7863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1A28F2C" w14:textId="68BF08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45B851E" w14:textId="579E1BD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DFCCF3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BFFC46A" w14:textId="5376BE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86" w:type="pct"/>
            <w:vAlign w:val="bottom"/>
          </w:tcPr>
          <w:p w14:paraId="4E1F131D" w14:textId="615A29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92D1C13" w14:textId="3936EC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29AC4E3" w14:textId="70EFC1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6803D50" w14:textId="08E2E1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0BD01D9" w14:textId="6ADBB10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693D35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6A6C568" w14:textId="0D8708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86" w:type="pct"/>
            <w:vAlign w:val="bottom"/>
          </w:tcPr>
          <w:p w14:paraId="46EFD862" w14:textId="24E791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A4D0AE1" w14:textId="7B82D2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8A74D6D" w14:textId="180599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55239D2" w14:textId="36F96D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E81046D" w14:textId="4239439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79CC77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1E9EB8" w14:textId="105BFD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86" w:type="pct"/>
            <w:vAlign w:val="bottom"/>
          </w:tcPr>
          <w:p w14:paraId="11BBDFF3" w14:textId="7061E3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F8B1E5A" w14:textId="65E045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71861EC" w14:textId="21F897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D7184E9" w14:textId="219AEE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704A0E1" w14:textId="6B1528E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078A81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49CA6AE" w14:textId="342327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86" w:type="pct"/>
            <w:vAlign w:val="bottom"/>
          </w:tcPr>
          <w:p w14:paraId="08B30627" w14:textId="7D95E9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6FFCEB3" w14:textId="192091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EA97C46" w14:textId="261012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7115BB4" w14:textId="3F3059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FF7CCCD" w14:textId="14D5601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184F45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D8698D" w14:textId="43BB27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86" w:type="pct"/>
            <w:vAlign w:val="bottom"/>
          </w:tcPr>
          <w:p w14:paraId="47563AE3" w14:textId="5DA7D7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21DE92F" w14:textId="6AA255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0879E4B" w14:textId="21798B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DD08481" w14:textId="3E5916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37819DC" w14:textId="529E1D5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BA28B7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9DE11B" w14:textId="7DEF40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86" w:type="pct"/>
            <w:vAlign w:val="bottom"/>
          </w:tcPr>
          <w:p w14:paraId="57D19130" w14:textId="19CD93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DBBCA1D" w14:textId="47D58F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8456EAF" w14:textId="4C5FCE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AB41999" w14:textId="627F13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A46DD3E" w14:textId="2B79BBD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392DC6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CDE678" w14:textId="5E7A9D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86" w:type="pct"/>
            <w:vAlign w:val="bottom"/>
          </w:tcPr>
          <w:p w14:paraId="570F5BF0" w14:textId="3F4979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346F7EF" w14:textId="1F42C5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4A234F5" w14:textId="341E4F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DD6907E" w14:textId="19B4D8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B721B6C" w14:textId="2C60A46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257C8D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41EDB12" w14:textId="20F64E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86" w:type="pct"/>
            <w:vAlign w:val="bottom"/>
          </w:tcPr>
          <w:p w14:paraId="5EC73873" w14:textId="1033DC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BCD77CF" w14:textId="4CBAF4A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47A067C" w14:textId="48D368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857850F" w14:textId="1DF3CE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0986B43" w14:textId="4BDF03A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E05B85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CC2038F" w14:textId="24218C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86" w:type="pct"/>
            <w:vAlign w:val="bottom"/>
          </w:tcPr>
          <w:p w14:paraId="0A0F31AF" w14:textId="766DF9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3F1CAEA" w14:textId="05B225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E02194B" w14:textId="175F99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1914B7A" w14:textId="6B6940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1E09837B" w14:textId="0885285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70340B1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6990C2" w14:textId="362581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86" w:type="pct"/>
            <w:vAlign w:val="bottom"/>
          </w:tcPr>
          <w:p w14:paraId="6FE35C62" w14:textId="04CC79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05C09C0" w14:textId="160B40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5EEBEAC" w14:textId="6043E2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315C7F9" w14:textId="2F48F1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5A54425" w14:textId="7C55E3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F49890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79B6946" w14:textId="57D6B0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86" w:type="pct"/>
            <w:vAlign w:val="bottom"/>
          </w:tcPr>
          <w:p w14:paraId="40226125" w14:textId="4D6F48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1F5A38F" w14:textId="441E08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79053A1" w14:textId="31E2C4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6E5278D" w14:textId="7214C6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02B1175" w14:textId="1C98C83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F59A3D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31B7F81" w14:textId="62416B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86" w:type="pct"/>
            <w:vAlign w:val="bottom"/>
          </w:tcPr>
          <w:p w14:paraId="40F75227" w14:textId="7C3575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B177749" w14:textId="537732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E48128B" w14:textId="343DB1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DFC5569" w14:textId="69F236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4655AD0" w14:textId="482255C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FCFF7D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EF7DD8" w14:textId="02B83F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86" w:type="pct"/>
            <w:vAlign w:val="bottom"/>
          </w:tcPr>
          <w:p w14:paraId="7ABBA25A" w14:textId="5D593B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B506390" w14:textId="5D58A7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608515F" w14:textId="5B4ACF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8267CFC" w14:textId="07779D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795905C" w14:textId="2FF9C43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9B3461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8637B20" w14:textId="716B37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86" w:type="pct"/>
            <w:vAlign w:val="bottom"/>
          </w:tcPr>
          <w:p w14:paraId="3B773EE3" w14:textId="46AB4D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8B45025" w14:textId="5A0D6C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687398CB" w14:textId="739472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5B99F87" w14:textId="3C06F0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2D29DA95" w14:textId="014E1B5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4DBCF9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C248A47" w14:textId="394F42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86" w:type="pct"/>
            <w:vAlign w:val="bottom"/>
          </w:tcPr>
          <w:p w14:paraId="20D9AF25" w14:textId="7738AC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A20E0C0" w14:textId="7078FA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3A5B1C70" w14:textId="15EA8C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45EC3BC" w14:textId="4E32D9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5287F556" w14:textId="2211BB8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373502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FB89F0A" w14:textId="30AF2B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86" w:type="pct"/>
            <w:vAlign w:val="bottom"/>
          </w:tcPr>
          <w:p w14:paraId="28BA16C7" w14:textId="186257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608A976" w14:textId="7435EB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559CD31" w14:textId="27E05E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121828E" w14:textId="7ABA5C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6D9A4C70" w14:textId="2518618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FE004B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9D61454" w14:textId="4B179D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86" w:type="pct"/>
            <w:vAlign w:val="bottom"/>
          </w:tcPr>
          <w:p w14:paraId="74D6842C" w14:textId="5B4E5A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4998BE3" w14:textId="3BE265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1985FB3" w14:textId="480CD6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D9C46DE" w14:textId="3A041F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F57A19D" w14:textId="4633B57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992271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020A922" w14:textId="640827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86" w:type="pct"/>
            <w:vAlign w:val="bottom"/>
          </w:tcPr>
          <w:p w14:paraId="200544FC" w14:textId="51874E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53443E7" w14:textId="2D288D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11DABEA" w14:textId="704275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A591649" w14:textId="55BBBC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6B8C609" w14:textId="6AE2719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A0A928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6F2F680" w14:textId="27D0C7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86" w:type="pct"/>
            <w:vAlign w:val="bottom"/>
          </w:tcPr>
          <w:p w14:paraId="51E74F1C" w14:textId="4BE496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1D2D15F" w14:textId="0B9B9D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FB6E813" w14:textId="6CDD86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6F21472" w14:textId="2276EC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0071056" w14:textId="43CCA07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3BB2A65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D4F8A85" w14:textId="0F85E0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86" w:type="pct"/>
            <w:vAlign w:val="bottom"/>
          </w:tcPr>
          <w:p w14:paraId="3F81BDE0" w14:textId="0BE242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F5DFEA2" w14:textId="1B3289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3FE78E7" w14:textId="7323B7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5470E68C" w14:textId="285C97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A495E48" w14:textId="3C5D9A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F9152D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FA3CADE" w14:textId="1DF1E1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86" w:type="pct"/>
            <w:vAlign w:val="bottom"/>
          </w:tcPr>
          <w:p w14:paraId="59AA8522" w14:textId="49D365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DC2450F" w14:textId="5B84DC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0E05D3E" w14:textId="04CFFF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A65D2B0" w14:textId="5A1E78E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F508880" w14:textId="719C0F4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6E919D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522FE3C" w14:textId="6370C9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86" w:type="pct"/>
            <w:vAlign w:val="bottom"/>
          </w:tcPr>
          <w:p w14:paraId="4A800343" w14:textId="1EF560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C09F569" w14:textId="4B3854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5188F58" w14:textId="3A5CE2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A3FE068" w14:textId="553F1F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2F90F3E3" w14:textId="4AD83D8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634F59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79126CC" w14:textId="78E16F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86" w:type="pct"/>
            <w:vAlign w:val="bottom"/>
          </w:tcPr>
          <w:p w14:paraId="368A23D8" w14:textId="328CF2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C8DF719" w14:textId="36D447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D4D6DEC" w14:textId="266382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E7EC988" w14:textId="215126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106353C" w14:textId="532FB18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2BD5FC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8BDB369" w14:textId="7B7D74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94</w:t>
            </w:r>
          </w:p>
        </w:tc>
        <w:tc>
          <w:tcPr>
            <w:tcW w:w="886" w:type="pct"/>
            <w:vAlign w:val="bottom"/>
          </w:tcPr>
          <w:p w14:paraId="6098A706" w14:textId="7E5F38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B4C6FE3" w14:textId="50410B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E6D4816" w14:textId="1363A7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17327B1" w14:textId="570C5F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9C697E1" w14:textId="328F32F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E72B6F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5A7F0A" w14:textId="16FAB1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86" w:type="pct"/>
            <w:vAlign w:val="bottom"/>
          </w:tcPr>
          <w:p w14:paraId="3FC85C8D" w14:textId="249593E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49376BA" w14:textId="7874B7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83E6775" w14:textId="6DD6F8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D13BB95" w14:textId="6A02CF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910394A" w14:textId="39F4CB1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B8C3BF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1E19E36" w14:textId="2A890C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86" w:type="pct"/>
            <w:vAlign w:val="bottom"/>
          </w:tcPr>
          <w:p w14:paraId="177F42EE" w14:textId="0C0107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837589D" w14:textId="2C0CAF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E4F42B2" w14:textId="4B6632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1BE8154" w14:textId="4792B4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474451E" w14:textId="69DBCFA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E2C74E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DE4F859" w14:textId="66C261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86" w:type="pct"/>
            <w:vAlign w:val="bottom"/>
          </w:tcPr>
          <w:p w14:paraId="34186013" w14:textId="7E34F3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62A8867" w14:textId="73941A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8BFA68B" w14:textId="0361BF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B64F524" w14:textId="7DB826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B1D4D54" w14:textId="37DF1CD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B1AAD2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A8D45E3" w14:textId="4A2AFC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86" w:type="pct"/>
            <w:vAlign w:val="bottom"/>
          </w:tcPr>
          <w:p w14:paraId="48BF075B" w14:textId="01C173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38A0B7E" w14:textId="3B01F6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1E7CE05" w14:textId="033AAC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4D76935" w14:textId="2CC9D6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6EC1CD4" w14:textId="21E0AB1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412321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972B872" w14:textId="6E1DDB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86" w:type="pct"/>
            <w:vAlign w:val="bottom"/>
          </w:tcPr>
          <w:p w14:paraId="011AB520" w14:textId="5D146B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8A33994" w14:textId="397DBF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8E4E25F" w14:textId="5E6372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FCD2243" w14:textId="4936E2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BA856AF" w14:textId="0008C8D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FC6BF9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990E9D" w14:textId="0A7AD3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6" w:type="pct"/>
            <w:vAlign w:val="bottom"/>
          </w:tcPr>
          <w:p w14:paraId="06D27382" w14:textId="6ACD8F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52A5E6DE" w14:textId="355833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196A5AB" w14:textId="2D6559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B5E74DA" w14:textId="113D8D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1B59FF9" w14:textId="7BB32D9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35703E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6B0DD2B" w14:textId="25084E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86" w:type="pct"/>
            <w:vAlign w:val="bottom"/>
          </w:tcPr>
          <w:p w14:paraId="7A21BF3E" w14:textId="3CB9A3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BB29AB1" w14:textId="51F9CF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DE56B2B" w14:textId="1FC29E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54D15A2" w14:textId="3A266C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943A67D" w14:textId="3B777C4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6E41FA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C3E278A" w14:textId="4AC763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86" w:type="pct"/>
            <w:vAlign w:val="bottom"/>
          </w:tcPr>
          <w:p w14:paraId="177F9275" w14:textId="389225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4224442" w14:textId="728235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1A162D6" w14:textId="1D8971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7594A77" w14:textId="6B252A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78A7CD8" w14:textId="167567A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A61BEE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9E4BAC" w14:textId="5E4434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86" w:type="pct"/>
            <w:vAlign w:val="bottom"/>
          </w:tcPr>
          <w:p w14:paraId="6BCA086B" w14:textId="3FD166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0B1EDED" w14:textId="11F91D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5017D16" w14:textId="1B300B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5285C42" w14:textId="5A942E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8680A59" w14:textId="732022A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B1565C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2E5F4E5" w14:textId="799B35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86" w:type="pct"/>
            <w:vAlign w:val="bottom"/>
          </w:tcPr>
          <w:p w14:paraId="0AF0BF86" w14:textId="0676A0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0F03259" w14:textId="4DDF99E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9C862CA" w14:textId="07A7A3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782ACCA" w14:textId="5B91B0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B2B66D9" w14:textId="30A9EC1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B1F9FA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7990697" w14:textId="5251E1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86" w:type="pct"/>
            <w:vAlign w:val="bottom"/>
          </w:tcPr>
          <w:p w14:paraId="549EA732" w14:textId="00D841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658108EC" w14:textId="5A056A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24024D2" w14:textId="0C45735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1D15306" w14:textId="70DEFE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66AD2A4" w14:textId="227972F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BA160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73D1E8A" w14:textId="2A343E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86" w:type="pct"/>
            <w:vAlign w:val="bottom"/>
          </w:tcPr>
          <w:p w14:paraId="3EC96F9F" w14:textId="06D245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0CBF848" w14:textId="61ED49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3C00D3F9" w14:textId="758806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6D0CDEE" w14:textId="408E41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378C81B" w14:textId="6BAB96D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74705A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8FE98F6" w14:textId="314673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86" w:type="pct"/>
            <w:vAlign w:val="bottom"/>
          </w:tcPr>
          <w:p w14:paraId="7A3EE623" w14:textId="2B114A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A0FC593" w14:textId="6A5148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A1B71CB" w14:textId="4ED26C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9E946F8" w14:textId="7E2221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5548A37" w14:textId="518041E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448010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AB158F9" w14:textId="76B88F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86" w:type="pct"/>
            <w:vAlign w:val="bottom"/>
          </w:tcPr>
          <w:p w14:paraId="20AF18DB" w14:textId="3DFFB2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8595F93" w14:textId="4449EC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7B47853" w14:textId="67C0FF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178CD9D" w14:textId="2722C9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1274C220" w14:textId="4E9318F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22158B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95CE9E8" w14:textId="215B14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86" w:type="pct"/>
            <w:vAlign w:val="bottom"/>
          </w:tcPr>
          <w:p w14:paraId="7C8668D8" w14:textId="26B6CA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B711CC8" w14:textId="249412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D69F74D" w14:textId="7918C9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5412C39" w14:textId="275132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04A6C15" w14:textId="7A6EB1A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B35423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C865DA1" w14:textId="3E2DBB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86" w:type="pct"/>
            <w:vAlign w:val="bottom"/>
          </w:tcPr>
          <w:p w14:paraId="09C2C2F5" w14:textId="7289FD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FBDDFD6" w14:textId="045A4A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240DC61" w14:textId="45F191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D531B3B" w14:textId="067AC3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8485D6F" w14:textId="6DCAECD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DB9BA2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53AB6F6" w14:textId="7B7671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86" w:type="pct"/>
            <w:vAlign w:val="bottom"/>
          </w:tcPr>
          <w:p w14:paraId="1889D9EE" w14:textId="23F2DB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B7A3BC6" w14:textId="1F9FE4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B54239A" w14:textId="18A489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5E68A6A" w14:textId="4E0EDE5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7858B236" w14:textId="2C23A1A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6338FE9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928343A" w14:textId="09F2EB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86" w:type="pct"/>
            <w:vAlign w:val="bottom"/>
          </w:tcPr>
          <w:p w14:paraId="766873DA" w14:textId="066146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03169C8" w14:textId="754AB8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2B3F39A" w14:textId="788FFB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C951B88" w14:textId="67D8DE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F4E2047" w14:textId="7A82DCD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D6AF38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C8C9711" w14:textId="474F28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86" w:type="pct"/>
            <w:vAlign w:val="bottom"/>
          </w:tcPr>
          <w:p w14:paraId="588C2C55" w14:textId="26FA23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48DABD2" w14:textId="2F9272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A056332" w14:textId="6EC25D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5BBB28B7" w14:textId="2D92C5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615CD1F" w14:textId="2E21CDD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2F09C2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B0D7702" w14:textId="42DDC8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86" w:type="pct"/>
            <w:vAlign w:val="bottom"/>
          </w:tcPr>
          <w:p w14:paraId="1E9B5009" w14:textId="640357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75A279C" w14:textId="545FA6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8AE6A4E" w14:textId="676720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6311BFD" w14:textId="5FF293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50B70BC" w14:textId="68C9090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6DAC7B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E2486F7" w14:textId="5156F4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86" w:type="pct"/>
            <w:vAlign w:val="bottom"/>
          </w:tcPr>
          <w:p w14:paraId="2A5A5CAB" w14:textId="472D97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7A1C2AB" w14:textId="5946D7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3B5FCF4" w14:textId="0EF11E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7B5E685" w14:textId="6C6161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85959E7" w14:textId="07102F0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55ED86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22D68D0" w14:textId="0FF151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86" w:type="pct"/>
            <w:vAlign w:val="bottom"/>
          </w:tcPr>
          <w:p w14:paraId="631AD498" w14:textId="75A416E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75AADAD" w14:textId="19F966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CC59341" w14:textId="0B79DF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2AECA15" w14:textId="44F70B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68B3436" w14:textId="275E449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57A230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29FD623" w14:textId="37E065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86" w:type="pct"/>
            <w:vAlign w:val="bottom"/>
          </w:tcPr>
          <w:p w14:paraId="18E6A87A" w14:textId="54C8EE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3DA06CB" w14:textId="4C1462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E43759C" w14:textId="2BDDAD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D03AFAC" w14:textId="245356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17736B2" w14:textId="08CB82E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A7F8F8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9DBD20" w14:textId="36AD99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86" w:type="pct"/>
            <w:vAlign w:val="bottom"/>
          </w:tcPr>
          <w:p w14:paraId="536D2D58" w14:textId="11FC1A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E717611" w14:textId="67CA28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01CB2FA3" w14:textId="027F57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AEF424D" w14:textId="1963F1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7CF65C1" w14:textId="6EF789B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1448A5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B215F8" w14:textId="3CE4AA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86" w:type="pct"/>
            <w:vAlign w:val="bottom"/>
          </w:tcPr>
          <w:p w14:paraId="5D01A275" w14:textId="1645D4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2C25AC4" w14:textId="406620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520D923" w14:textId="6AC5C8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836D594" w14:textId="67DA4F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AAC5BA4" w14:textId="2FB586F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904ABA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2054A5" w14:textId="2B7DC0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86" w:type="pct"/>
            <w:vAlign w:val="bottom"/>
          </w:tcPr>
          <w:p w14:paraId="7E5BFC34" w14:textId="79AFFC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9E754EC" w14:textId="63A490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AB1A925" w14:textId="239714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CB2A7E3" w14:textId="05C446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CDF9930" w14:textId="56CDDB5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71D20F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33A81E2" w14:textId="1250D0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86" w:type="pct"/>
            <w:vAlign w:val="bottom"/>
          </w:tcPr>
          <w:p w14:paraId="16958EE0" w14:textId="4763D1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296DDB4" w14:textId="2FCBBE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0C3E9F3" w14:textId="779E5D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6F30BE3" w14:textId="19C0AB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51BD091" w14:textId="0A11F8A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BB828D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38793B5" w14:textId="415B41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86" w:type="pct"/>
            <w:vAlign w:val="bottom"/>
          </w:tcPr>
          <w:p w14:paraId="233A3BA8" w14:textId="20A870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C0F58A7" w14:textId="13D9B3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3C8B01F" w14:textId="64DE66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5196A9C" w14:textId="5A8870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B1B91E1" w14:textId="36578E0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19B17D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303EAF1" w14:textId="64EC89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86" w:type="pct"/>
            <w:vAlign w:val="bottom"/>
          </w:tcPr>
          <w:p w14:paraId="5858FEC9" w14:textId="52F171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93339B0" w14:textId="6BFE31C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D38F884" w14:textId="053ADA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DA2C927" w14:textId="764C00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90BB7E8" w14:textId="3A9E572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2DF524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5EEAE21" w14:textId="6156FC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86" w:type="pct"/>
            <w:vAlign w:val="bottom"/>
          </w:tcPr>
          <w:p w14:paraId="609B2112" w14:textId="7F8890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A509DC2" w14:textId="7AE1AC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1C0FCBC" w14:textId="2A5789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3AC894C" w14:textId="02F404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D1BE9A6" w14:textId="645A181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0CB31E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C3AEEE8" w14:textId="613112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86" w:type="pct"/>
            <w:vAlign w:val="bottom"/>
          </w:tcPr>
          <w:p w14:paraId="3BEC1A44" w14:textId="36773C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BB87054" w14:textId="0F8907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DBA2740" w14:textId="6D9CC2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98088E9" w14:textId="0B63B5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3111123" w14:textId="747ACEF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EAC717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E470C23" w14:textId="3297A2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86" w:type="pct"/>
            <w:vAlign w:val="bottom"/>
          </w:tcPr>
          <w:p w14:paraId="36A9A003" w14:textId="3CFB6D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46C7253" w14:textId="5AD5A7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F6AAED2" w14:textId="48FCB1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AC191DE" w14:textId="20D2B0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F05DAED" w14:textId="730FD5D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097206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88D07E" w14:textId="7E30F8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7</w:t>
            </w:r>
          </w:p>
        </w:tc>
        <w:tc>
          <w:tcPr>
            <w:tcW w:w="886" w:type="pct"/>
            <w:vAlign w:val="bottom"/>
          </w:tcPr>
          <w:p w14:paraId="33B366D0" w14:textId="1584BE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47C08C4" w14:textId="2D0F45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568FA75" w14:textId="28C0FE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75D1745" w14:textId="7BD7CE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95297D1" w14:textId="0F4B136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E5B3B4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0C272A5" w14:textId="37CCA5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86" w:type="pct"/>
            <w:vAlign w:val="bottom"/>
          </w:tcPr>
          <w:p w14:paraId="4EB5075F" w14:textId="531B0E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1E8A2C7" w14:textId="494C4C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4B968E9" w14:textId="74CDF6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7FA8A75" w14:textId="220002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19EA635" w14:textId="13ED7B8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C13A96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FD446B" w14:textId="40FEA3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86" w:type="pct"/>
            <w:vAlign w:val="bottom"/>
          </w:tcPr>
          <w:p w14:paraId="0B3696DD" w14:textId="03A1EF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8465588" w14:textId="1ABFAD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D4C138E" w14:textId="411AAE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A96FD8F" w14:textId="4C84BB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D8A4206" w14:textId="3000AD8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59F427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5DE05F7" w14:textId="03D99B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86" w:type="pct"/>
            <w:vAlign w:val="bottom"/>
          </w:tcPr>
          <w:p w14:paraId="51979252" w14:textId="2C6455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ED53978" w14:textId="0B47A5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150A76BB" w14:textId="1A473C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D799802" w14:textId="31DD42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CC967C8" w14:textId="61CCF23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484FEC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9C4BA46" w14:textId="4E2DA4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86" w:type="pct"/>
            <w:vAlign w:val="bottom"/>
          </w:tcPr>
          <w:p w14:paraId="7B2AE55F" w14:textId="17FBEC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7AE5477" w14:textId="0B8011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5EB22BC" w14:textId="57C924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8A06768" w14:textId="758B3B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CABC3D7" w14:textId="3C11876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A8B87E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D2DD7F4" w14:textId="47FF65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86" w:type="pct"/>
            <w:vAlign w:val="bottom"/>
          </w:tcPr>
          <w:p w14:paraId="22C27B11" w14:textId="7B19F4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9F80356" w14:textId="728199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AA4AAA5" w14:textId="56A7D2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A3362D1" w14:textId="58018A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062D4D4" w14:textId="4E89453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F615BF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5E8ABCA" w14:textId="2BE1F6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86" w:type="pct"/>
            <w:vAlign w:val="bottom"/>
          </w:tcPr>
          <w:p w14:paraId="6A13312F" w14:textId="2198C6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D52B8E1" w14:textId="05210D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98B83A6" w14:textId="3E2F26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8467782" w14:textId="1FE26C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26387E6" w14:textId="5A26A7E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591DF3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5112124" w14:textId="16AF4E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886" w:type="pct"/>
            <w:vAlign w:val="bottom"/>
          </w:tcPr>
          <w:p w14:paraId="3D312DD5" w14:textId="2060A4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2B8105C" w14:textId="523584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A5853F2" w14:textId="60B8C9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9991911" w14:textId="1E7C31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1639D30" w14:textId="42E8053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5FC551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6BDCF8F" w14:textId="5E686E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86" w:type="pct"/>
            <w:vAlign w:val="bottom"/>
          </w:tcPr>
          <w:p w14:paraId="6AD09336" w14:textId="186341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EAC7EF8" w14:textId="439088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A8FCFC8" w14:textId="2BE762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A22DD69" w14:textId="4A211D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694CFFF" w14:textId="6B74FF8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ED8195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C58F29A" w14:textId="6767C3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86" w:type="pct"/>
            <w:vAlign w:val="bottom"/>
          </w:tcPr>
          <w:p w14:paraId="0B5FCDF9" w14:textId="44E15B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56D7CA1" w14:textId="52AC07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4532F04" w14:textId="7C1649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63F6FF8" w14:textId="2CC74C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AB72375" w14:textId="290D4ED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C1D40F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35116A3" w14:textId="12D4BE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886" w:type="pct"/>
            <w:vAlign w:val="bottom"/>
          </w:tcPr>
          <w:p w14:paraId="08DE6AF9" w14:textId="6A8907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7BA7A65" w14:textId="294808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7F6476A" w14:textId="66A650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E1E755E" w14:textId="222B42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189520A" w14:textId="51873D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9E6910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95337AD" w14:textId="06A2FF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886" w:type="pct"/>
            <w:vAlign w:val="bottom"/>
          </w:tcPr>
          <w:p w14:paraId="488BB4CC" w14:textId="63B22A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2A3E4DB" w14:textId="4170EF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48F6ADE" w14:textId="355256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D03A12A" w14:textId="2B6BAD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F4A8BEB" w14:textId="0BE9E0B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B0719F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D56D7DD" w14:textId="362390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86" w:type="pct"/>
            <w:vAlign w:val="bottom"/>
          </w:tcPr>
          <w:p w14:paraId="07A43213" w14:textId="68558F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121AEE3" w14:textId="20D72C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43F05D8" w14:textId="1EC3D5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0CFFEF8" w14:textId="1B6C47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6753F39" w14:textId="1BF4D35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293A24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8A75CF" w14:textId="0D6598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86" w:type="pct"/>
            <w:vAlign w:val="bottom"/>
          </w:tcPr>
          <w:p w14:paraId="7DD68965" w14:textId="148FEC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A61E9FE" w14:textId="09B48A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95A8A52" w14:textId="14FE26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179257B" w14:textId="24B5D5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F9FDAA4" w14:textId="693A8CC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B11F14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4C4D8A1" w14:textId="0DAA5E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86" w:type="pct"/>
            <w:vAlign w:val="bottom"/>
          </w:tcPr>
          <w:p w14:paraId="7EB76EBA" w14:textId="3E823E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E1FD865" w14:textId="62E62D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6BD7A14" w14:textId="0FC26C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E010D82" w14:textId="7DCB09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9700F90" w14:textId="4B413A8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38CE91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616B09" w14:textId="5C0595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86" w:type="pct"/>
            <w:vAlign w:val="bottom"/>
          </w:tcPr>
          <w:p w14:paraId="66540DFC" w14:textId="6DD883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1A974F5" w14:textId="29988E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CF8B0E0" w14:textId="5D6319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BA63B00" w14:textId="6FBB4E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3321644" w14:textId="6FB673D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F8F4E6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FD6447D" w14:textId="5D3ACF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86" w:type="pct"/>
            <w:vAlign w:val="bottom"/>
          </w:tcPr>
          <w:p w14:paraId="1A0E3DF0" w14:textId="0F01FE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F6AE174" w14:textId="2415EC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257DAA3" w14:textId="6BD2A3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F6B5B3B" w14:textId="7E9F89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497D33C" w14:textId="1537348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41DADB4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7BED82C" w14:textId="343A1D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86" w:type="pct"/>
            <w:vAlign w:val="bottom"/>
          </w:tcPr>
          <w:p w14:paraId="7F77F044" w14:textId="72C730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7494A34" w14:textId="657AA6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1B07D24" w14:textId="24C8A8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ABD9629" w14:textId="48DBFB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63672B2" w14:textId="5D6F618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219089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0498DC0" w14:textId="34946F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86" w:type="pct"/>
            <w:vAlign w:val="bottom"/>
          </w:tcPr>
          <w:p w14:paraId="60CFD4C4" w14:textId="48B60C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0225120" w14:textId="5EFD12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F8EFE02" w14:textId="083952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BB37436" w14:textId="74B679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E7DFB27" w14:textId="684FE9F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51FF85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6A9730" w14:textId="3D90BF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86" w:type="pct"/>
            <w:vAlign w:val="bottom"/>
          </w:tcPr>
          <w:p w14:paraId="7536F795" w14:textId="022962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8C50597" w14:textId="344B70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9745271" w14:textId="1B10EE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E8B71B3" w14:textId="006EE0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6959FCA" w14:textId="1E47E93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C39E7A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686703B" w14:textId="7515DA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86" w:type="pct"/>
            <w:vAlign w:val="bottom"/>
          </w:tcPr>
          <w:p w14:paraId="6E8C465F" w14:textId="46C081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6749A88" w14:textId="7ACDBA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2591C2A" w14:textId="44B23E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F9A390B" w14:textId="5682B4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A8B4744" w14:textId="690CB9D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0E60E3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479A7DF" w14:textId="626E9F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86" w:type="pct"/>
            <w:vAlign w:val="bottom"/>
          </w:tcPr>
          <w:p w14:paraId="0A29EF8E" w14:textId="26B910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5D7D063" w14:textId="63976A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362297A" w14:textId="06AFA7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7DDFA0C" w14:textId="6523E0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9CE7834" w14:textId="1B3714B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50A648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BB93EB" w14:textId="48DD6B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886" w:type="pct"/>
            <w:vAlign w:val="bottom"/>
          </w:tcPr>
          <w:p w14:paraId="4B266C99" w14:textId="5FD4D1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C20F556" w14:textId="23BC5B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770B038" w14:textId="2C0070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9253539" w14:textId="0018C0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377C697" w14:textId="17EFA7F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9F19D8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9ABDE64" w14:textId="7172B5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86" w:type="pct"/>
            <w:vAlign w:val="bottom"/>
          </w:tcPr>
          <w:p w14:paraId="417F6790" w14:textId="4D7666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FB4D2DB" w14:textId="1C4736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670A09B3" w14:textId="619C13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72318AF" w14:textId="5EA61C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876A054" w14:textId="0447B63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193FC5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535ADF8" w14:textId="58B9C1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86" w:type="pct"/>
            <w:vAlign w:val="bottom"/>
          </w:tcPr>
          <w:p w14:paraId="675FE014" w14:textId="2FC553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4244910" w14:textId="7BD5B0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F13D6EF" w14:textId="598EE8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7296CCA" w14:textId="31689E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B3F2C51" w14:textId="7FCB30F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3CE9E0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5445213" w14:textId="6949CF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86" w:type="pct"/>
            <w:vAlign w:val="bottom"/>
          </w:tcPr>
          <w:p w14:paraId="790D6CC7" w14:textId="06A009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313123F" w14:textId="2D661D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DAFA96A" w14:textId="4E2D47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7033FFE" w14:textId="1A3CB0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12BAD01D" w14:textId="2EB7B44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7332037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918D45" w14:textId="4FB657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86" w:type="pct"/>
            <w:vAlign w:val="bottom"/>
          </w:tcPr>
          <w:p w14:paraId="12E56D48" w14:textId="1F8EB5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69E1523" w14:textId="620C94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99D991B" w14:textId="2C6582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E07A642" w14:textId="37191A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681F8C8" w14:textId="6247C8A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6AFCD3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BB10BE" w14:textId="213C03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86" w:type="pct"/>
            <w:vAlign w:val="bottom"/>
          </w:tcPr>
          <w:p w14:paraId="037E2B42" w14:textId="091292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A4E3B7A" w14:textId="20C777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64C6926" w14:textId="7372F9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C6AA89F" w14:textId="64E5B4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2D3E974" w14:textId="6883F36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B299D7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520C34B" w14:textId="166FE1C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886" w:type="pct"/>
            <w:vAlign w:val="bottom"/>
          </w:tcPr>
          <w:p w14:paraId="34F10FA7" w14:textId="790429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EF259BA" w14:textId="22EC50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269092A" w14:textId="4B34A9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2916CDF" w14:textId="67D8DD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00A6DF8" w14:textId="495D22B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01BCB7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68A6D97" w14:textId="5D3690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86" w:type="pct"/>
            <w:vAlign w:val="bottom"/>
          </w:tcPr>
          <w:p w14:paraId="779B1CD5" w14:textId="38CF17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4AE1590" w14:textId="678F4C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57DE44A" w14:textId="729950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9ABE6D0" w14:textId="38049C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2C2A409" w14:textId="48565AC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A36543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5590759" w14:textId="116390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86" w:type="pct"/>
            <w:vAlign w:val="bottom"/>
          </w:tcPr>
          <w:p w14:paraId="137B8B85" w14:textId="006D5A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5A42AE9" w14:textId="2AC6F1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60EEBF6" w14:textId="47EA50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57F0281" w14:textId="57B03F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48FC2F0" w14:textId="7D1452E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493938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14AAD4F" w14:textId="33A93A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86" w:type="pct"/>
            <w:vAlign w:val="bottom"/>
          </w:tcPr>
          <w:p w14:paraId="48E780EC" w14:textId="56464A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449B3AD" w14:textId="037AF5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A7EDACC" w14:textId="55E609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F9CB3F9" w14:textId="2B1BD8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9B15EEE" w14:textId="76F3313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47D901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C8F44F7" w14:textId="7E45B9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86" w:type="pct"/>
            <w:vAlign w:val="bottom"/>
          </w:tcPr>
          <w:p w14:paraId="6F555D91" w14:textId="05D62E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8F37977" w14:textId="75238B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F879262" w14:textId="03822F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F07B6BB" w14:textId="6C108A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5FA0AD0" w14:textId="15D192B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EF0D3B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15C9EC6" w14:textId="53F536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60</w:t>
            </w:r>
          </w:p>
        </w:tc>
        <w:tc>
          <w:tcPr>
            <w:tcW w:w="886" w:type="pct"/>
            <w:vAlign w:val="bottom"/>
          </w:tcPr>
          <w:p w14:paraId="5943C913" w14:textId="5527E3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885D21F" w14:textId="01ABFD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0DAA3A3" w14:textId="4F7BA5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EC47CC8" w14:textId="48D607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2F3D2F6" w14:textId="4D53FA1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06C7D6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7F74E6D" w14:textId="012F14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886" w:type="pct"/>
            <w:vAlign w:val="bottom"/>
          </w:tcPr>
          <w:p w14:paraId="15888CDC" w14:textId="10DBA5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2907E8F" w14:textId="767395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C53F4FC" w14:textId="0B3F60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BEA5ADC" w14:textId="32C24F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18AC98BE" w14:textId="10F6F1C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5E2C2E7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12A93C" w14:textId="06262E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86" w:type="pct"/>
            <w:vAlign w:val="bottom"/>
          </w:tcPr>
          <w:p w14:paraId="5FF34913" w14:textId="28C089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347356C" w14:textId="6D1D76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DD929B5" w14:textId="0F86F5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F21C470" w14:textId="658E83A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D7A0C06" w14:textId="269625C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0C42FE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FEDDAC" w14:textId="01C881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886" w:type="pct"/>
            <w:vAlign w:val="bottom"/>
          </w:tcPr>
          <w:p w14:paraId="4F8AFEE7" w14:textId="2D3AFA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261C195" w14:textId="0B6949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B4C268E" w14:textId="27AA67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36FDC9E" w14:textId="796337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56F7ABC" w14:textId="74F65D3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9DC799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16E6DD6" w14:textId="041CD8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886" w:type="pct"/>
            <w:vAlign w:val="bottom"/>
          </w:tcPr>
          <w:p w14:paraId="24787812" w14:textId="5C8F15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CA30F66" w14:textId="04159C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692931F" w14:textId="6B8BC1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022E8A6" w14:textId="38D6C4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64400B8" w14:textId="7768D27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EE7B47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23AFEC7" w14:textId="61A452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886" w:type="pct"/>
            <w:vAlign w:val="bottom"/>
          </w:tcPr>
          <w:p w14:paraId="7C4CD881" w14:textId="5D0063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B1AC041" w14:textId="664339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C4E4CF7" w14:textId="601B89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2EB60EC" w14:textId="47C019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AF1F242" w14:textId="4D3BBFC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6F9DB7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A0398BE" w14:textId="78062C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886" w:type="pct"/>
            <w:vAlign w:val="bottom"/>
          </w:tcPr>
          <w:p w14:paraId="07078493" w14:textId="26531C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6759CD2" w14:textId="3A2949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90DFE94" w14:textId="75BAFB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8EC48E3" w14:textId="74E56A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BB4ED21" w14:textId="425B9A5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4B23FA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651ADA" w14:textId="1FD89D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886" w:type="pct"/>
            <w:vAlign w:val="bottom"/>
          </w:tcPr>
          <w:p w14:paraId="73C406FE" w14:textId="620D98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24D2A65" w14:textId="756F96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56042BA" w14:textId="16FBA4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8ECB1D5" w14:textId="387685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B6F3789" w14:textId="201F8B4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3832DF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5421044" w14:textId="541D10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86" w:type="pct"/>
            <w:vAlign w:val="bottom"/>
          </w:tcPr>
          <w:p w14:paraId="7276C58F" w14:textId="093097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185FC61" w14:textId="62AE77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C2FF1A1" w14:textId="77D01D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6555F8A" w14:textId="02A9B8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43F17DC" w14:textId="4A7F7C8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BFDD52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A870472" w14:textId="7A213C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886" w:type="pct"/>
            <w:vAlign w:val="bottom"/>
          </w:tcPr>
          <w:p w14:paraId="48C2473B" w14:textId="16558C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03376A7" w14:textId="795DE6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15BC4CD" w14:textId="7271A4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899C809" w14:textId="0E010B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E9BD9C3" w14:textId="26D4AC1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4A0F67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2308AD" w14:textId="681EF4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86" w:type="pct"/>
            <w:vAlign w:val="bottom"/>
          </w:tcPr>
          <w:p w14:paraId="701090CA" w14:textId="11A8AC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68F7B36" w14:textId="1092AE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09769AC4" w14:textId="1D5558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61C0402" w14:textId="435123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BD27A0D" w14:textId="7516FC4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63A004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1C712C" w14:textId="06A33F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886" w:type="pct"/>
            <w:vAlign w:val="bottom"/>
          </w:tcPr>
          <w:p w14:paraId="042E9083" w14:textId="37EBE9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96A97CF" w14:textId="285D78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594E85BD" w14:textId="3F2BC5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46D7D93" w14:textId="547A59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777490A" w14:textId="365210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5C0B8E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28FF4D" w14:textId="3FD5A2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86" w:type="pct"/>
            <w:vAlign w:val="bottom"/>
          </w:tcPr>
          <w:p w14:paraId="71D71B90" w14:textId="3FF9DF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4496769" w14:textId="47ED0F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F1109F9" w14:textId="4FE33C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BB885B2" w14:textId="4FEB64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0EE019C" w14:textId="25A8FAF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D69264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D8354A7" w14:textId="01C42E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886" w:type="pct"/>
            <w:vAlign w:val="bottom"/>
          </w:tcPr>
          <w:p w14:paraId="325394E9" w14:textId="5A949D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B848D6E" w14:textId="2AA18E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732862F" w14:textId="17FDD8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8528F05" w14:textId="303486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02457369" w14:textId="4B7011D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935B47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5EE9FA2" w14:textId="5E2D19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86" w:type="pct"/>
            <w:vAlign w:val="bottom"/>
          </w:tcPr>
          <w:p w14:paraId="2E6EBD8E" w14:textId="58ADCA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96AB0CC" w14:textId="1B1345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D0D7580" w14:textId="1F5D14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8617ED9" w14:textId="437338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F4C3262" w14:textId="32F95B6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5A601F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0B410F8" w14:textId="034259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86" w:type="pct"/>
            <w:vAlign w:val="bottom"/>
          </w:tcPr>
          <w:p w14:paraId="36FBCA91" w14:textId="233A3D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496F9A9" w14:textId="4B52E7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EF4B231" w14:textId="5DA09DE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C64EDEB" w14:textId="63A056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770854B1" w14:textId="10CEFF1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556697E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CA6175B" w14:textId="237950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86" w:type="pct"/>
            <w:vAlign w:val="bottom"/>
          </w:tcPr>
          <w:p w14:paraId="2ADAC17F" w14:textId="2E178C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53DEAE6" w14:textId="119E62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3693127" w14:textId="3D2949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58F7678" w14:textId="3427C9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BC09024" w14:textId="64E1579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4623A9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BDE8F99" w14:textId="0011F1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86" w:type="pct"/>
            <w:vAlign w:val="bottom"/>
          </w:tcPr>
          <w:p w14:paraId="0437C524" w14:textId="133573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A92A069" w14:textId="2E8D5E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620CE0A" w14:textId="3547C5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38D0CB6" w14:textId="226C63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52D42A3" w14:textId="314F317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5CEBE2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6F52E2" w14:textId="4B744C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86" w:type="pct"/>
            <w:vAlign w:val="bottom"/>
          </w:tcPr>
          <w:p w14:paraId="54CB6445" w14:textId="3F6A1D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9D27F70" w14:textId="6EF163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B6FB365" w14:textId="672AE7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741FD03" w14:textId="6FC7C6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49943554" w14:textId="7B18713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109850B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624B9D" w14:textId="47B656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86" w:type="pct"/>
            <w:vAlign w:val="bottom"/>
          </w:tcPr>
          <w:p w14:paraId="10FBB7A1" w14:textId="368CAE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3C05D0D" w14:textId="128AA5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5BE9317" w14:textId="2389E5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B1DAB41" w14:textId="7347D3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C3FA48B" w14:textId="559CF4C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613A9F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FA7D9B2" w14:textId="392C5E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86" w:type="pct"/>
            <w:vAlign w:val="bottom"/>
          </w:tcPr>
          <w:p w14:paraId="155765B2" w14:textId="53C747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4E52405" w14:textId="5949FB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5A3C328" w14:textId="2A5F98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682D297" w14:textId="186913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3D5A47B" w14:textId="74B5AA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949AB4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6B89A6" w14:textId="764342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886" w:type="pct"/>
            <w:vAlign w:val="bottom"/>
          </w:tcPr>
          <w:p w14:paraId="578C6BE3" w14:textId="2D35AE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113C15A" w14:textId="267E3D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DED6407" w14:textId="33C0CA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7231B37" w14:textId="60B6C1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8D7C912" w14:textId="3DB3DA9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D85C0C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3D9B29" w14:textId="0D5757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886" w:type="pct"/>
            <w:vAlign w:val="bottom"/>
          </w:tcPr>
          <w:p w14:paraId="08766D35" w14:textId="1F14CE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24840A7" w14:textId="5F23EF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8E51B8F" w14:textId="12335E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85F356F" w14:textId="3E5547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791C029" w14:textId="12D9A57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8D256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F40A07A" w14:textId="6AB5CA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86" w:type="pct"/>
            <w:vAlign w:val="bottom"/>
          </w:tcPr>
          <w:p w14:paraId="2D59459C" w14:textId="300CE4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4D02A9E" w14:textId="7DE7DC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0FFCB09" w14:textId="3C6A47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01CF7BB" w14:textId="0AB9AC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2588424" w14:textId="4BB1B74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52A31A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5363BE" w14:textId="5B21B2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86" w:type="pct"/>
            <w:vAlign w:val="bottom"/>
          </w:tcPr>
          <w:p w14:paraId="42263B67" w14:textId="338A74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FC1ADEB" w14:textId="56F5D4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439DF7F" w14:textId="6D6D9C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B3FDDC8" w14:textId="37BBDB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C2C28E8" w14:textId="67E5D31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19DEEB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032BF89" w14:textId="36D221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86" w:type="pct"/>
            <w:vAlign w:val="bottom"/>
          </w:tcPr>
          <w:p w14:paraId="65EAD2C5" w14:textId="68396A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CA4ADE6" w14:textId="5EBC34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4B044B1" w14:textId="4E1FBE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94828F9" w14:textId="20B6CF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05896CC" w14:textId="4222163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F81966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2DCD8AC" w14:textId="3660B6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86" w:type="pct"/>
            <w:vAlign w:val="bottom"/>
          </w:tcPr>
          <w:p w14:paraId="5D711CAB" w14:textId="0A0360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765B252" w14:textId="0718FF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376EAB3" w14:textId="190305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416B8FC" w14:textId="382CBB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6C35ADC" w14:textId="5EEA3AA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E5E9E2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974614F" w14:textId="3740F3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886" w:type="pct"/>
            <w:vAlign w:val="bottom"/>
          </w:tcPr>
          <w:p w14:paraId="60C5F6D4" w14:textId="3E74BF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59B08C5" w14:textId="1AF7ED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7AC3AAB" w14:textId="457ED6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5538871" w14:textId="5AA931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0A6141E" w14:textId="7C4FE54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FBB317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EE66DDF" w14:textId="51C322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886" w:type="pct"/>
            <w:vAlign w:val="bottom"/>
          </w:tcPr>
          <w:p w14:paraId="19120232" w14:textId="508B8C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2EAE724" w14:textId="2356B4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8B24C02" w14:textId="1B90C5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B1AD334" w14:textId="574AA3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F2529A2" w14:textId="4FBD25A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BC6C22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B64DD85" w14:textId="461410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6" w:type="pct"/>
            <w:vAlign w:val="bottom"/>
          </w:tcPr>
          <w:p w14:paraId="779321F0" w14:textId="0FD102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289E03B" w14:textId="2D696E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E6C34C9" w14:textId="1959D2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831FECC" w14:textId="155115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108DB03" w14:textId="10B0254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B36F82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70E4C61" w14:textId="0AC7A1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86" w:type="pct"/>
            <w:vAlign w:val="bottom"/>
          </w:tcPr>
          <w:p w14:paraId="5A951AA6" w14:textId="233D7F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52C4459" w14:textId="033CA1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E46CF58" w14:textId="182659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D8D219B" w14:textId="4E50A6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A4F31D1" w14:textId="37553E2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05A81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6DB49E8" w14:textId="278605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886" w:type="pct"/>
            <w:vAlign w:val="bottom"/>
          </w:tcPr>
          <w:p w14:paraId="55AF43A3" w14:textId="48D4FB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FC2B5E2" w14:textId="57E5CE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BC867A2" w14:textId="75E073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23C8519" w14:textId="01E29A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6CAE25B" w14:textId="33686A1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36C584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B25AC37" w14:textId="5B9CA9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86" w:type="pct"/>
            <w:vAlign w:val="bottom"/>
          </w:tcPr>
          <w:p w14:paraId="2F4C88BB" w14:textId="45D807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626441A" w14:textId="46B868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50F6EF1" w14:textId="29638C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5C1FD0B1" w14:textId="719B1B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B95F888" w14:textId="14BE905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2A9C04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E8300E4" w14:textId="2420BE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93</w:t>
            </w:r>
          </w:p>
        </w:tc>
        <w:tc>
          <w:tcPr>
            <w:tcW w:w="886" w:type="pct"/>
            <w:vAlign w:val="bottom"/>
          </w:tcPr>
          <w:p w14:paraId="02C62304" w14:textId="3A64D1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63A116B" w14:textId="06127B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CBAFBDA" w14:textId="424BAB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C5CE40F" w14:textId="269749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2A5EE0B" w14:textId="2012D24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398A63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541A0E3" w14:textId="174AED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886" w:type="pct"/>
            <w:vAlign w:val="bottom"/>
          </w:tcPr>
          <w:p w14:paraId="31C5E714" w14:textId="34707C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03EB01A" w14:textId="42314F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FF69403" w14:textId="2793AB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1990444" w14:textId="31268A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64581FE" w14:textId="0EFE36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BFC2BE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88EC8B" w14:textId="308778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886" w:type="pct"/>
            <w:vAlign w:val="bottom"/>
          </w:tcPr>
          <w:p w14:paraId="5DE7647D" w14:textId="199101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1070101" w14:textId="0BF103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4BE44ED" w14:textId="6A5396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2670F77" w14:textId="38C7E6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6C91A20" w14:textId="350B845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7161B0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2DBE99" w14:textId="582707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86" w:type="pct"/>
            <w:vAlign w:val="bottom"/>
          </w:tcPr>
          <w:p w14:paraId="09F5C076" w14:textId="073E9C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3E53048" w14:textId="22B8ED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A7A0395" w14:textId="3A9572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5E86BA2" w14:textId="441C12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075ED1C" w14:textId="1CA7886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18B2CD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61866F6" w14:textId="6C6968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886" w:type="pct"/>
            <w:vAlign w:val="bottom"/>
          </w:tcPr>
          <w:p w14:paraId="5132CFC5" w14:textId="6CE920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559A1B1" w14:textId="09A4AD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A9CD711" w14:textId="30DB0C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DF3AA39" w14:textId="1361BE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7D64112" w14:textId="4E2F58A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27093D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34379F6" w14:textId="22D7BA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886" w:type="pct"/>
            <w:vAlign w:val="bottom"/>
          </w:tcPr>
          <w:p w14:paraId="0EAAAE02" w14:textId="412877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4E23BD2" w14:textId="2CF57C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361DD0DD" w14:textId="4A4FF9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0E28581" w14:textId="5032B7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D2869D2" w14:textId="17E9779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7E0D7A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3E3ED22" w14:textId="492C9D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86" w:type="pct"/>
            <w:vAlign w:val="bottom"/>
          </w:tcPr>
          <w:p w14:paraId="5A0CDEE8" w14:textId="4D32CA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AD054E8" w14:textId="5AB3E4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5560DF6" w14:textId="2F8DB1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16293B9" w14:textId="0F8B15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DC9F5A0" w14:textId="1A08A8A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10D4C6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9CE2FE6" w14:textId="4FABB6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86" w:type="pct"/>
            <w:vAlign w:val="bottom"/>
          </w:tcPr>
          <w:p w14:paraId="26106C7D" w14:textId="1B5C68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F1EBA65" w14:textId="3F3278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8E19D5E" w14:textId="218F9F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425EEF79" w14:textId="2F1AD4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F15C401" w14:textId="0A5CD51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5E8AFD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638F6CA" w14:textId="0973BD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86" w:type="pct"/>
            <w:vAlign w:val="bottom"/>
          </w:tcPr>
          <w:p w14:paraId="12608864" w14:textId="527758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C5D121D" w14:textId="03550C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98C9556" w14:textId="17A834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149E3ED" w14:textId="250EFD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AB9D336" w14:textId="41E643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64C616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AE69D3" w14:textId="382C76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886" w:type="pct"/>
            <w:vAlign w:val="bottom"/>
          </w:tcPr>
          <w:p w14:paraId="101EAFA1" w14:textId="3F48E6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4445D3A" w14:textId="76824D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DB93437" w14:textId="317F78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514FA05" w14:textId="4E14B8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0C87C11" w14:textId="552AA23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DB9F66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B40B1D5" w14:textId="1CC55E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886" w:type="pct"/>
            <w:vAlign w:val="bottom"/>
          </w:tcPr>
          <w:p w14:paraId="7BF33249" w14:textId="6F6080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BDD08BD" w14:textId="6A86C3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9A51BFE" w14:textId="00AAC6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E2FB73D" w14:textId="290906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7958271" w14:textId="5FD33B8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FDCF7F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22DAC18" w14:textId="5ABB75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886" w:type="pct"/>
            <w:vAlign w:val="bottom"/>
          </w:tcPr>
          <w:p w14:paraId="5D301226" w14:textId="169883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8351832" w14:textId="13C9A5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7EDE837" w14:textId="0FF632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CF26CB6" w14:textId="4F7DC1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B4136B7" w14:textId="3FE208D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02E6A6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530075B" w14:textId="6498EC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886" w:type="pct"/>
            <w:vAlign w:val="bottom"/>
          </w:tcPr>
          <w:p w14:paraId="5E96FDEE" w14:textId="0D19E8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198856D" w14:textId="793B090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3438B01" w14:textId="172F5F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1386820" w14:textId="7CC746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BFF6765" w14:textId="18FC21B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AA5836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FB3D92B" w14:textId="59BB7B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86" w:type="pct"/>
            <w:vAlign w:val="bottom"/>
          </w:tcPr>
          <w:p w14:paraId="019EF682" w14:textId="3D139F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A637754" w14:textId="4A42A6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4E5B3F4" w14:textId="1C2E9F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B35785F" w14:textId="0DF034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D57C175" w14:textId="0FDF0A9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364AB5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AE5DA8" w14:textId="086B12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886" w:type="pct"/>
            <w:vAlign w:val="bottom"/>
          </w:tcPr>
          <w:p w14:paraId="6E4BD710" w14:textId="4F9C81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E866344" w14:textId="284BD6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49B1B78" w14:textId="207FAC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D79967F" w14:textId="2A4694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C8F600C" w14:textId="4BF6141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748F967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80EE420" w14:textId="0EB983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886" w:type="pct"/>
            <w:vAlign w:val="bottom"/>
          </w:tcPr>
          <w:p w14:paraId="1E529B8F" w14:textId="7EB346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226810F" w14:textId="71B50F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A31FA8E" w14:textId="5FC6BE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A661F2E" w14:textId="3EAFE1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AC722D1" w14:textId="69D0433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444575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38C8509" w14:textId="7E02CF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886" w:type="pct"/>
            <w:vAlign w:val="bottom"/>
          </w:tcPr>
          <w:p w14:paraId="00D88576" w14:textId="5F4510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D84B585" w14:textId="637237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73464E4" w14:textId="7339BB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00F5F4C" w14:textId="659046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8C7CE63" w14:textId="070D54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ADA886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1957811" w14:textId="4CDF54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886" w:type="pct"/>
            <w:vAlign w:val="bottom"/>
          </w:tcPr>
          <w:p w14:paraId="3E2C0B0E" w14:textId="682E14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AB0DA9F" w14:textId="6E9F3A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DBFEAFE" w14:textId="53CC1C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6A6D4F6" w14:textId="49AEBC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944AE2B" w14:textId="1BBD38D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339D43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CB0B183" w14:textId="2EC87E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886" w:type="pct"/>
            <w:vAlign w:val="bottom"/>
          </w:tcPr>
          <w:p w14:paraId="3196C85B" w14:textId="47396D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09115C4" w14:textId="26BE73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8FCB759" w14:textId="6EF29C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212C58B" w14:textId="0EAA29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5316699" w14:textId="0487659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790400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C8F63FA" w14:textId="5C9D6B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886" w:type="pct"/>
            <w:vAlign w:val="bottom"/>
          </w:tcPr>
          <w:p w14:paraId="63FB3C6B" w14:textId="71F5EA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849C377" w14:textId="62FE52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0DC89F8" w14:textId="6B961F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7A5AB7D" w14:textId="2FAC67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9B09D53" w14:textId="59A6CA8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EAE0DE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3F3FCBA" w14:textId="1E4131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886" w:type="pct"/>
            <w:vAlign w:val="bottom"/>
          </w:tcPr>
          <w:p w14:paraId="22336106" w14:textId="15905A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81DDF33" w14:textId="632F65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D086DF6" w14:textId="034437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76F4650" w14:textId="01EF15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2E963FF" w14:textId="01C01E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43C001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658D9DF" w14:textId="4612A2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886" w:type="pct"/>
            <w:vAlign w:val="bottom"/>
          </w:tcPr>
          <w:p w14:paraId="09AB1043" w14:textId="12ECAD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29BA26D" w14:textId="0CEFEA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7B2D909" w14:textId="6C1D14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33CF2E9" w14:textId="362C24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43F8773" w14:textId="53ACF08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05E566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4002AFC" w14:textId="53F2E7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886" w:type="pct"/>
            <w:vAlign w:val="bottom"/>
          </w:tcPr>
          <w:p w14:paraId="657DB054" w14:textId="7855E9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1E27BDB" w14:textId="2DE29B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8B64546" w14:textId="5A6E99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38C3132" w14:textId="2E04E8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44482FCB" w14:textId="59C9B34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289752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25E7EA" w14:textId="28AD78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86" w:type="pct"/>
            <w:vAlign w:val="bottom"/>
          </w:tcPr>
          <w:p w14:paraId="6F3ED9D1" w14:textId="125F1F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93710A6" w14:textId="092C4A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0869589" w14:textId="6C9C97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6236B75" w14:textId="454D9E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7DE344F" w14:textId="0AE519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0CE2EE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E5FD9FF" w14:textId="21F13B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886" w:type="pct"/>
            <w:vAlign w:val="bottom"/>
          </w:tcPr>
          <w:p w14:paraId="5E3ABF1C" w14:textId="6F11AB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EC28D36" w14:textId="6B8196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8B003A4" w14:textId="430A53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3889F2A" w14:textId="0C61E3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B4F005F" w14:textId="79AD5A7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D66749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0EB21F4" w14:textId="3E7D97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86" w:type="pct"/>
            <w:vAlign w:val="bottom"/>
          </w:tcPr>
          <w:p w14:paraId="578237AD" w14:textId="363F9F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99EC95D" w14:textId="025B14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B9FDA64" w14:textId="7409FD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E89ED7E" w14:textId="4961EE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C68D955" w14:textId="05D158C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6E3409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E927455" w14:textId="731E54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86" w:type="pct"/>
            <w:vAlign w:val="bottom"/>
          </w:tcPr>
          <w:p w14:paraId="4385A750" w14:textId="0276C4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9707802" w14:textId="3B82A7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AB8DDA9" w14:textId="412366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11C7CAD" w14:textId="7C0CA2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CE7E259" w14:textId="54B7F3E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199EA0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8A260DB" w14:textId="6D93C5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86" w:type="pct"/>
            <w:vAlign w:val="bottom"/>
          </w:tcPr>
          <w:p w14:paraId="686AA3F9" w14:textId="7DBFE4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E21864F" w14:textId="15FA4E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72A7265" w14:textId="067F2A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2736389" w14:textId="0A170E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FBE4640" w14:textId="119E4F0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0D8321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8B3F426" w14:textId="5910FD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86" w:type="pct"/>
            <w:vAlign w:val="bottom"/>
          </w:tcPr>
          <w:p w14:paraId="1AAA14F9" w14:textId="1F8D3F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9F34CA8" w14:textId="5A3733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5D08559" w14:textId="3F663B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B9889A3" w14:textId="4E4059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5E5180A" w14:textId="71C32B5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3C382F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1058860" w14:textId="7BCB1C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886" w:type="pct"/>
            <w:vAlign w:val="bottom"/>
          </w:tcPr>
          <w:p w14:paraId="6C4D8850" w14:textId="6BB473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573632A" w14:textId="440796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6B03712" w14:textId="1A5F94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13D8E46" w14:textId="3D73AF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187DA04" w14:textId="6DCF877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C917F7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E847B27" w14:textId="3A19C1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886" w:type="pct"/>
            <w:vAlign w:val="bottom"/>
          </w:tcPr>
          <w:p w14:paraId="0B754D4E" w14:textId="3F96A6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E235D6A" w14:textId="4A7B8F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DC36834" w14:textId="55F24D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C814B4F" w14:textId="0F62C8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37330D49" w14:textId="13234EF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643A37F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4D3B8D2" w14:textId="09165D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886" w:type="pct"/>
            <w:vAlign w:val="bottom"/>
          </w:tcPr>
          <w:p w14:paraId="396619CB" w14:textId="57BF45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CF861DB" w14:textId="26A5DC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FCED19E" w14:textId="2FCDC9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C4C8A0B" w14:textId="090585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F589432" w14:textId="2FE77FF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E1AA37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8AFBCCF" w14:textId="3A0568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886" w:type="pct"/>
            <w:vAlign w:val="bottom"/>
          </w:tcPr>
          <w:p w14:paraId="58EB0BA4" w14:textId="15075F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C2A867E" w14:textId="5728FB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676698A" w14:textId="09426D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57BB9DD6" w14:textId="2C1826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3A2F840" w14:textId="3C149DF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2794A3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EFDDB81" w14:textId="7C786C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26</w:t>
            </w:r>
          </w:p>
        </w:tc>
        <w:tc>
          <w:tcPr>
            <w:tcW w:w="886" w:type="pct"/>
            <w:vAlign w:val="bottom"/>
          </w:tcPr>
          <w:p w14:paraId="7BDAC471" w14:textId="687CD3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2AF286D" w14:textId="5A776E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4AE9D5C" w14:textId="27EDF4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9D7C25E" w14:textId="00C62C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54851DD" w14:textId="7835639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11ED9A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2215CBA" w14:textId="32EF81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886" w:type="pct"/>
            <w:vAlign w:val="bottom"/>
          </w:tcPr>
          <w:p w14:paraId="14EF1441" w14:textId="7ADFA5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2E8BC6F" w14:textId="1CE84E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591B85B" w14:textId="4F0F86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625A4037" w14:textId="1DFD3E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B5E70EC" w14:textId="55A2A14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60BE5C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901C22" w14:textId="293C37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886" w:type="pct"/>
            <w:vAlign w:val="bottom"/>
          </w:tcPr>
          <w:p w14:paraId="3E93F6A1" w14:textId="35FD5D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D6953C2" w14:textId="777526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CBF0813" w14:textId="6C983D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7A5AF80" w14:textId="1FEC79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A4A78E0" w14:textId="2DCA34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43C4C0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17A797B" w14:textId="062634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86" w:type="pct"/>
            <w:vAlign w:val="bottom"/>
          </w:tcPr>
          <w:p w14:paraId="52931F07" w14:textId="217800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11A23FC" w14:textId="6CF9AF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2E37B0D" w14:textId="643A12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BF468FB" w14:textId="20553A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A6C350F" w14:textId="01BD42F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A3D89A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C1E1416" w14:textId="02C824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86" w:type="pct"/>
            <w:vAlign w:val="bottom"/>
          </w:tcPr>
          <w:p w14:paraId="58F56F60" w14:textId="1A3AD4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ABE988E" w14:textId="2009C6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CEF61E4" w14:textId="7D9C20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68B4DA7" w14:textId="38375C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92EFA1B" w14:textId="2578596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E13B93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D63C62" w14:textId="532013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886" w:type="pct"/>
            <w:vAlign w:val="bottom"/>
          </w:tcPr>
          <w:p w14:paraId="16D75358" w14:textId="647FF6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DA52558" w14:textId="326D07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3967AA9" w14:textId="2FA4FA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EEC6921" w14:textId="1BE748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2E89F89F" w14:textId="473C42F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29D5B7A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B62BF4" w14:textId="1089E7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886" w:type="pct"/>
            <w:vAlign w:val="bottom"/>
          </w:tcPr>
          <w:p w14:paraId="48C124E7" w14:textId="79E9FF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4B19606" w14:textId="15BA29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BD5316F" w14:textId="1BD557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CD62D37" w14:textId="54E16A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F91722C" w14:textId="5F3F8E5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D40F0B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6F29DCB" w14:textId="157C36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86" w:type="pct"/>
            <w:vAlign w:val="bottom"/>
          </w:tcPr>
          <w:p w14:paraId="249C235A" w14:textId="05245F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5050CCA" w14:textId="7FCE15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DC853BB" w14:textId="0A18C2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9412F8A" w14:textId="07ADB7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4C96553" w14:textId="1D6639B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F559BC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F5FE5AA" w14:textId="595482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886" w:type="pct"/>
            <w:vAlign w:val="bottom"/>
          </w:tcPr>
          <w:p w14:paraId="3CFA7948" w14:textId="5E8022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00BA6C8" w14:textId="646950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A0A2884" w14:textId="0C176D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2C10BF9" w14:textId="3BF2F1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2F515E5" w14:textId="5275F56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8540C0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123A75C" w14:textId="1A226F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886" w:type="pct"/>
            <w:vAlign w:val="bottom"/>
          </w:tcPr>
          <w:p w14:paraId="2FD86B39" w14:textId="5CFE56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C963011" w14:textId="6E4271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8BEC528" w14:textId="201C38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99E6639" w14:textId="4EA68D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CC4789E" w14:textId="777FC64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24DA41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5F59F1" w14:textId="361AD9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886" w:type="pct"/>
            <w:vAlign w:val="bottom"/>
          </w:tcPr>
          <w:p w14:paraId="340A38C2" w14:textId="7DAEBD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7304BE3" w14:textId="6F5569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2DBFC09" w14:textId="768313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C60C46E" w14:textId="49D3AF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75C7DAA" w14:textId="0604A26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3FDFB1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9D158C" w14:textId="3F23A3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886" w:type="pct"/>
            <w:vAlign w:val="bottom"/>
          </w:tcPr>
          <w:p w14:paraId="305053C2" w14:textId="34AB16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4AA0049" w14:textId="33E6C4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8D9BCF2" w14:textId="747C79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432743E" w14:textId="69A60F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EA250AF" w14:textId="61F277D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AC5627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96F0C2" w14:textId="554A57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86" w:type="pct"/>
            <w:vAlign w:val="bottom"/>
          </w:tcPr>
          <w:p w14:paraId="569F13EC" w14:textId="38D575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FCC2F95" w14:textId="3FD7E9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74A41B8" w14:textId="4E48A5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6C7FA7A" w14:textId="266BD8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0E0CA80" w14:textId="7DEDC52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904D29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15F8ADB" w14:textId="201419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886" w:type="pct"/>
            <w:vAlign w:val="bottom"/>
          </w:tcPr>
          <w:p w14:paraId="595ED7A9" w14:textId="06DB2D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6846203" w14:textId="1A289F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FB0CAFB" w14:textId="158006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C67DA5E" w14:textId="13CB78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7314A86" w14:textId="59A50A7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850BE8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2BA70D" w14:textId="3E1278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886" w:type="pct"/>
            <w:vAlign w:val="bottom"/>
          </w:tcPr>
          <w:p w14:paraId="60B4929C" w14:textId="4FBF73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A69524D" w14:textId="7BDFF3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5870F78" w14:textId="42ADA2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9692A9D" w14:textId="347F20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2948F78" w14:textId="298BBA6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0D5B5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AAAD12" w14:textId="659BBE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886" w:type="pct"/>
            <w:vAlign w:val="bottom"/>
          </w:tcPr>
          <w:p w14:paraId="2ABE4576" w14:textId="2622C6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07B8300" w14:textId="282AC5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D5D8D9C" w14:textId="16F3B9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90E881F" w14:textId="7F3B10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D88B6B3" w14:textId="1C28D84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B0C7AA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1A6FCEC" w14:textId="22F7C9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886" w:type="pct"/>
            <w:vAlign w:val="bottom"/>
          </w:tcPr>
          <w:p w14:paraId="6E41AC1E" w14:textId="41A11B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874F88D" w14:textId="701E21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A702A96" w14:textId="299428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C1EB5E0" w14:textId="5B78EA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134361A" w14:textId="7F0C185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BB9285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8CA5893" w14:textId="16E92B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886" w:type="pct"/>
            <w:vAlign w:val="bottom"/>
          </w:tcPr>
          <w:p w14:paraId="75B4B546" w14:textId="57DA44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09B2F46" w14:textId="7F9617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C715909" w14:textId="77CB86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371887C" w14:textId="5472A6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58DCB33" w14:textId="3098B41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2DD68B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4C552A" w14:textId="0A2A38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886" w:type="pct"/>
            <w:vAlign w:val="bottom"/>
          </w:tcPr>
          <w:p w14:paraId="206BE668" w14:textId="0C8CDA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672D575" w14:textId="692715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E73D3C0" w14:textId="610658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1C8F5C52" w14:textId="14BB5E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2D57B06" w14:textId="3270127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046570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9B81646" w14:textId="10BF1C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886" w:type="pct"/>
            <w:vAlign w:val="bottom"/>
          </w:tcPr>
          <w:p w14:paraId="563B678D" w14:textId="3AE115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0006A2F" w14:textId="686C53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AF65E5E" w14:textId="33CAC5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88F3F6D" w14:textId="380F14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A80F510" w14:textId="3D7B6B3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D08B63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58691AB" w14:textId="0EA885E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86" w:type="pct"/>
            <w:vAlign w:val="bottom"/>
          </w:tcPr>
          <w:p w14:paraId="768F484D" w14:textId="51166F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1D5A37C" w14:textId="3741F6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BEDD372" w14:textId="3EDDAC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DD57894" w14:textId="22DC70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17FC07F" w14:textId="1B0CFA6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729FE2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242E293" w14:textId="722682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886" w:type="pct"/>
            <w:vAlign w:val="bottom"/>
          </w:tcPr>
          <w:p w14:paraId="6AFAFAA4" w14:textId="74D4B9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96E4C3B" w14:textId="5FA7BD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76F476D" w14:textId="308F55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3141230" w14:textId="6E5C56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40AA35E" w14:textId="7C061F3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1F492F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107F011" w14:textId="4A6C4B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886" w:type="pct"/>
            <w:vAlign w:val="bottom"/>
          </w:tcPr>
          <w:p w14:paraId="4891842F" w14:textId="39EE6B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188C7E8" w14:textId="1E09A3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769D809" w14:textId="5AF4D9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291B96C" w14:textId="6A7CC0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B832A24" w14:textId="3D7043D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909102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EB749E0" w14:textId="379638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886" w:type="pct"/>
            <w:vAlign w:val="bottom"/>
          </w:tcPr>
          <w:p w14:paraId="1899F40A" w14:textId="6758E5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533D90E" w14:textId="610465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11ADB7C" w14:textId="32C5D8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E62DF04" w14:textId="055ECF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212746B" w14:textId="5152E77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45696F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37700A5" w14:textId="18F0AE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886" w:type="pct"/>
            <w:vAlign w:val="bottom"/>
          </w:tcPr>
          <w:p w14:paraId="6760A769" w14:textId="0961D6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2034F73" w14:textId="2B6F15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40B9C42" w14:textId="30AD37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C7673A2" w14:textId="7A3307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73EEEA9" w14:textId="74AC73D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5604DF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8E99BAE" w14:textId="6459A6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886" w:type="pct"/>
            <w:vAlign w:val="bottom"/>
          </w:tcPr>
          <w:p w14:paraId="55062CEA" w14:textId="69AD70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8F5EA84" w14:textId="4B0017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D32BE2B" w14:textId="392B9D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EB646E5" w14:textId="2E7FCE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1CA9FC7" w14:textId="1FF726C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C048C4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9AD650" w14:textId="5E4970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886" w:type="pct"/>
            <w:vAlign w:val="bottom"/>
          </w:tcPr>
          <w:p w14:paraId="211CAB02" w14:textId="1D0640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3D92D70" w14:textId="1F58D1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DB106FE" w14:textId="4CC0FF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B6607EE" w14:textId="275C3B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44AFE25" w14:textId="0980560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FD3CC2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585B05E" w14:textId="4270C2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886" w:type="pct"/>
            <w:vAlign w:val="bottom"/>
          </w:tcPr>
          <w:p w14:paraId="54CBF1AB" w14:textId="320B15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F032010" w14:textId="46EB9D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5F1D1B7" w14:textId="68FA9A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9073365" w14:textId="20B8CC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44B8255" w14:textId="2E3B1C0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849306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B4B9C68" w14:textId="7AD8B4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86" w:type="pct"/>
            <w:vAlign w:val="bottom"/>
          </w:tcPr>
          <w:p w14:paraId="6EBC0A02" w14:textId="2B9015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ED8F2D3" w14:textId="0BAC38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3E86B7C" w14:textId="55112F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6703DEE" w14:textId="36D7AC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B048AAF" w14:textId="25AC30B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BFD30F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530342" w14:textId="6695E1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886" w:type="pct"/>
            <w:vAlign w:val="bottom"/>
          </w:tcPr>
          <w:p w14:paraId="20B0B323" w14:textId="0114C2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5D511BB" w14:textId="05A015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A16041E" w14:textId="690FA4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9A8D893" w14:textId="715468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D896BE5" w14:textId="4D9D266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E02C88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B4D6367" w14:textId="1EE766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86" w:type="pct"/>
            <w:vAlign w:val="bottom"/>
          </w:tcPr>
          <w:p w14:paraId="72EB4C2B" w14:textId="7E271A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7D60116" w14:textId="665FD7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7F47F62" w14:textId="7DA9CD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9C7BCFF" w14:textId="46B959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EAA8023" w14:textId="45B219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386AC4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BD2FE90" w14:textId="2E53E7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886" w:type="pct"/>
            <w:vAlign w:val="bottom"/>
          </w:tcPr>
          <w:p w14:paraId="687CC455" w14:textId="6E0C07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584F1FC" w14:textId="547C44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84402C0" w14:textId="2C8C88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42A4E0D" w14:textId="0FC302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6011B71" w14:textId="488FD87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FFBC66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08BB467" w14:textId="63E54A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886" w:type="pct"/>
            <w:vAlign w:val="bottom"/>
          </w:tcPr>
          <w:p w14:paraId="0A948506" w14:textId="5BB394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EBFF418" w14:textId="745C9B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5043BE9" w14:textId="6CDE43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E7B2D31" w14:textId="780E47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6817895" w14:textId="420284C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20D004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8F7CBFE" w14:textId="6E58CC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59</w:t>
            </w:r>
          </w:p>
        </w:tc>
        <w:tc>
          <w:tcPr>
            <w:tcW w:w="886" w:type="pct"/>
            <w:vAlign w:val="bottom"/>
          </w:tcPr>
          <w:p w14:paraId="45598FF0" w14:textId="7976F6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7F3BAAA" w14:textId="5A5E08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C4CC261" w14:textId="208112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7C9ED0A" w14:textId="3DB9BC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8975E65" w14:textId="2706413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96A02F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FB048B5" w14:textId="5FAAD4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86" w:type="pct"/>
            <w:vAlign w:val="bottom"/>
          </w:tcPr>
          <w:p w14:paraId="78E20258" w14:textId="30F223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180EBD3" w14:textId="6F00A8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9E3A8E3" w14:textId="7D3C3B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DD2DEE3" w14:textId="55D52E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DBD7CD0" w14:textId="7BAC48C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6B105B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2FFA70D" w14:textId="37A9BF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886" w:type="pct"/>
            <w:vAlign w:val="bottom"/>
          </w:tcPr>
          <w:p w14:paraId="34B86CD9" w14:textId="7863BA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234937B" w14:textId="5498C5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60A9692" w14:textId="1B4F70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F3F446A" w14:textId="1C368B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9308D7E" w14:textId="46A6522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F66B3C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0345F38" w14:textId="06180E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886" w:type="pct"/>
            <w:vAlign w:val="bottom"/>
          </w:tcPr>
          <w:p w14:paraId="0435D438" w14:textId="329634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01B18E6" w14:textId="53B5AF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A96FE01" w14:textId="155389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D9B4D06" w14:textId="2BCA4D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69E69ECB" w14:textId="532D515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52FC2B5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20ABD12" w14:textId="640030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886" w:type="pct"/>
            <w:vAlign w:val="bottom"/>
          </w:tcPr>
          <w:p w14:paraId="610419BA" w14:textId="67D631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55BEBA1" w14:textId="3234B4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26B7161" w14:textId="70EDA5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4EE973AC" w14:textId="036CDF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6D077ABA" w14:textId="3801C4E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58CD056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1715CD" w14:textId="7641FE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886" w:type="pct"/>
            <w:vAlign w:val="bottom"/>
          </w:tcPr>
          <w:p w14:paraId="23AC1C9C" w14:textId="70B49F5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CD25CEC" w14:textId="3983E7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D4391D1" w14:textId="071EA2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43DCEBA" w14:textId="74F918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2307A34" w14:textId="7912FCB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EAAAEA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6484AD" w14:textId="5CD908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886" w:type="pct"/>
            <w:vAlign w:val="bottom"/>
          </w:tcPr>
          <w:p w14:paraId="4A42A867" w14:textId="284CB4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A436329" w14:textId="2753E7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64023BE" w14:textId="066A30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5A7EFA3" w14:textId="4AE502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6A12238" w14:textId="4974D03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2D88F5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4FB6E07" w14:textId="0D35F3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886" w:type="pct"/>
            <w:vAlign w:val="bottom"/>
          </w:tcPr>
          <w:p w14:paraId="0CB8B3D9" w14:textId="23E1C4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4D8533E" w14:textId="394574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19FE28F9" w14:textId="266309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6769BD1" w14:textId="546282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4F448614" w14:textId="42E7D9D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58A0E52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001A42" w14:textId="69B85C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86" w:type="pct"/>
            <w:vAlign w:val="bottom"/>
          </w:tcPr>
          <w:p w14:paraId="33FC100C" w14:textId="418BEF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8006D6E" w14:textId="66AB39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3730354" w14:textId="1B1567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E539CB6" w14:textId="0C712A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8AFBAE0" w14:textId="7A689CA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AB3D1B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84422B" w14:textId="60C962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86" w:type="pct"/>
            <w:vAlign w:val="bottom"/>
          </w:tcPr>
          <w:p w14:paraId="7FEB3127" w14:textId="2C779E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CC99495" w14:textId="7ABC66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C561C3A" w14:textId="794873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E85BFE6" w14:textId="2CBC18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C1FCACD" w14:textId="659C95F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4CDE3E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806E7C" w14:textId="28D28F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886" w:type="pct"/>
            <w:vAlign w:val="bottom"/>
          </w:tcPr>
          <w:p w14:paraId="6D1B5633" w14:textId="0A408A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CC6C37C" w14:textId="7E53BE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046478A" w14:textId="18C2E5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333244B" w14:textId="690BAD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C041CB2" w14:textId="13C2E90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78D154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BFC551" w14:textId="30D129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886" w:type="pct"/>
            <w:vAlign w:val="bottom"/>
          </w:tcPr>
          <w:p w14:paraId="27016C53" w14:textId="5C388C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CA572F5" w14:textId="5D9646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23813CB" w14:textId="3601EE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C5C3713" w14:textId="15D4EA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8B9B623" w14:textId="6108836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8CF467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7670AD" w14:textId="633DCF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886" w:type="pct"/>
            <w:vAlign w:val="bottom"/>
          </w:tcPr>
          <w:p w14:paraId="2CCD90EA" w14:textId="3A2902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53D226B" w14:textId="71BF4F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55E52A9" w14:textId="5B5578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E961DE6" w14:textId="7BF33D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005C7D0" w14:textId="0E522EC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01CB81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2CE024A" w14:textId="553D12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886" w:type="pct"/>
            <w:vAlign w:val="bottom"/>
          </w:tcPr>
          <w:p w14:paraId="143AB54A" w14:textId="780FC4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B499AA5" w14:textId="46B7FC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1BE7FB6" w14:textId="0E4ADA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43645CE" w14:textId="21D37D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120BDC2" w14:textId="13351FC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AA6E8B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8CEDA2B" w14:textId="22F3A8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886" w:type="pct"/>
            <w:vAlign w:val="bottom"/>
          </w:tcPr>
          <w:p w14:paraId="7294639B" w14:textId="61A0F3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1BE3628" w14:textId="79CFC2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9307852" w14:textId="4CE0370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384A8D3" w14:textId="03309E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34D619E" w14:textId="12EBD43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E7F0EF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3B0AD9" w14:textId="7899ED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886" w:type="pct"/>
            <w:vAlign w:val="bottom"/>
          </w:tcPr>
          <w:p w14:paraId="541C1A85" w14:textId="1B61CA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5324B8A" w14:textId="326837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588C434" w14:textId="791317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ADBB4E9" w14:textId="10746D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9B84D6D" w14:textId="5CA0B01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805C57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F48C4F" w14:textId="443D0C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886" w:type="pct"/>
            <w:vAlign w:val="bottom"/>
          </w:tcPr>
          <w:p w14:paraId="58B799E0" w14:textId="1EF68C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69704DD" w14:textId="123D62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AA247A2" w14:textId="50F13E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EA2F846" w14:textId="76EF0E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D1BA13F" w14:textId="4BF8BF8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635B20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075C01F" w14:textId="750635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886" w:type="pct"/>
            <w:vAlign w:val="bottom"/>
          </w:tcPr>
          <w:p w14:paraId="50584731" w14:textId="2A9E94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5B00C26" w14:textId="016203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DCEF67B" w14:textId="54A6C9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7D29D01" w14:textId="69B2FA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5DE24C6" w14:textId="497DD97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62070B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FC4257" w14:textId="0A3FA3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886" w:type="pct"/>
            <w:vAlign w:val="bottom"/>
          </w:tcPr>
          <w:p w14:paraId="7C89BE1F" w14:textId="2D4CA1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B4FA625" w14:textId="72E5BF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9A5AF16" w14:textId="52D487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43AAA11" w14:textId="602B05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99B4E88" w14:textId="04196F0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D5B5FF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59167B0" w14:textId="4680A3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886" w:type="pct"/>
            <w:vAlign w:val="bottom"/>
          </w:tcPr>
          <w:p w14:paraId="764395CA" w14:textId="4F53F4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9D651D5" w14:textId="499D0C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E0E1DFD" w14:textId="26B0A9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EA142F0" w14:textId="4E6FE1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B91A45D" w14:textId="47C9864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39F6F0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57CB0CA" w14:textId="501D72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886" w:type="pct"/>
            <w:vAlign w:val="bottom"/>
          </w:tcPr>
          <w:p w14:paraId="0B970230" w14:textId="1473F1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B3BA5E2" w14:textId="41B8D3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A579CA6" w14:textId="4DBD73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E218C6F" w14:textId="2F8082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8154907" w14:textId="7C22237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D3FEA8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92A338C" w14:textId="14D167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86" w:type="pct"/>
            <w:vAlign w:val="bottom"/>
          </w:tcPr>
          <w:p w14:paraId="2308630B" w14:textId="7D1B8F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3CC6707" w14:textId="0D7F9F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3993CB4" w14:textId="0FBDDA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8BA91F8" w14:textId="77C588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87EA2FF" w14:textId="6CF7D5D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3FFFF3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15FBDD" w14:textId="407A4C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886" w:type="pct"/>
            <w:vAlign w:val="bottom"/>
          </w:tcPr>
          <w:p w14:paraId="0E6C22A2" w14:textId="7C1879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579500E" w14:textId="4636C3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A01138E" w14:textId="763276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16583310" w14:textId="5BD208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0ABA5AF" w14:textId="0780F99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24C22A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EEFD11A" w14:textId="2EE2B8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886" w:type="pct"/>
            <w:vAlign w:val="bottom"/>
          </w:tcPr>
          <w:p w14:paraId="0135BBA6" w14:textId="435B85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56C83AF" w14:textId="472448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F0482C7" w14:textId="38B5AA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B19E618" w14:textId="52B07E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B9D0817" w14:textId="00648AC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CF7D38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DDA9219" w14:textId="4ACA5C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886" w:type="pct"/>
            <w:vAlign w:val="bottom"/>
          </w:tcPr>
          <w:p w14:paraId="2523A7B8" w14:textId="1DA46C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3E60121" w14:textId="4E7291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9C62D2D" w14:textId="4AE417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2BFD731" w14:textId="519F30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4AF1CFC" w14:textId="5D2C503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679C05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79BB2E" w14:textId="504AB2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86" w:type="pct"/>
            <w:vAlign w:val="bottom"/>
          </w:tcPr>
          <w:p w14:paraId="6B0E99D7" w14:textId="53377F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A30CDE9" w14:textId="118869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D58206A" w14:textId="1DAC33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8E041E6" w14:textId="6A37CD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E4CE1A8" w14:textId="07AA1DA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C3CB22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5B78C7F" w14:textId="5CB18D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886" w:type="pct"/>
            <w:vAlign w:val="bottom"/>
          </w:tcPr>
          <w:p w14:paraId="1D95D954" w14:textId="61B2EC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8BF224A" w14:textId="37A62C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7934240" w14:textId="4F12D1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7619B7E" w14:textId="5DF90B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6970F8F" w14:textId="4A5D53C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F8527D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F8C17EE" w14:textId="229676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886" w:type="pct"/>
            <w:vAlign w:val="bottom"/>
          </w:tcPr>
          <w:p w14:paraId="0C7EC60D" w14:textId="039C68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680AA39" w14:textId="76D7E6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10F542D" w14:textId="383BD2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41D2BC7" w14:textId="316977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E251435" w14:textId="3F8C151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0CC7B2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25572CA" w14:textId="015D4C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86" w:type="pct"/>
            <w:vAlign w:val="bottom"/>
          </w:tcPr>
          <w:p w14:paraId="33217E82" w14:textId="05952D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6FF13E0" w14:textId="51D4EA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2AA3944" w14:textId="5AC529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763A4B7" w14:textId="554867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4B2F777" w14:textId="61DF6CF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466716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9D68B9" w14:textId="735DBA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886" w:type="pct"/>
            <w:vAlign w:val="bottom"/>
          </w:tcPr>
          <w:p w14:paraId="34C76E14" w14:textId="74BD01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1D6CC2E" w14:textId="0FE39B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863F587" w14:textId="1AE15A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DCEF655" w14:textId="3636D5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7CD2739" w14:textId="6CAE8C7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0089CC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91A3385" w14:textId="6DC8B1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886" w:type="pct"/>
            <w:vAlign w:val="bottom"/>
          </w:tcPr>
          <w:p w14:paraId="0D3755C1" w14:textId="2BE168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EE177D3" w14:textId="7E5036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ABEA1A8" w14:textId="77C770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E4C993A" w14:textId="3E6F3C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B9F0ED4" w14:textId="488227A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EB345A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C51A3ED" w14:textId="474E10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886" w:type="pct"/>
            <w:vAlign w:val="bottom"/>
          </w:tcPr>
          <w:p w14:paraId="230A8EF2" w14:textId="0E24EC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71A9734" w14:textId="50B5955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2279610" w14:textId="5F88EC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3B49411" w14:textId="178CA4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1A1291F" w14:textId="253DBD0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350B49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84FFA0" w14:textId="18E972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886" w:type="pct"/>
            <w:vAlign w:val="bottom"/>
          </w:tcPr>
          <w:p w14:paraId="2F4F732E" w14:textId="2FF5B6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60289F9" w14:textId="5EB578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A73DC43" w14:textId="1F91B6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49D5E921" w14:textId="4257EF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E5D7B52" w14:textId="4B01C01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9CF95B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2C9005" w14:textId="4EDC98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92</w:t>
            </w:r>
          </w:p>
        </w:tc>
        <w:tc>
          <w:tcPr>
            <w:tcW w:w="886" w:type="pct"/>
            <w:vAlign w:val="bottom"/>
          </w:tcPr>
          <w:p w14:paraId="7A9DEC20" w14:textId="3BF712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7787F70" w14:textId="1D8EA3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4BDB040" w14:textId="2CDADD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C1F4271" w14:textId="0A24F0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644D5EC" w14:textId="6AC9CDB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682AD2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AFD5FE" w14:textId="7FE5EE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886" w:type="pct"/>
            <w:vAlign w:val="bottom"/>
          </w:tcPr>
          <w:p w14:paraId="43B12772" w14:textId="36BC2E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E4326C3" w14:textId="4619E6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1330BAF" w14:textId="6A54C9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E543AB9" w14:textId="6B6CF6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05DB8AE" w14:textId="374977A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8D722E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E395EA7" w14:textId="33095C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886" w:type="pct"/>
            <w:vAlign w:val="bottom"/>
          </w:tcPr>
          <w:p w14:paraId="49F0EA09" w14:textId="7583B5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A4F2C0B" w14:textId="205A81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A59747F" w14:textId="5DB2CD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4D6DF17" w14:textId="0AD288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2393C9C" w14:textId="6694930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96465C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13AFBBE" w14:textId="0934D1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886" w:type="pct"/>
            <w:vAlign w:val="bottom"/>
          </w:tcPr>
          <w:p w14:paraId="4ED849AA" w14:textId="75417B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A8EEDF4" w14:textId="696D97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84B7DDC" w14:textId="25B0D8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328410E" w14:textId="5019FF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A5491A5" w14:textId="75E908D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E7BA5F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BA20A84" w14:textId="4A5343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886" w:type="pct"/>
            <w:vAlign w:val="bottom"/>
          </w:tcPr>
          <w:p w14:paraId="527A47C3" w14:textId="422F08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81FED91" w14:textId="6C3DDB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BE99277" w14:textId="749F23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AA4C151" w14:textId="1EC89E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D98EAFC" w14:textId="0762EF2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53EDEC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89B5F56" w14:textId="775062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86" w:type="pct"/>
            <w:vAlign w:val="bottom"/>
          </w:tcPr>
          <w:p w14:paraId="4BA50EDA" w14:textId="55E77C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637AC45" w14:textId="1B4E89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0D89C32" w14:textId="775B08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0ED0ECB" w14:textId="65F02F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15D597C" w14:textId="4ECE7F9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607AB4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7F59EB5" w14:textId="61F211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886" w:type="pct"/>
            <w:vAlign w:val="bottom"/>
          </w:tcPr>
          <w:p w14:paraId="54D66FDA" w14:textId="75025D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18DDFD4" w14:textId="4375BB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AD0957D" w14:textId="07F354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F03D592" w14:textId="1B3CE1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12510F0" w14:textId="0BA474B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125167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432980" w14:textId="1EA383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86" w:type="pct"/>
            <w:vAlign w:val="bottom"/>
          </w:tcPr>
          <w:p w14:paraId="3E9BD164" w14:textId="79F8F7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ABCC483" w14:textId="1C6BC9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36CBD7F7" w14:textId="65EAE6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528FAAB" w14:textId="78C468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0254717" w14:textId="3CA2EE8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BE200F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ECD2B2B" w14:textId="01F5E5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86" w:type="pct"/>
            <w:vAlign w:val="bottom"/>
          </w:tcPr>
          <w:p w14:paraId="5FFDE118" w14:textId="00ACCF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9B132B5" w14:textId="5DCBC6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DF30D31" w14:textId="68853B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404DD68F" w14:textId="57AA7D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52D09EA" w14:textId="180C116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FB6811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84AFA77" w14:textId="516DB2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86" w:type="pct"/>
            <w:vAlign w:val="bottom"/>
          </w:tcPr>
          <w:p w14:paraId="0F7763B3" w14:textId="772C6C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23893E7" w14:textId="7333B5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F8F08DD" w14:textId="3F0FAF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D54018B" w14:textId="382241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ACC03B2" w14:textId="17F4F33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7D0E62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783C08D" w14:textId="7876DF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886" w:type="pct"/>
            <w:vAlign w:val="bottom"/>
          </w:tcPr>
          <w:p w14:paraId="047EAF9A" w14:textId="1FA4B3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B235A46" w14:textId="1CF473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64AF32A" w14:textId="611526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45F73E3" w14:textId="06A0CA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CEDBF4E" w14:textId="6E8821B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9A3DDB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419752C" w14:textId="036F16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886" w:type="pct"/>
            <w:vAlign w:val="bottom"/>
          </w:tcPr>
          <w:p w14:paraId="0FB11C7D" w14:textId="39381B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89E927F" w14:textId="1764C3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666D6A0" w14:textId="3AAC09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2446C5B" w14:textId="489720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5FD8354" w14:textId="59CF9EE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A4D0B5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7CDEA3" w14:textId="57C04B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886" w:type="pct"/>
            <w:vAlign w:val="bottom"/>
          </w:tcPr>
          <w:p w14:paraId="7775FF69" w14:textId="46FD1A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4D44414" w14:textId="4E578A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5E445A27" w14:textId="7147AF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F436E6B" w14:textId="063C91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8F0006C" w14:textId="35B5F35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97889B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6AB768C" w14:textId="0729D7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886" w:type="pct"/>
            <w:vAlign w:val="bottom"/>
          </w:tcPr>
          <w:p w14:paraId="3AEFBF83" w14:textId="6D30FB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A92D896" w14:textId="2A7A62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0E8BBDB9" w14:textId="182274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1FA23C5" w14:textId="01A8DC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43B13F0" w14:textId="10A4818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049FC8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484623" w14:textId="6B3C97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886" w:type="pct"/>
            <w:vAlign w:val="bottom"/>
          </w:tcPr>
          <w:p w14:paraId="4FB794F1" w14:textId="00C222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0D9AE6D" w14:textId="200A32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A057360" w14:textId="1EC328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E27F34E" w14:textId="6A4A6A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DADD179" w14:textId="6D8EEAC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DF1E0E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168A9C4" w14:textId="0E8244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886" w:type="pct"/>
            <w:vAlign w:val="bottom"/>
          </w:tcPr>
          <w:p w14:paraId="5745BA4A" w14:textId="17F991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9088CEA" w14:textId="185F49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812B34A" w14:textId="7CCBC3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0750643" w14:textId="71D7F7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47DECC9" w14:textId="18857F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2A9D66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34E61A0" w14:textId="367C07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886" w:type="pct"/>
            <w:vAlign w:val="bottom"/>
          </w:tcPr>
          <w:p w14:paraId="51041130" w14:textId="1F895D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4144504" w14:textId="0BE288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8A8777B" w14:textId="2A56E0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31FC7909" w14:textId="75326F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3DBC0F75" w14:textId="679E4EE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103121E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92A0D4" w14:textId="4F3E09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886" w:type="pct"/>
            <w:vAlign w:val="bottom"/>
          </w:tcPr>
          <w:p w14:paraId="2C30D170" w14:textId="0B0673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67DF893B" w14:textId="43C7A1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05A08A95" w14:textId="7CD4FE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AF12A0D" w14:textId="12FE09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0E73035" w14:textId="399B615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943E8F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EA37836" w14:textId="19F0F5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886" w:type="pct"/>
            <w:vAlign w:val="bottom"/>
          </w:tcPr>
          <w:p w14:paraId="20479273" w14:textId="497859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4CA0FA7" w14:textId="70FC76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06C77D9F" w14:textId="64A01D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E2AEB4B" w14:textId="7CB8D9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F916E5E" w14:textId="212E94D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E6E232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4DE769" w14:textId="4C0ED5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886" w:type="pct"/>
            <w:vAlign w:val="bottom"/>
          </w:tcPr>
          <w:p w14:paraId="40B37525" w14:textId="77F20E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FA1E9A7" w14:textId="35EAA8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18D8402" w14:textId="4D1DD6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D0E207C" w14:textId="1B3532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2011421" w14:textId="327EE35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217286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247A853" w14:textId="70218A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886" w:type="pct"/>
            <w:vAlign w:val="bottom"/>
          </w:tcPr>
          <w:p w14:paraId="0211361F" w14:textId="6E14D2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955FF0D" w14:textId="3BD18E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32693FB" w14:textId="33B6A8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A07D123" w14:textId="27C981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8EEF419" w14:textId="6D27D8C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CDDEBE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D755ED8" w14:textId="51DAC6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886" w:type="pct"/>
            <w:vAlign w:val="bottom"/>
          </w:tcPr>
          <w:p w14:paraId="6AC44820" w14:textId="1B5B7E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70FF4A8" w14:textId="104A6D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A297C45" w14:textId="562348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4910F1F" w14:textId="45F35E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BFE10F8" w14:textId="6B90700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9B6388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B02030" w14:textId="50F7CC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886" w:type="pct"/>
            <w:vAlign w:val="bottom"/>
          </w:tcPr>
          <w:p w14:paraId="27CFA369" w14:textId="24DFF0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3BCC20B" w14:textId="64F270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B6D0419" w14:textId="7533DD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04326B3" w14:textId="1E3E90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B305EEB" w14:textId="760D1E5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E558E4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896A51B" w14:textId="4D619D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86" w:type="pct"/>
            <w:vAlign w:val="bottom"/>
          </w:tcPr>
          <w:p w14:paraId="7648E6FB" w14:textId="171E13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5D213C8" w14:textId="4CA7C7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74DCF60" w14:textId="15B0CD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F19690C" w14:textId="0B3804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CDFBCA9" w14:textId="6877ACD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A15A0F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3408022" w14:textId="34D635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886" w:type="pct"/>
            <w:vAlign w:val="bottom"/>
          </w:tcPr>
          <w:p w14:paraId="5C804442" w14:textId="0B908D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FC782C1" w14:textId="3EB395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3EFEA5F" w14:textId="2F6F9C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5FF2A90" w14:textId="0D6875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91086F1" w14:textId="6B31195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D8A030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CD26A2" w14:textId="18BD74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886" w:type="pct"/>
            <w:vAlign w:val="bottom"/>
          </w:tcPr>
          <w:p w14:paraId="1B4FD4EB" w14:textId="3AB475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0A7FA76" w14:textId="697544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7405876" w14:textId="5BBEA4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A8E674E" w14:textId="6CF94B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41DFD44" w14:textId="61F6195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298BFC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2A3F265" w14:textId="373046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886" w:type="pct"/>
            <w:vAlign w:val="bottom"/>
          </w:tcPr>
          <w:p w14:paraId="16970361" w14:textId="1A5C84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A696F4A" w14:textId="76BAC8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9DF358F" w14:textId="1A230B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3169A53" w14:textId="0B8B83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52B20DF" w14:textId="1B9E529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AF3B5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90187E3" w14:textId="521E48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886" w:type="pct"/>
            <w:vAlign w:val="bottom"/>
          </w:tcPr>
          <w:p w14:paraId="3AC6E675" w14:textId="4EBC07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B83EBEB" w14:textId="0304A0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EFE9946" w14:textId="2D994A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84AD27E" w14:textId="216BE6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497A113A" w14:textId="3993B7B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1F660BD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D9F67B6" w14:textId="6EC091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886" w:type="pct"/>
            <w:vAlign w:val="bottom"/>
          </w:tcPr>
          <w:p w14:paraId="275A8484" w14:textId="300027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569A75CC" w14:textId="0115DF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EA5F5A3" w14:textId="7D4446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FCD68F3" w14:textId="450E89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63FF9FC" w14:textId="2BEEDD0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728783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8E21CE4" w14:textId="6C9D41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886" w:type="pct"/>
            <w:vAlign w:val="bottom"/>
          </w:tcPr>
          <w:p w14:paraId="057B171F" w14:textId="41611F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E32ADE4" w14:textId="43FC8D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945F56B" w14:textId="145B80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BE4F1CB" w14:textId="631818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91CF67A" w14:textId="263F6BE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F1827D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698C446" w14:textId="67D8D7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886" w:type="pct"/>
            <w:vAlign w:val="bottom"/>
          </w:tcPr>
          <w:p w14:paraId="0DAE99A9" w14:textId="093FC3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E498EE7" w14:textId="2F0AC7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6FC420E" w14:textId="4B3443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67F02F3" w14:textId="09F9CA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1A12BC0" w14:textId="7D0AC78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02142A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CBC1FD7" w14:textId="04C760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886" w:type="pct"/>
            <w:vAlign w:val="bottom"/>
          </w:tcPr>
          <w:p w14:paraId="581E792C" w14:textId="56C60E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41B6B05" w14:textId="32CEEE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AE57715" w14:textId="329FDC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016396B" w14:textId="28C674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FA5A113" w14:textId="7218792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AD2F2B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705BD1B" w14:textId="6FBFF2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886" w:type="pct"/>
            <w:vAlign w:val="bottom"/>
          </w:tcPr>
          <w:p w14:paraId="72348B7F" w14:textId="3B0E29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4D88D68" w14:textId="6C74B0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2B5BBCD" w14:textId="4AC7C7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0F28C53" w14:textId="7B309F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3FE38BA" w14:textId="744B3A6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709156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E050F8D" w14:textId="31B51C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25</w:t>
            </w:r>
          </w:p>
        </w:tc>
        <w:tc>
          <w:tcPr>
            <w:tcW w:w="886" w:type="pct"/>
            <w:vAlign w:val="bottom"/>
          </w:tcPr>
          <w:p w14:paraId="73324659" w14:textId="2E2838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AC1B206" w14:textId="71DCF3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3D78D63" w14:textId="3A6DF7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F57D673" w14:textId="73A094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7CAB832" w14:textId="0C04FAC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AC8CF0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286F5F3" w14:textId="0C138D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886" w:type="pct"/>
            <w:vAlign w:val="bottom"/>
          </w:tcPr>
          <w:p w14:paraId="0E96237A" w14:textId="16DC02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0DBBBA4" w14:textId="02D963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8BA5585" w14:textId="033263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F6FD271" w14:textId="655D15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FE90DF2" w14:textId="72F18C2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E73814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4BB691C" w14:textId="6539A4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886" w:type="pct"/>
            <w:vAlign w:val="bottom"/>
          </w:tcPr>
          <w:p w14:paraId="74BC0CAB" w14:textId="714F74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D3EF07B" w14:textId="256403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29CA256" w14:textId="19B453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E0C7643" w14:textId="725F23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F21CAF1" w14:textId="68B8E7E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80ABCC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0325E46" w14:textId="6F6C95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886" w:type="pct"/>
            <w:vAlign w:val="bottom"/>
          </w:tcPr>
          <w:p w14:paraId="17577E2C" w14:textId="79BC26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2901030" w14:textId="715382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BC9CFBD" w14:textId="414C2B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8335861" w14:textId="0F4369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4D26F74" w14:textId="143F2F7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D69CF1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F855D6" w14:textId="33ACEBC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886" w:type="pct"/>
            <w:vAlign w:val="bottom"/>
          </w:tcPr>
          <w:p w14:paraId="7801DA24" w14:textId="395FB4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A1A8A64" w14:textId="7FFF39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73C0D25" w14:textId="2DAD43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5D13729" w14:textId="310682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63DD6E4" w14:textId="0A322B7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20DF77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FAE30A" w14:textId="0BDF38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886" w:type="pct"/>
            <w:vAlign w:val="bottom"/>
          </w:tcPr>
          <w:p w14:paraId="50E4BF50" w14:textId="467CC5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28C413E" w14:textId="364A0D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9AFD7EB" w14:textId="6D8202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9FB1788" w14:textId="7B17BE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0C288FB" w14:textId="72172E5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F578AF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CDAD0C5" w14:textId="0D75E1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886" w:type="pct"/>
            <w:vAlign w:val="bottom"/>
          </w:tcPr>
          <w:p w14:paraId="1187CEE4" w14:textId="503507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218B295" w14:textId="385E3B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887C8FC" w14:textId="7CE3A5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C3630A1" w14:textId="6C054F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5F47C76" w14:textId="30A939A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32E429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C7B063C" w14:textId="7E5E8D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886" w:type="pct"/>
            <w:vAlign w:val="bottom"/>
          </w:tcPr>
          <w:p w14:paraId="46AB2A33" w14:textId="380E81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F7ED0DA" w14:textId="0758F2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F1F0B5F" w14:textId="39C772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503FCA0" w14:textId="352D3A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4FF5A0C" w14:textId="421790D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CD29CB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0BE9372" w14:textId="0C6631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886" w:type="pct"/>
            <w:vAlign w:val="bottom"/>
          </w:tcPr>
          <w:p w14:paraId="6A2B5367" w14:textId="3E404F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B2B9234" w14:textId="4EA7DB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1948B10" w14:textId="3E1CC6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AA7CB2A" w14:textId="01BAE2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229E8BE" w14:textId="2AC49B7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07B6FE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6D3BEBA" w14:textId="4788AD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886" w:type="pct"/>
            <w:vAlign w:val="bottom"/>
          </w:tcPr>
          <w:p w14:paraId="5448A4A9" w14:textId="786293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1E1BEFD" w14:textId="6D6F64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C68B059" w14:textId="7B5BD1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7422843" w14:textId="74D19B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700F92B0" w14:textId="6FAB500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F0EF27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3881872" w14:textId="616ED3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886" w:type="pct"/>
            <w:vAlign w:val="bottom"/>
          </w:tcPr>
          <w:p w14:paraId="171E7BCC" w14:textId="567F03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780054C" w14:textId="5F6B44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557F353" w14:textId="6A9265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A1E9244" w14:textId="286456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1DE0FBE" w14:textId="714676D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68AC7B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77D402" w14:textId="73BE2A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886" w:type="pct"/>
            <w:vAlign w:val="bottom"/>
          </w:tcPr>
          <w:p w14:paraId="2F0D2D6A" w14:textId="2902DA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794096F" w14:textId="0D4BAF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53ABD90" w14:textId="339667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69874023" w14:textId="5D14A9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4B45E1A" w14:textId="1A139C9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7B302F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51B8646" w14:textId="617F50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886" w:type="pct"/>
            <w:vAlign w:val="bottom"/>
          </w:tcPr>
          <w:p w14:paraId="6BFB1560" w14:textId="6F7662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A6FFDF0" w14:textId="482E50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56D8F9E" w14:textId="10EF43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72B7969" w14:textId="6A071C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09DDA942" w14:textId="02ACA4F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7DA733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985D490" w14:textId="6C3B68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886" w:type="pct"/>
            <w:vAlign w:val="bottom"/>
          </w:tcPr>
          <w:p w14:paraId="2E386471" w14:textId="3FE1FE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4720B82" w14:textId="1D99F2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66304680" w14:textId="722A4B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50D9941" w14:textId="78BB9E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5BD3D03" w14:textId="6A259DF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6ACD21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28381C9" w14:textId="3E33A9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886" w:type="pct"/>
            <w:vAlign w:val="bottom"/>
          </w:tcPr>
          <w:p w14:paraId="3A16F6AE" w14:textId="284D5D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E023207" w14:textId="5E94C5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545EE97" w14:textId="093AC0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6DEEB99" w14:textId="4D2F5E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1013721" w14:textId="26248BC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9A395C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0A73B44" w14:textId="5EFB6A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886" w:type="pct"/>
            <w:vAlign w:val="bottom"/>
          </w:tcPr>
          <w:p w14:paraId="7A99556C" w14:textId="4C3755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76F1980" w14:textId="35ABB3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C323AB6" w14:textId="297C15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E033195" w14:textId="406653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B91F652" w14:textId="196DA78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59F832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3B60C60" w14:textId="6E2F7F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886" w:type="pct"/>
            <w:vAlign w:val="bottom"/>
          </w:tcPr>
          <w:p w14:paraId="7A0575DF" w14:textId="5EE248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E87D24A" w14:textId="691D36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B9B3878" w14:textId="0A26D8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CD260C3" w14:textId="047DA8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DD6D468" w14:textId="5933F04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CDF8D8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37671AA" w14:textId="2F37E3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886" w:type="pct"/>
            <w:vAlign w:val="bottom"/>
          </w:tcPr>
          <w:p w14:paraId="31F35715" w14:textId="42AE11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F608FAD" w14:textId="110AA8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674D1E4" w14:textId="23D250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AA4DCD7" w14:textId="015E74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41B8E2BF" w14:textId="381D589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650ED10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7457392" w14:textId="0E2CA3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886" w:type="pct"/>
            <w:vAlign w:val="bottom"/>
          </w:tcPr>
          <w:p w14:paraId="1E6F87BA" w14:textId="3E1631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7B69C53" w14:textId="11245A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397E701" w14:textId="32EFF5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585FCD0" w14:textId="71785B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0407D2C" w14:textId="11EA570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529C0C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4751345" w14:textId="618250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886" w:type="pct"/>
            <w:vAlign w:val="bottom"/>
          </w:tcPr>
          <w:p w14:paraId="1A70F3DE" w14:textId="6B6E37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A484F28" w14:textId="075A5F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311A49F" w14:textId="2C2F0F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6E5419B" w14:textId="548261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412829D" w14:textId="27255F2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F14E51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81DD4E" w14:textId="5F4656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886" w:type="pct"/>
            <w:vAlign w:val="bottom"/>
          </w:tcPr>
          <w:p w14:paraId="3913C53D" w14:textId="069FE9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6828F13" w14:textId="7EA3DA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9B7A48C" w14:textId="3EE42D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35303DC4" w14:textId="36F088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6BE56CE" w14:textId="686AB8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2E40FA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A49AE8" w14:textId="286D3F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86" w:type="pct"/>
            <w:vAlign w:val="bottom"/>
          </w:tcPr>
          <w:p w14:paraId="68D7BF66" w14:textId="71C177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7D69554" w14:textId="28ACD6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E2B9939" w14:textId="35094D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9A1F427" w14:textId="160ECA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5204AD8" w14:textId="100FE1F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E61D79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239ECBD" w14:textId="02319C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886" w:type="pct"/>
            <w:vAlign w:val="bottom"/>
          </w:tcPr>
          <w:p w14:paraId="033BCB6F" w14:textId="08BC30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7F8115A" w14:textId="528093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2BE661A" w14:textId="67C175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D5FE441" w14:textId="45FA8C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2C44397" w14:textId="2689931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FCEFC2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99811E" w14:textId="444074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886" w:type="pct"/>
            <w:vAlign w:val="bottom"/>
          </w:tcPr>
          <w:p w14:paraId="6DFB48FE" w14:textId="63AC9C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C2C2418" w14:textId="7010C9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471953F" w14:textId="787E21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4775446" w14:textId="05B731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0E8D8B8" w14:textId="051BEEA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3255DB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2AB96C5" w14:textId="77B33E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886" w:type="pct"/>
            <w:vAlign w:val="bottom"/>
          </w:tcPr>
          <w:p w14:paraId="2BC3C50E" w14:textId="6F5E85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06B7A7D" w14:textId="3D8680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0646BD12" w14:textId="6F9843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2CFFCBB" w14:textId="6D45A8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601F7DAE" w14:textId="42158D9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3ED4D7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54D25A2" w14:textId="3267F3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886" w:type="pct"/>
            <w:vAlign w:val="bottom"/>
          </w:tcPr>
          <w:p w14:paraId="4BA969FA" w14:textId="5599E9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D538984" w14:textId="47042D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8CF63CB" w14:textId="41D685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7345097" w14:textId="73D30C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D0495A3" w14:textId="66A7100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DC953D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C140AB" w14:textId="58E985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886" w:type="pct"/>
            <w:vAlign w:val="bottom"/>
          </w:tcPr>
          <w:p w14:paraId="2DDABEAF" w14:textId="50F6BB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BD1FBE4" w14:textId="0B66E5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1B93C23" w14:textId="07E9D2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3A44CA2E" w14:textId="168D93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C0D1AC8" w14:textId="74D1C44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9A655E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FA2D34C" w14:textId="11BFE6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886" w:type="pct"/>
            <w:vAlign w:val="bottom"/>
          </w:tcPr>
          <w:p w14:paraId="3490E32D" w14:textId="754352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56803A6" w14:textId="4C5B31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260CA06" w14:textId="478CEB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6333667" w14:textId="558F5A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5BAC862" w14:textId="19E1B88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A26103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D3B6EBE" w14:textId="09FA26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886" w:type="pct"/>
            <w:vAlign w:val="bottom"/>
          </w:tcPr>
          <w:p w14:paraId="0C143C5A" w14:textId="0862A7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F5C0D8D" w14:textId="649EC1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980D7A8" w14:textId="0520A2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EDDFE0E" w14:textId="0924DD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5683781" w14:textId="7D4DD9E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F06BA8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1495C0A" w14:textId="5C9FDA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886" w:type="pct"/>
            <w:vAlign w:val="bottom"/>
          </w:tcPr>
          <w:p w14:paraId="765C8C60" w14:textId="267512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782272D" w14:textId="5604BE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725C8BB" w14:textId="318CDF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F92908A" w14:textId="23AA4E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4BFD978" w14:textId="66FB80A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885DB8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36E30A6" w14:textId="7B8DD9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886" w:type="pct"/>
            <w:vAlign w:val="bottom"/>
          </w:tcPr>
          <w:p w14:paraId="054D1505" w14:textId="7E25B3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92C0394" w14:textId="66D649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8924FC2" w14:textId="0787DA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00A9D39" w14:textId="2CF565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023E3BB9" w14:textId="445D1DA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84EB02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243DA82" w14:textId="0BDF14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886" w:type="pct"/>
            <w:vAlign w:val="bottom"/>
          </w:tcPr>
          <w:p w14:paraId="70227F7F" w14:textId="3D869E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68215E8" w14:textId="62E7EA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78F5F56" w14:textId="118FBD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2496266" w14:textId="578905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450BC24" w14:textId="561423E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72ECE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C8CAC4" w14:textId="081D2B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886" w:type="pct"/>
            <w:vAlign w:val="bottom"/>
          </w:tcPr>
          <w:p w14:paraId="2B17B20C" w14:textId="6F7A69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7163EF7" w14:textId="54B2DE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B7A63F2" w14:textId="56216F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1590910" w14:textId="242AAC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FBD95F6" w14:textId="78EAC1E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8F79C5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9B38BBC" w14:textId="621891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58</w:t>
            </w:r>
          </w:p>
        </w:tc>
        <w:tc>
          <w:tcPr>
            <w:tcW w:w="886" w:type="pct"/>
            <w:vAlign w:val="bottom"/>
          </w:tcPr>
          <w:p w14:paraId="7804A9B3" w14:textId="327C93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5EF2259" w14:textId="14CC2D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205A6F2" w14:textId="4E123D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DE259FF" w14:textId="6C73A3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FA35B6F" w14:textId="5349D0D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E363D3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E34DE51" w14:textId="638BFF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886" w:type="pct"/>
            <w:vAlign w:val="bottom"/>
          </w:tcPr>
          <w:p w14:paraId="1D418BD1" w14:textId="392E31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69D81DA" w14:textId="2F8123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38B797D" w14:textId="56045E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8C07C76" w14:textId="1284E2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B73A2B8" w14:textId="64B159B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208A52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434858" w14:textId="0CE830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886" w:type="pct"/>
            <w:vAlign w:val="bottom"/>
          </w:tcPr>
          <w:p w14:paraId="433B1629" w14:textId="5CDC63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CCDF398" w14:textId="47DC3EA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406D9C0" w14:textId="3DC6D7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5DC51D2" w14:textId="329C77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03BD289" w14:textId="7F88E6C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29DB7B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0B51C77" w14:textId="4296A3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886" w:type="pct"/>
            <w:vAlign w:val="bottom"/>
          </w:tcPr>
          <w:p w14:paraId="7F11E3C2" w14:textId="36E216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C5B8435" w14:textId="4CC684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DEBD354" w14:textId="2A06DB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B16EA8D" w14:textId="7FCE67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930DD12" w14:textId="3D3F3C8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2FC1FE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9D6F20" w14:textId="27FF16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886" w:type="pct"/>
            <w:vAlign w:val="bottom"/>
          </w:tcPr>
          <w:p w14:paraId="3DBCE655" w14:textId="73D634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2DD1E34" w14:textId="43DC61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7DC63C4" w14:textId="775995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CEC3CDA" w14:textId="2E43C3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DE7718E" w14:textId="3365C9D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2D8FE2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60365C" w14:textId="001E1A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886" w:type="pct"/>
            <w:vAlign w:val="bottom"/>
          </w:tcPr>
          <w:p w14:paraId="7F123AAA" w14:textId="24C778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9618464" w14:textId="7BB429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D20DB1A" w14:textId="5DAF53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0824823" w14:textId="65095A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11662CD" w14:textId="15DE650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B661E1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99B1A66" w14:textId="1DE582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886" w:type="pct"/>
            <w:vAlign w:val="bottom"/>
          </w:tcPr>
          <w:p w14:paraId="7E50A680" w14:textId="082911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7106878" w14:textId="04C06C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B84BA0E" w14:textId="4D09FD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DE28BAB" w14:textId="46AC7A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714FE22" w14:textId="63D0AA7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0AFF94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2420F3" w14:textId="08DC99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886" w:type="pct"/>
            <w:vAlign w:val="bottom"/>
          </w:tcPr>
          <w:p w14:paraId="5410CBB0" w14:textId="3D3A50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3630EBC" w14:textId="26D7FB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A38F613" w14:textId="2DDEC2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644FE15" w14:textId="571FC1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FD45AE5" w14:textId="22DE426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3A86F1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9FAFCD2" w14:textId="11FCEF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886" w:type="pct"/>
            <w:vAlign w:val="bottom"/>
          </w:tcPr>
          <w:p w14:paraId="3CC1F0F0" w14:textId="39B71C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744E932" w14:textId="3EA568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9B32458" w14:textId="1D6896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885FD23" w14:textId="4F0079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74D1842" w14:textId="5AD0ADE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7BB62D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B9F03C" w14:textId="2F7909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886" w:type="pct"/>
            <w:vAlign w:val="bottom"/>
          </w:tcPr>
          <w:p w14:paraId="1B4220D0" w14:textId="251128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2F19E82" w14:textId="1AA3F3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A5ABDFE" w14:textId="1842A0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63767CE" w14:textId="53BDAA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36961BF5" w14:textId="13E49E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6B9C20F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CBADF8" w14:textId="515E02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886" w:type="pct"/>
            <w:vAlign w:val="bottom"/>
          </w:tcPr>
          <w:p w14:paraId="62DDD118" w14:textId="600777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2AB62ED" w14:textId="5D803D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33FF1CCD" w14:textId="063FB5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D00C44E" w14:textId="5A1850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177CA64" w14:textId="7FE069C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41EE75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A88362" w14:textId="1E9C92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886" w:type="pct"/>
            <w:vAlign w:val="bottom"/>
          </w:tcPr>
          <w:p w14:paraId="5EC53711" w14:textId="3F2765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EDE79AA" w14:textId="644F39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7EE5D94" w14:textId="0B6E42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E88C30C" w14:textId="31004F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FAF5363" w14:textId="519BD79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56E4F3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649A64F" w14:textId="77B424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886" w:type="pct"/>
            <w:vAlign w:val="bottom"/>
          </w:tcPr>
          <w:p w14:paraId="327E0D4D" w14:textId="3C19C8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8D10C54" w14:textId="458433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6D2C5AF" w14:textId="370A84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EF6BC3E" w14:textId="45488B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AA05F21" w14:textId="758CF19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B9E716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3E14C0A" w14:textId="54FB90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886" w:type="pct"/>
            <w:vAlign w:val="bottom"/>
          </w:tcPr>
          <w:p w14:paraId="052F06C9" w14:textId="7B237B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823F6C0" w14:textId="22FAC2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6BE2AA0" w14:textId="3CF84D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875EDCE" w14:textId="0A6230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F30BBB8" w14:textId="05AC3B2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D8F579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871B4D1" w14:textId="51D4AE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886" w:type="pct"/>
            <w:vAlign w:val="bottom"/>
          </w:tcPr>
          <w:p w14:paraId="1D329071" w14:textId="4A7138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7DC02B6" w14:textId="784FBA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E60DAC9" w14:textId="085D39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4B5FC41" w14:textId="20903B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49B1C09" w14:textId="333349B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CED126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F2113C7" w14:textId="672923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886" w:type="pct"/>
            <w:vAlign w:val="bottom"/>
          </w:tcPr>
          <w:p w14:paraId="430088CB" w14:textId="5C69B2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68CA2E0" w14:textId="6CC8E8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C5117A8" w14:textId="04C834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E056F49" w14:textId="2632AB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18B0289" w14:textId="57F7D2B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6C6C2A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DE77140" w14:textId="30315A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886" w:type="pct"/>
            <w:vAlign w:val="bottom"/>
          </w:tcPr>
          <w:p w14:paraId="12F085E2" w14:textId="0B3A4A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04CFC94" w14:textId="75FB11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4828C90" w14:textId="7B32AA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F573F22" w14:textId="3D77FF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11DFEDB" w14:textId="53B0C26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5C48E9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D0F345A" w14:textId="7065BD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886" w:type="pct"/>
            <w:vAlign w:val="bottom"/>
          </w:tcPr>
          <w:p w14:paraId="6B581B83" w14:textId="1C9411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E2460FC" w14:textId="599EB6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4A968B5" w14:textId="096336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222B455" w14:textId="19EF66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86CECC7" w14:textId="21F8A71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C98BBB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9E4FAD" w14:textId="0A32AE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886" w:type="pct"/>
            <w:vAlign w:val="bottom"/>
          </w:tcPr>
          <w:p w14:paraId="34639B7B" w14:textId="60C944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C508C48" w14:textId="019C2B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92294C0" w14:textId="6B9681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EB1677C" w14:textId="0716A8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6DBE2CE" w14:textId="57965F9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E40262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A677017" w14:textId="555FC9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886" w:type="pct"/>
            <w:vAlign w:val="bottom"/>
          </w:tcPr>
          <w:p w14:paraId="1D441D2A" w14:textId="7F3C1D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91FA2EE" w14:textId="228A63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DBA7A06" w14:textId="18EAF6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65E811CB" w14:textId="3693E6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2FF7BE1" w14:textId="5B56F86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EEBF69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E038D17" w14:textId="56BAFD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886" w:type="pct"/>
            <w:vAlign w:val="bottom"/>
          </w:tcPr>
          <w:p w14:paraId="594881BF" w14:textId="284700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DA666C9" w14:textId="124B07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3C2042A" w14:textId="11FC0E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5267C40" w14:textId="2A107D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079778B" w14:textId="2FE75F9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F88ADC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D602306" w14:textId="5EA364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886" w:type="pct"/>
            <w:vAlign w:val="bottom"/>
          </w:tcPr>
          <w:p w14:paraId="2C2C761F" w14:textId="0C85A9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0BC4E0A" w14:textId="14D0FE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30ABA1D" w14:textId="6B9044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D92B444" w14:textId="69B2EA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01A645B" w14:textId="63CE7A4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6BA942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34CD8A" w14:textId="3D4A4C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886" w:type="pct"/>
            <w:vAlign w:val="bottom"/>
          </w:tcPr>
          <w:p w14:paraId="21BE0D43" w14:textId="22F216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30F8CEC" w14:textId="0E64C8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69DFB72" w14:textId="23868F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5C429B9" w14:textId="11AD1A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181417F" w14:textId="64657D9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5BFE72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ED389E5" w14:textId="66764A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886" w:type="pct"/>
            <w:vAlign w:val="bottom"/>
          </w:tcPr>
          <w:p w14:paraId="345DE039" w14:textId="6BBE33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06FAFDE" w14:textId="2D3AC3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7BAA43A" w14:textId="288060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E3B10F9" w14:textId="5B454C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B06FA5E" w14:textId="113B5EE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C7BF42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E139883" w14:textId="631732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886" w:type="pct"/>
            <w:vAlign w:val="bottom"/>
          </w:tcPr>
          <w:p w14:paraId="10CEAF29" w14:textId="30A037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4227C01" w14:textId="6AE0D2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9FC107A" w14:textId="0A6200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610D130" w14:textId="472BEA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E361977" w14:textId="420FBF4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D637CA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532542" w14:textId="0C010C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886" w:type="pct"/>
            <w:vAlign w:val="bottom"/>
          </w:tcPr>
          <w:p w14:paraId="22C936C3" w14:textId="781B4B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C468BE4" w14:textId="67343A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9717461" w14:textId="626B67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08AA32C" w14:textId="661FE5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1A2CB72" w14:textId="7AD9AE2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4DA5CA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B1DAE6" w14:textId="1F4FB7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886" w:type="pct"/>
            <w:vAlign w:val="bottom"/>
          </w:tcPr>
          <w:p w14:paraId="2E27874B" w14:textId="116430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D7E04A4" w14:textId="0C0E33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684CA7E" w14:textId="5EA9ED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F58FF1E" w14:textId="48705C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43FF658" w14:textId="4CA3917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52EA9F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7903D1F" w14:textId="503E24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886" w:type="pct"/>
            <w:vAlign w:val="bottom"/>
          </w:tcPr>
          <w:p w14:paraId="0385ACFA" w14:textId="084868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A4996B6" w14:textId="0316EF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4279E2F" w14:textId="4D2103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EEC3149" w14:textId="0A3449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62BB0E8" w14:textId="1E911B9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8FC4E5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A3C5CE6" w14:textId="7B11CF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886" w:type="pct"/>
            <w:vAlign w:val="bottom"/>
          </w:tcPr>
          <w:p w14:paraId="28C4C56A" w14:textId="0D1338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FD62F87" w14:textId="1AEC35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6EA1479" w14:textId="486B98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D205C46" w14:textId="54839E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D8095B7" w14:textId="2AB5D72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22305B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2575187" w14:textId="755316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886" w:type="pct"/>
            <w:vAlign w:val="bottom"/>
          </w:tcPr>
          <w:p w14:paraId="2ADF78AB" w14:textId="127E36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A24FCAE" w14:textId="0FF3FE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7FE80C4" w14:textId="319568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99ECC13" w14:textId="42B5B2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C07CBD2" w14:textId="63B4B54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14B17E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4A00451" w14:textId="0FA18F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886" w:type="pct"/>
            <w:vAlign w:val="bottom"/>
          </w:tcPr>
          <w:p w14:paraId="69D27D67" w14:textId="2D2BD9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B21BA6C" w14:textId="14FDEC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7F9B18D" w14:textId="105DD7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11D52C6" w14:textId="5453F9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CFD6CFF" w14:textId="443273D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3BAE9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8DFD0C7" w14:textId="440832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886" w:type="pct"/>
            <w:vAlign w:val="bottom"/>
          </w:tcPr>
          <w:p w14:paraId="6D594B6A" w14:textId="472E58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5AF1BA5" w14:textId="519E5B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9C43F43" w14:textId="0C1726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8BBE1A0" w14:textId="48EA3F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ACBB3BB" w14:textId="1CD5D4C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FE3F0E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F6F0C4" w14:textId="099098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886" w:type="pct"/>
            <w:vAlign w:val="bottom"/>
          </w:tcPr>
          <w:p w14:paraId="6E7F97DF" w14:textId="28A29D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FF22BD7" w14:textId="60E879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888AB3F" w14:textId="1E6326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E1E8F6B" w14:textId="3AA30B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570B530" w14:textId="7770411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71B27A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9E3239" w14:textId="0B2A72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91</w:t>
            </w:r>
          </w:p>
        </w:tc>
        <w:tc>
          <w:tcPr>
            <w:tcW w:w="886" w:type="pct"/>
            <w:vAlign w:val="bottom"/>
          </w:tcPr>
          <w:p w14:paraId="0DF9A028" w14:textId="0BA85E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C81E424" w14:textId="4E31E2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E1A091A" w14:textId="37DE2D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7DC03FD" w14:textId="552553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E91B6B6" w14:textId="28E5705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E8B926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7CC1836" w14:textId="7689B3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886" w:type="pct"/>
            <w:vAlign w:val="bottom"/>
          </w:tcPr>
          <w:p w14:paraId="1BC9CFD2" w14:textId="5EC6A3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8367CF6" w14:textId="60AE30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D64C2C2" w14:textId="7EDDF2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D905AB4" w14:textId="225FB6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5F47725" w14:textId="04F29B1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2D2E4B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7CF3C1" w14:textId="1BCAE2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886" w:type="pct"/>
            <w:vAlign w:val="bottom"/>
          </w:tcPr>
          <w:p w14:paraId="73A007A1" w14:textId="5D46C5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D51A77E" w14:textId="591ADF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0937E4B" w14:textId="2143ADC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560BDD7" w14:textId="227606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7B5FBC97" w14:textId="183416C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2F19462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F9E187B" w14:textId="516310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886" w:type="pct"/>
            <w:vAlign w:val="bottom"/>
          </w:tcPr>
          <w:p w14:paraId="3F1DD6CA" w14:textId="340EA9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6C5CE62" w14:textId="504D67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D8B7EFD" w14:textId="1743D0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B936D48" w14:textId="759886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1D40D91" w14:textId="561D559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FB0B1B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68FEA24" w14:textId="6077E6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886" w:type="pct"/>
            <w:vAlign w:val="bottom"/>
          </w:tcPr>
          <w:p w14:paraId="4A162F29" w14:textId="0FD524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01C07B1" w14:textId="1F2290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E5FFC4C" w14:textId="59D75F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35ED823" w14:textId="521642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896791B" w14:textId="557A6CC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87C870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89F6A98" w14:textId="72DB3B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886" w:type="pct"/>
            <w:vAlign w:val="bottom"/>
          </w:tcPr>
          <w:p w14:paraId="66C8EEE8" w14:textId="729372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5822222" w14:textId="481900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C6442C0" w14:textId="65900B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1D6195C5" w14:textId="54ED5A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3BB6E1F" w14:textId="4514B97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EEE1F0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543936" w14:textId="5F8EEC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886" w:type="pct"/>
            <w:vAlign w:val="bottom"/>
          </w:tcPr>
          <w:p w14:paraId="36238C28" w14:textId="1FDF0F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CC4B593" w14:textId="6AEEF5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176701D" w14:textId="58EEC9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7B7ECB6" w14:textId="2E6EAF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600FCC7" w14:textId="7F4E66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04CDCD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0294D59" w14:textId="09269C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886" w:type="pct"/>
            <w:vAlign w:val="bottom"/>
          </w:tcPr>
          <w:p w14:paraId="5B892832" w14:textId="766A4F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7D7F057" w14:textId="0D6FC5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22BFBD7" w14:textId="6AA200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C6956D3" w14:textId="314129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034AFE7" w14:textId="0772B23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D0ADB7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C0756D" w14:textId="2949C9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886" w:type="pct"/>
            <w:vAlign w:val="bottom"/>
          </w:tcPr>
          <w:p w14:paraId="0565AA39" w14:textId="4DB332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83FF518" w14:textId="72D82E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8AA6FE3" w14:textId="0F67EE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D932CF4" w14:textId="0C0984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2309683" w14:textId="72C418F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F05F08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B516430" w14:textId="0EB19C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886" w:type="pct"/>
            <w:vAlign w:val="bottom"/>
          </w:tcPr>
          <w:p w14:paraId="3C7D6379" w14:textId="2BDF7D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15DF139" w14:textId="646217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BFBF07E" w14:textId="0E5D85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B461B58" w14:textId="09437D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B93C554" w14:textId="71E58C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ADEB36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1E80ED3" w14:textId="4EDB67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886" w:type="pct"/>
            <w:vAlign w:val="bottom"/>
          </w:tcPr>
          <w:p w14:paraId="6E8DBAEC" w14:textId="3FE951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E48DCC1" w14:textId="45F3BC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C49BD0A" w14:textId="18F088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13E61C2D" w14:textId="52EEBC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DD3A144" w14:textId="44A3CBA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95758D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C944584" w14:textId="522A39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886" w:type="pct"/>
            <w:vAlign w:val="bottom"/>
          </w:tcPr>
          <w:p w14:paraId="2F3B920D" w14:textId="0DA526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B5EBFF0" w14:textId="06202C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CF60B0B" w14:textId="07792A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61268F5" w14:textId="209216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B514F2E" w14:textId="49EA60F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372185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F76A92" w14:textId="38E910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886" w:type="pct"/>
            <w:vAlign w:val="bottom"/>
          </w:tcPr>
          <w:p w14:paraId="6CC04DA9" w14:textId="0B56CA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8703871" w14:textId="6862D1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4321E0A" w14:textId="446CF5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1B7616A" w14:textId="446392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320FC0C" w14:textId="2919DE0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C2BFE1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1CECD2" w14:textId="60183C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886" w:type="pct"/>
            <w:vAlign w:val="bottom"/>
          </w:tcPr>
          <w:p w14:paraId="3FB5E9A3" w14:textId="6B2307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0D0F8A4" w14:textId="0BE539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BDF9108" w14:textId="5E95355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ACBB780" w14:textId="3F5154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44B69F0" w14:textId="46A43A7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512B85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9478AC" w14:textId="1CE8F0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886" w:type="pct"/>
            <w:vAlign w:val="bottom"/>
          </w:tcPr>
          <w:p w14:paraId="15E658FF" w14:textId="23FAB6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0F0E183" w14:textId="76ED4D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408453D" w14:textId="3E24DC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C552F84" w14:textId="0CEBB8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B0CCC9E" w14:textId="41FD59B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2B0A0E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A37C871" w14:textId="2F6A02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886" w:type="pct"/>
            <w:vAlign w:val="bottom"/>
          </w:tcPr>
          <w:p w14:paraId="691145CE" w14:textId="562BC9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6AFD6DC" w14:textId="6B91FF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2D2ACC2" w14:textId="274304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573A6B76" w14:textId="62A821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73977AA" w14:textId="42F8AF0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0F9C29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D18B5C5" w14:textId="10FFD3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886" w:type="pct"/>
            <w:vAlign w:val="bottom"/>
          </w:tcPr>
          <w:p w14:paraId="38024545" w14:textId="27E11D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A2847E6" w14:textId="116AFD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65B289C" w14:textId="04CD03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231AB48" w14:textId="02F068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684D55A" w14:textId="33750B6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3B43B6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8AC4160" w14:textId="414FC0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886" w:type="pct"/>
            <w:vAlign w:val="bottom"/>
          </w:tcPr>
          <w:p w14:paraId="3354E421" w14:textId="292720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AC0A12D" w14:textId="65F5AD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AF4175C" w14:textId="6A84F8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131005B" w14:textId="660A10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FE79E63" w14:textId="7ED0BF1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3A8A3C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45850A9" w14:textId="2BA961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886" w:type="pct"/>
            <w:vAlign w:val="bottom"/>
          </w:tcPr>
          <w:p w14:paraId="2B1B46AD" w14:textId="30A913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073282C" w14:textId="21422C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CD90B34" w14:textId="54F401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D8FC752" w14:textId="6D8F25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FDE712C" w14:textId="5B6FEB0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CACDCD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E20515" w14:textId="1C067D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886" w:type="pct"/>
            <w:vAlign w:val="bottom"/>
          </w:tcPr>
          <w:p w14:paraId="3BE9D0B1" w14:textId="56D4A7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3F7FCE1" w14:textId="561E58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BAD10C4" w14:textId="7E45A4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968FE8E" w14:textId="0D8FE3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BFA4EC6" w14:textId="1CFB45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464B747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A0246D" w14:textId="400D1A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886" w:type="pct"/>
            <w:vAlign w:val="bottom"/>
          </w:tcPr>
          <w:p w14:paraId="40A25605" w14:textId="3B73B1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ECAD14A" w14:textId="124C12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5CBC4B2" w14:textId="27D956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545BF12" w14:textId="14897D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FC010A6" w14:textId="3918C42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091B6A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7C0C47D" w14:textId="51ABF7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886" w:type="pct"/>
            <w:vAlign w:val="bottom"/>
          </w:tcPr>
          <w:p w14:paraId="193ECA87" w14:textId="3754AC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8EC4BBA" w14:textId="038C28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C21D844" w14:textId="66F136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9727D4B" w14:textId="5E95E10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83DA939" w14:textId="64993B6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1A9BCC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119721F" w14:textId="4D45A0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886" w:type="pct"/>
            <w:vAlign w:val="bottom"/>
          </w:tcPr>
          <w:p w14:paraId="283BEB5A" w14:textId="6A708D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DC0983D" w14:textId="62257F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09D2D03" w14:textId="464BC0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8D47F31" w14:textId="7BFF30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B204FFE" w14:textId="095751E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6C227B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BBAC9C" w14:textId="0325E1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886" w:type="pct"/>
            <w:vAlign w:val="bottom"/>
          </w:tcPr>
          <w:p w14:paraId="45D98462" w14:textId="3AD3AF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4B887C8" w14:textId="69A309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63DD7DF" w14:textId="095095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D8F8C82" w14:textId="2AFDC5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70E32DD" w14:textId="11BC267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68D48D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DFC8343" w14:textId="5F38BF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886" w:type="pct"/>
            <w:vAlign w:val="bottom"/>
          </w:tcPr>
          <w:p w14:paraId="5B448D63" w14:textId="3D59AA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FF0E5F4" w14:textId="788D6A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7B2BD6D" w14:textId="2EDDF9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F19B4C5" w14:textId="523C57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838CFEB" w14:textId="76CCD7E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A5F511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530D546" w14:textId="1F18F3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886" w:type="pct"/>
            <w:vAlign w:val="bottom"/>
          </w:tcPr>
          <w:p w14:paraId="2D729E7F" w14:textId="6E4954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1372D3B" w14:textId="1FBDB6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CCEE1A9" w14:textId="07643F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7B3F733" w14:textId="13DA8A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E1F1B19" w14:textId="78D70D8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928823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5B5E1DA" w14:textId="1B542B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886" w:type="pct"/>
            <w:vAlign w:val="bottom"/>
          </w:tcPr>
          <w:p w14:paraId="4DA63885" w14:textId="38637F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CD3155D" w14:textId="35CA4E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8E782D3" w14:textId="295ADF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492C406" w14:textId="66EFAD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D76FF2F" w14:textId="51BAD5C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444FF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2187782" w14:textId="0719FA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886" w:type="pct"/>
            <w:vAlign w:val="bottom"/>
          </w:tcPr>
          <w:p w14:paraId="3FAD95E9" w14:textId="326032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15CE3C4" w14:textId="69369B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39A7AB1" w14:textId="1B2A06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861C3C0" w14:textId="6CB0DC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99F6DD3" w14:textId="239C724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6B424E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610BF3A" w14:textId="0AADEF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886" w:type="pct"/>
            <w:vAlign w:val="bottom"/>
          </w:tcPr>
          <w:p w14:paraId="3B84DCD4" w14:textId="7E2DA5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31872CD" w14:textId="308BC7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BF90EBF" w14:textId="46DA2F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CB77AFE" w14:textId="7DECA3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5F658A9" w14:textId="6D71B29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F0FCCE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BF60BA2" w14:textId="4DBF75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886" w:type="pct"/>
            <w:vAlign w:val="bottom"/>
          </w:tcPr>
          <w:p w14:paraId="592937F7" w14:textId="59BB34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D54F126" w14:textId="26BCEE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EB4004A" w14:textId="7DF11A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A7C0DA5" w14:textId="3FDFC7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42448F6" w14:textId="4CAF4D1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8AE068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35657B" w14:textId="450BFC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886" w:type="pct"/>
            <w:vAlign w:val="bottom"/>
          </w:tcPr>
          <w:p w14:paraId="0783012B" w14:textId="51761D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7D08E29" w14:textId="3BC5F2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6EA95EF" w14:textId="013AA8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086BFE7" w14:textId="07236B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C7CBEBC" w14:textId="7067801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D4492F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73CD616" w14:textId="77E599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886" w:type="pct"/>
            <w:vAlign w:val="bottom"/>
          </w:tcPr>
          <w:p w14:paraId="03EDE5A2" w14:textId="0B18F1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588F30F2" w14:textId="61A6AD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8559D7E" w14:textId="3BE12A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7879BA0" w14:textId="268413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86A3374" w14:textId="19A50C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606BF9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C65BC0" w14:textId="3E39C9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886" w:type="pct"/>
            <w:vAlign w:val="bottom"/>
          </w:tcPr>
          <w:p w14:paraId="26BACF1C" w14:textId="01DAB6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7A83079" w14:textId="175ED1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A5880DA" w14:textId="57CC87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053FE70" w14:textId="72F97E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1550752" w14:textId="66DDE9C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5B6D83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EFCAEF" w14:textId="49E1BA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24</w:t>
            </w:r>
          </w:p>
        </w:tc>
        <w:tc>
          <w:tcPr>
            <w:tcW w:w="886" w:type="pct"/>
            <w:vAlign w:val="bottom"/>
          </w:tcPr>
          <w:p w14:paraId="59490193" w14:textId="3E2D84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0CE3A91" w14:textId="36207B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2A9C888" w14:textId="2F6F78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67EECEA" w14:textId="6B94B6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E5388DF" w14:textId="198D875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24E9E2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CB7BBC5" w14:textId="73B235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886" w:type="pct"/>
            <w:vAlign w:val="bottom"/>
          </w:tcPr>
          <w:p w14:paraId="4FAB2678" w14:textId="12296F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3EFA262" w14:textId="67E638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B356CCE" w14:textId="417E57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B9C078E" w14:textId="29787D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BDAC1EF" w14:textId="6DD4B74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FBB843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D161E13" w14:textId="16AC5E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886" w:type="pct"/>
            <w:vAlign w:val="bottom"/>
          </w:tcPr>
          <w:p w14:paraId="548CABEC" w14:textId="6B3317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3AC61AA" w14:textId="4BAD0E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72B83EE" w14:textId="39D2B0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B71451C" w14:textId="3BEE51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375228F" w14:textId="2662F84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911F85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7CB2724" w14:textId="6DB3DF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886" w:type="pct"/>
            <w:vAlign w:val="bottom"/>
          </w:tcPr>
          <w:p w14:paraId="07A953AB" w14:textId="0B7550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5FB7475" w14:textId="251ADB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AAF5BDC" w14:textId="4AD044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463D8F8" w14:textId="5A7DDF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58777F7" w14:textId="22E0759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4ACCA7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1716253" w14:textId="2894E5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886" w:type="pct"/>
            <w:vAlign w:val="bottom"/>
          </w:tcPr>
          <w:p w14:paraId="45D5C485" w14:textId="3ECC9C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4E10F43" w14:textId="383C08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9135B3A" w14:textId="0DEE54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69F8A66" w14:textId="664CC6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18D4C17" w14:textId="656A032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B777D0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3DF6B2E" w14:textId="7335CD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886" w:type="pct"/>
            <w:vAlign w:val="bottom"/>
          </w:tcPr>
          <w:p w14:paraId="1D1F8F8A" w14:textId="44980B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ED27414" w14:textId="04D24D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ABC0007" w14:textId="74B62B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959E170" w14:textId="01E0D2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82A57CE" w14:textId="0689C09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EB933A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59040AF" w14:textId="722C8F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886" w:type="pct"/>
            <w:vAlign w:val="bottom"/>
          </w:tcPr>
          <w:p w14:paraId="3A0E7355" w14:textId="6D73FD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76B6429" w14:textId="0B91A3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DEE6265" w14:textId="45CDA6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D418CF0" w14:textId="1D4A0B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6C8C1A1" w14:textId="105AD29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077584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1FF524D" w14:textId="329174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886" w:type="pct"/>
            <w:vAlign w:val="bottom"/>
          </w:tcPr>
          <w:p w14:paraId="1B053C80" w14:textId="32C0A6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2EEBCE3" w14:textId="0300E0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BD127C3" w14:textId="78473A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1EF0867" w14:textId="659BB7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A2249D5" w14:textId="5462A96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3F185D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837FC7" w14:textId="1125E4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886" w:type="pct"/>
            <w:vAlign w:val="bottom"/>
          </w:tcPr>
          <w:p w14:paraId="48C9CE28" w14:textId="63CE71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0F6BEB5" w14:textId="7EF054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4FEE7FE" w14:textId="50E81C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216C4A2" w14:textId="1899E8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E82332A" w14:textId="5A7E33E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2ED18E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3A89EC6" w14:textId="75C21B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886" w:type="pct"/>
            <w:vAlign w:val="bottom"/>
          </w:tcPr>
          <w:p w14:paraId="06DFF853" w14:textId="48B8D9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946309D" w14:textId="179ABB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4C3D42B" w14:textId="797824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7AF6D5C" w14:textId="12E611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0031FF0" w14:textId="6E28963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20BE2F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CE0F9CE" w14:textId="32ACDE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886" w:type="pct"/>
            <w:vAlign w:val="bottom"/>
          </w:tcPr>
          <w:p w14:paraId="0DDC5444" w14:textId="1C3323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89974EA" w14:textId="6AE6A55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2272867" w14:textId="145250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345A068" w14:textId="6D963C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12776F9" w14:textId="5DE14B4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7F75A2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77BDDD3" w14:textId="2CECD4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886" w:type="pct"/>
            <w:vAlign w:val="bottom"/>
          </w:tcPr>
          <w:p w14:paraId="05F99EBA" w14:textId="5998F5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544B0C74" w14:textId="0CA771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5E299189" w14:textId="18062E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BC114F9" w14:textId="21A692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94E9D5A" w14:textId="43682F0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0CDA82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49E5C2" w14:textId="149F99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886" w:type="pct"/>
            <w:vAlign w:val="bottom"/>
          </w:tcPr>
          <w:p w14:paraId="38FFEC50" w14:textId="783399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D1992AD" w14:textId="59B262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91CD9FA" w14:textId="6D0182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2E33193" w14:textId="461C11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0F1A181" w14:textId="74D5C8C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C375FF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B9D024" w14:textId="49C5D7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886" w:type="pct"/>
            <w:vAlign w:val="bottom"/>
          </w:tcPr>
          <w:p w14:paraId="6F72D057" w14:textId="0C8A2D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2AF7C96" w14:textId="4CDCF2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14B5E62" w14:textId="2B85F6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370B1EB" w14:textId="06764C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5662F75" w14:textId="6D70F25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B3F728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36A4780" w14:textId="45F5BB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886" w:type="pct"/>
            <w:vAlign w:val="bottom"/>
          </w:tcPr>
          <w:p w14:paraId="5F45C421" w14:textId="0D0D1F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281FC89" w14:textId="0B346E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FC1BF61" w14:textId="0D86BB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6D7BB23" w14:textId="77D0B9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D3311D1" w14:textId="4C9F58A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0AC0F3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C19FC76" w14:textId="7F2FB4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886" w:type="pct"/>
            <w:vAlign w:val="bottom"/>
          </w:tcPr>
          <w:p w14:paraId="4BF71D06" w14:textId="3DB2AA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2214712" w14:textId="09ADB3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1B059DA" w14:textId="6E21A6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573D1A4" w14:textId="3CA3E6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73E6B6D" w14:textId="20B03F4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867A2F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71EADD3" w14:textId="643F80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886" w:type="pct"/>
            <w:vAlign w:val="bottom"/>
          </w:tcPr>
          <w:p w14:paraId="1EFF52D8" w14:textId="464321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419DE1E" w14:textId="68523C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F6B00D6" w14:textId="3B3E2B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70BE6B6" w14:textId="4E4668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E9EAD35" w14:textId="0B48380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428E98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AE3E056" w14:textId="7321C9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886" w:type="pct"/>
            <w:vAlign w:val="bottom"/>
          </w:tcPr>
          <w:p w14:paraId="6321E75B" w14:textId="5748D5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6B57D07" w14:textId="213836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B8A4FC2" w14:textId="0CC74B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42293A1" w14:textId="6C5F64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5D864C45" w14:textId="1227DC3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542F06F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093C08D" w14:textId="724D2F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886" w:type="pct"/>
            <w:vAlign w:val="bottom"/>
          </w:tcPr>
          <w:p w14:paraId="2F4EB944" w14:textId="0B0256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A262996" w14:textId="2EC4EBA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5164F10" w14:textId="6294CA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3E3DE1F" w14:textId="770405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7CD25C7" w14:textId="5D2534F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4AB1DF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2A994E" w14:textId="162C61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886" w:type="pct"/>
            <w:vAlign w:val="bottom"/>
          </w:tcPr>
          <w:p w14:paraId="1C4816EF" w14:textId="481256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4A4A140" w14:textId="2261C8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ACAC03D" w14:textId="7695E1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F3D892D" w14:textId="2EEEF8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6C452D9" w14:textId="54AA266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05124FB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3A912A7" w14:textId="3FA1E2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886" w:type="pct"/>
            <w:vAlign w:val="bottom"/>
          </w:tcPr>
          <w:p w14:paraId="783D518E" w14:textId="0F4DBE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36E99F6" w14:textId="512CF3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515696E" w14:textId="2727CE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17A6C7D" w14:textId="4BE34B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0A0D4D9" w14:textId="3BD1F3C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7D8094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6773F9" w14:textId="407DC4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86" w:type="pct"/>
            <w:vAlign w:val="bottom"/>
          </w:tcPr>
          <w:p w14:paraId="2FD8D7BF" w14:textId="3ACB76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CD98E62" w14:textId="78604C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13810D5" w14:textId="67272C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EEA7CF1" w14:textId="696A2D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4C800EC" w14:textId="1F19EFB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87BA6F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5E86400" w14:textId="33E149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886" w:type="pct"/>
            <w:vAlign w:val="bottom"/>
          </w:tcPr>
          <w:p w14:paraId="0F5115DE" w14:textId="54BD52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4C08C2A" w14:textId="1DC076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9CDE8AB" w14:textId="2AF60C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B63D7EA" w14:textId="5C2A63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505F0625" w14:textId="0DDD108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57A1211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AC200D0" w14:textId="64E064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886" w:type="pct"/>
            <w:vAlign w:val="bottom"/>
          </w:tcPr>
          <w:p w14:paraId="2FA621A7" w14:textId="782D78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365C156" w14:textId="015722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1B6C686" w14:textId="12F18F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BEAEB0F" w14:textId="181C46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E4852E7" w14:textId="181190A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9C2EDD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B7F3988" w14:textId="0F83EF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886" w:type="pct"/>
            <w:vAlign w:val="bottom"/>
          </w:tcPr>
          <w:p w14:paraId="3ACF0FDE" w14:textId="4C82EE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4A07BFC" w14:textId="16DDA1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BC13F34" w14:textId="489D68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FA25A67" w14:textId="17E33E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272D0D9" w14:textId="42C1288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A34B79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62B6F93" w14:textId="537BB4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886" w:type="pct"/>
            <w:vAlign w:val="bottom"/>
          </w:tcPr>
          <w:p w14:paraId="7B64611F" w14:textId="43E9B9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4EED2BA" w14:textId="0C5996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9171C22" w14:textId="17AE50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69F3A24" w14:textId="35FB81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5863F3D" w14:textId="2951C14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14912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CD917ED" w14:textId="4BD582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886" w:type="pct"/>
            <w:vAlign w:val="bottom"/>
          </w:tcPr>
          <w:p w14:paraId="5F77DF4C" w14:textId="4DBAB1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4BE5EB9" w14:textId="3451E4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6449933" w14:textId="70C41C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0B629FE" w14:textId="1084F5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775E7C4" w14:textId="62A51C7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95AD12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B5DA9AD" w14:textId="590EC0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886" w:type="pct"/>
            <w:vAlign w:val="bottom"/>
          </w:tcPr>
          <w:p w14:paraId="234301E1" w14:textId="336949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CABD8C6" w14:textId="6F2C76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7A7FB12" w14:textId="705ED2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257C4E6" w14:textId="2C4871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4C29597C" w14:textId="6B0E066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332EBB4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16763F" w14:textId="25EBCA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886" w:type="pct"/>
            <w:vAlign w:val="bottom"/>
          </w:tcPr>
          <w:p w14:paraId="64C327C0" w14:textId="0DEDFF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DD8DAED" w14:textId="155F37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3537855" w14:textId="4FAE62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43C4498" w14:textId="3F8478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72074D3" w14:textId="130C2F5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E3B650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2D3CA4B" w14:textId="61D21C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886" w:type="pct"/>
            <w:vAlign w:val="bottom"/>
          </w:tcPr>
          <w:p w14:paraId="320472DE" w14:textId="669CBA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FB77D65" w14:textId="44467D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D528838" w14:textId="451A37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240C834" w14:textId="26B510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A4D301B" w14:textId="5B81BDA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8C9E74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79ED877" w14:textId="54A059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886" w:type="pct"/>
            <w:vAlign w:val="bottom"/>
          </w:tcPr>
          <w:p w14:paraId="13E325CC" w14:textId="6C3321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C2DD16A" w14:textId="76624A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4C77BDD" w14:textId="166AE4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3E7BB82" w14:textId="30C1A65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C11251E" w14:textId="5793AC8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1859A5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73F0C4" w14:textId="269557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886" w:type="pct"/>
            <w:vAlign w:val="bottom"/>
          </w:tcPr>
          <w:p w14:paraId="66E875A1" w14:textId="2DC2E3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EF586F0" w14:textId="69AA50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C46A325" w14:textId="1DE805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CED82F5" w14:textId="40EC74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EC5B38B" w14:textId="35410DC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FD26B3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D7FA479" w14:textId="4A54C7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886" w:type="pct"/>
            <w:vAlign w:val="bottom"/>
          </w:tcPr>
          <w:p w14:paraId="14D582C3" w14:textId="4AC61C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E062D48" w14:textId="621F18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E041712" w14:textId="202CA5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DF5E74D" w14:textId="0714A4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DB7660B" w14:textId="7C7DC14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AB0C79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681829" w14:textId="318010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57</w:t>
            </w:r>
          </w:p>
        </w:tc>
        <w:tc>
          <w:tcPr>
            <w:tcW w:w="886" w:type="pct"/>
            <w:vAlign w:val="bottom"/>
          </w:tcPr>
          <w:p w14:paraId="7273CE68" w14:textId="36444C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FC2731A" w14:textId="4C47DD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1C687EF" w14:textId="687E99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859AD58" w14:textId="03AC4C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35BFAC9" w14:textId="528BC56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AC9F94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AE4B14A" w14:textId="191452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886" w:type="pct"/>
            <w:vAlign w:val="bottom"/>
          </w:tcPr>
          <w:p w14:paraId="02720C6C" w14:textId="3B0A4B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6C5348F9" w14:textId="7B5B0C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2236C13" w14:textId="4F206A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3F5E9CC" w14:textId="26BD17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C17093A" w14:textId="2279427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E08C03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16CA801" w14:textId="3BAB96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886" w:type="pct"/>
            <w:vAlign w:val="bottom"/>
          </w:tcPr>
          <w:p w14:paraId="50760355" w14:textId="67CAB4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A6AACF8" w14:textId="2514F4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97A7ECF" w14:textId="0CAD8C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B5FA76F" w14:textId="37E892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FA73E2B" w14:textId="714B9A2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2FC744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A3769D9" w14:textId="40BBE0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886" w:type="pct"/>
            <w:vAlign w:val="bottom"/>
          </w:tcPr>
          <w:p w14:paraId="4AE47A01" w14:textId="4D01E7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A295FD7" w14:textId="6C6FA8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04E8F06" w14:textId="6B035E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0D1C3CE" w14:textId="6E6C9C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A517B85" w14:textId="532CE55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917A09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A06D01F" w14:textId="02937A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886" w:type="pct"/>
            <w:vAlign w:val="bottom"/>
          </w:tcPr>
          <w:p w14:paraId="126AEB70" w14:textId="357AC9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AD6E7AE" w14:textId="0F1A5A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182B656" w14:textId="00D66C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E99B697" w14:textId="6C829C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9FEA548" w14:textId="43DB2E6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8D7CA6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795844" w14:textId="6ED093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886" w:type="pct"/>
            <w:vAlign w:val="bottom"/>
          </w:tcPr>
          <w:p w14:paraId="0C3BE925" w14:textId="238AE5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16BEC02" w14:textId="426922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449F213" w14:textId="17B37B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3D8AB94" w14:textId="3D44D7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A3B1D17" w14:textId="5EF74A5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F0ED00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97CC376" w14:textId="52CA2F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886" w:type="pct"/>
            <w:vAlign w:val="bottom"/>
          </w:tcPr>
          <w:p w14:paraId="02634AE1" w14:textId="2C122F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63C5861" w14:textId="128FFA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4175563" w14:textId="5F7A61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E3380C5" w14:textId="439FAA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8DFDC2F" w14:textId="2EC3E0D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2E36B8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64EF43B" w14:textId="319D47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886" w:type="pct"/>
            <w:vAlign w:val="bottom"/>
          </w:tcPr>
          <w:p w14:paraId="7DFC5FE9" w14:textId="46E41A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5F85DBC" w14:textId="2DDD71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430EB4F" w14:textId="2CF6BD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3C012C2" w14:textId="4C82A6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A9C8D3F" w14:textId="63762E0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1C0FC4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E793381" w14:textId="79CA00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886" w:type="pct"/>
            <w:vAlign w:val="bottom"/>
          </w:tcPr>
          <w:p w14:paraId="7AB99BB3" w14:textId="39E3EB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D9718F0" w14:textId="0758C9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8A49337" w14:textId="7020BB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CB091A1" w14:textId="512878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CCF8F7F" w14:textId="79B3638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F06AF7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39C6899" w14:textId="558241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886" w:type="pct"/>
            <w:vAlign w:val="bottom"/>
          </w:tcPr>
          <w:p w14:paraId="72657FD5" w14:textId="437AE2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AE60ECE" w14:textId="2E9E80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6D2DB6A" w14:textId="14BB78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2383E8A" w14:textId="58F92E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2C3DD1E" w14:textId="2D69EF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D9F887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E85C0AA" w14:textId="012660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886" w:type="pct"/>
            <w:vAlign w:val="bottom"/>
          </w:tcPr>
          <w:p w14:paraId="1C3D3D8F" w14:textId="4D06F9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46F5DE7" w14:textId="18A846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F7267A4" w14:textId="66B7BA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2FF0108" w14:textId="7F4ED3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BD74C86" w14:textId="74B2C96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F7597B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C44457C" w14:textId="383EE0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886" w:type="pct"/>
            <w:vAlign w:val="bottom"/>
          </w:tcPr>
          <w:p w14:paraId="022A5555" w14:textId="1C6AE2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D184298" w14:textId="6C0117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6BF9B36" w14:textId="00F236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FB236DD" w14:textId="1D62CA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2EFAABC" w14:textId="739DAA8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CF0453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D4ACBF0" w14:textId="5F2762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886" w:type="pct"/>
            <w:vAlign w:val="bottom"/>
          </w:tcPr>
          <w:p w14:paraId="597E68FD" w14:textId="78EC6B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18E9198" w14:textId="4A0014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35744C56" w14:textId="0629FB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9A14A18" w14:textId="157DBF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BA4662A" w14:textId="7364861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BBE152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BBA8CEC" w14:textId="050A95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886" w:type="pct"/>
            <w:vAlign w:val="bottom"/>
          </w:tcPr>
          <w:p w14:paraId="7EBD1A17" w14:textId="0A3D73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79ED4D3" w14:textId="2BF679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3576EDA" w14:textId="4A9BDC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C4496FC" w14:textId="7F4C48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E6109B4" w14:textId="6B9B760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4FFAD6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3E8668" w14:textId="0220ED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886" w:type="pct"/>
            <w:vAlign w:val="bottom"/>
          </w:tcPr>
          <w:p w14:paraId="37B72CAF" w14:textId="52DD4B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939F471" w14:textId="2F38E4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F6355BE" w14:textId="225F71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0DD0076" w14:textId="7358E0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9678FAC" w14:textId="1DB6E30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F2CF17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FABFBD2" w14:textId="443B8B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886" w:type="pct"/>
            <w:vAlign w:val="bottom"/>
          </w:tcPr>
          <w:p w14:paraId="23E871FF" w14:textId="431759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769FAC9" w14:textId="639D72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7C6BEDF" w14:textId="1DECC0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E95404A" w14:textId="72C8F5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ED0111B" w14:textId="4D7C5A6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643B21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A37D544" w14:textId="3B6529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886" w:type="pct"/>
            <w:vAlign w:val="bottom"/>
          </w:tcPr>
          <w:p w14:paraId="2AFD81A6" w14:textId="66FF06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A637F04" w14:textId="0880D8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60CA1C2" w14:textId="6C0460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1DA65922" w14:textId="45784C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1B63609" w14:textId="7B5359F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1AE529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E13E663" w14:textId="32FC4B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886" w:type="pct"/>
            <w:vAlign w:val="bottom"/>
          </w:tcPr>
          <w:p w14:paraId="1C7A2920" w14:textId="45A1BE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5887D34" w14:textId="7A90B7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037FFCB" w14:textId="461619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F5CE8A8" w14:textId="09EFAF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A567409" w14:textId="019A2C2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D7D2E3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C726F50" w14:textId="13DFD7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886" w:type="pct"/>
            <w:vAlign w:val="bottom"/>
          </w:tcPr>
          <w:p w14:paraId="4D25512A" w14:textId="779C83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BA790E6" w14:textId="04A828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66E9CD2" w14:textId="334A6E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C831940" w14:textId="15F80F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C6C9AD7" w14:textId="671361E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D0E185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66263B8" w14:textId="0D49F0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886" w:type="pct"/>
            <w:vAlign w:val="bottom"/>
          </w:tcPr>
          <w:p w14:paraId="37987A29" w14:textId="4E68F3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F935B85" w14:textId="3F8E34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32AFB5A" w14:textId="2803D3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2F94CBE" w14:textId="0A7E9F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101CC79" w14:textId="235A8A8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82A1FC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0C7DDE1" w14:textId="68A6E1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886" w:type="pct"/>
            <w:vAlign w:val="bottom"/>
          </w:tcPr>
          <w:p w14:paraId="7E97BD47" w14:textId="033CA6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E454402" w14:textId="1E72A8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24EB3E7" w14:textId="4E6007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0588115" w14:textId="5298B6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E5CC623" w14:textId="6184484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19E29A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3130A0F" w14:textId="65158D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886" w:type="pct"/>
            <w:vAlign w:val="bottom"/>
          </w:tcPr>
          <w:p w14:paraId="3C75D4B1" w14:textId="72FADD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F6D4BB7" w14:textId="09F8B7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EFE74E8" w14:textId="2FA3F1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32D7E8C9" w14:textId="084357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00A2E47" w14:textId="08F4977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1B490E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BB150B9" w14:textId="06E1CA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886" w:type="pct"/>
            <w:vAlign w:val="bottom"/>
          </w:tcPr>
          <w:p w14:paraId="0C72AD9D" w14:textId="328FF9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67B22CC" w14:textId="508110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CF2BFE1" w14:textId="16F5DE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7B7F76C" w14:textId="5A6937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79BDE87" w14:textId="75B168B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7B0E3D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424FB02" w14:textId="1F1CC5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86" w:type="pct"/>
            <w:vAlign w:val="bottom"/>
          </w:tcPr>
          <w:p w14:paraId="59BE4DC6" w14:textId="582663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4BA7ACB" w14:textId="62CDE1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105C418" w14:textId="67E37F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5409A6B" w14:textId="2B988E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A70E292" w14:textId="6469159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AE22B7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822738C" w14:textId="2DD73A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886" w:type="pct"/>
            <w:vAlign w:val="bottom"/>
          </w:tcPr>
          <w:p w14:paraId="7CB788AA" w14:textId="56846F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802D48D" w14:textId="14DE46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FA0E331" w14:textId="2128FB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A388A98" w14:textId="5AB995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629C11C" w14:textId="2305895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2AAC21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1AB057E" w14:textId="34F7F8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886" w:type="pct"/>
            <w:vAlign w:val="bottom"/>
          </w:tcPr>
          <w:p w14:paraId="48FE9D9F" w14:textId="3653AE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AF1B759" w14:textId="79E3EE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613C253" w14:textId="520454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F12C0B2" w14:textId="724E36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1D773EA3" w14:textId="76E368C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302BF91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BE5B6A3" w14:textId="27FDB1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886" w:type="pct"/>
            <w:vAlign w:val="bottom"/>
          </w:tcPr>
          <w:p w14:paraId="669C7ED4" w14:textId="2D817A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CBA8646" w14:textId="496816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ABDFD8D" w14:textId="1267DF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5B4E710" w14:textId="11401A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8110650" w14:textId="5D43AFB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40B0AA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1FEB807" w14:textId="4A994F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886" w:type="pct"/>
            <w:vAlign w:val="bottom"/>
          </w:tcPr>
          <w:p w14:paraId="43E69685" w14:textId="3ED92F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0294C14" w14:textId="01D591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B5853FC" w14:textId="7A3699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69AD7A6" w14:textId="715A5D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D4FA8C9" w14:textId="4C9760F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11A94A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BF00B63" w14:textId="767D24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886" w:type="pct"/>
            <w:vAlign w:val="bottom"/>
          </w:tcPr>
          <w:p w14:paraId="22F1AD3C" w14:textId="078C4D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C8F893A" w14:textId="2C1E4D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99032EA" w14:textId="3F530B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BFE015D" w14:textId="63D4B7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A873C20" w14:textId="23F811C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366AF1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3C6B71E" w14:textId="39ECB8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886" w:type="pct"/>
            <w:vAlign w:val="bottom"/>
          </w:tcPr>
          <w:p w14:paraId="096BE6EC" w14:textId="58291E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B86AA3A" w14:textId="7D7974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83D3947" w14:textId="3B6B96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FCB3A32" w14:textId="3A1EBD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2849576" w14:textId="18B583B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3A396B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5584D1D" w14:textId="4974CD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886" w:type="pct"/>
            <w:vAlign w:val="bottom"/>
          </w:tcPr>
          <w:p w14:paraId="0793351E" w14:textId="43A291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56982BC" w14:textId="608D5B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BC94109" w14:textId="621896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2D0CED5" w14:textId="59AD9D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F9BB60A" w14:textId="1037326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A3FFE4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5D9D8B4" w14:textId="20F081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886" w:type="pct"/>
            <w:vAlign w:val="bottom"/>
          </w:tcPr>
          <w:p w14:paraId="115B2C4A" w14:textId="0DAAEC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1BEBD84" w14:textId="28313B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D79585B" w14:textId="109C2B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33F6802" w14:textId="151799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62860378" w14:textId="32E918E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237973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40A5138" w14:textId="45998E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886" w:type="pct"/>
            <w:vAlign w:val="bottom"/>
          </w:tcPr>
          <w:p w14:paraId="6ADA9500" w14:textId="195945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E932206" w14:textId="0E3959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D8D3824" w14:textId="70B17A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DAF8F80" w14:textId="5B62CC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320F3D9" w14:textId="3F9A742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7F4BBF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35BD42" w14:textId="2F06DE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90</w:t>
            </w:r>
          </w:p>
        </w:tc>
        <w:tc>
          <w:tcPr>
            <w:tcW w:w="886" w:type="pct"/>
            <w:vAlign w:val="bottom"/>
          </w:tcPr>
          <w:p w14:paraId="40AA96C5" w14:textId="4B63A1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B66DEE7" w14:textId="747B5E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4822DDD" w14:textId="00E6F1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1267157" w14:textId="231C28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AD712AF" w14:textId="782205B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8A525E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2DC887D" w14:textId="358370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886" w:type="pct"/>
            <w:vAlign w:val="bottom"/>
          </w:tcPr>
          <w:p w14:paraId="416D0A5D" w14:textId="30B625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F335B4B" w14:textId="5377B2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04206FD" w14:textId="5927FF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0130156" w14:textId="45D56C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4270986" w14:textId="6B8C1F8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B07CC1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2AB1E86" w14:textId="0E865F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886" w:type="pct"/>
            <w:vAlign w:val="bottom"/>
          </w:tcPr>
          <w:p w14:paraId="09BEE934" w14:textId="02ED67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C05204A" w14:textId="67BDB9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BB4C41F" w14:textId="05E31C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0D4C23D" w14:textId="04A66A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D2C6411" w14:textId="1D8977A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3BB763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52CBDF5" w14:textId="540BD7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886" w:type="pct"/>
            <w:vAlign w:val="bottom"/>
          </w:tcPr>
          <w:p w14:paraId="10803DAB" w14:textId="13C2D8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2CA7E8C" w14:textId="17943E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D6587E4" w14:textId="607CCB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B1B1729" w14:textId="3E06CD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95457DC" w14:textId="7DCE4A5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D1762B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9B27638" w14:textId="6559DC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886" w:type="pct"/>
            <w:vAlign w:val="bottom"/>
          </w:tcPr>
          <w:p w14:paraId="3E6E0734" w14:textId="3B0480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E172CF6" w14:textId="1DF142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A248F63" w14:textId="00FEBE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79DC7BE" w14:textId="34378D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B04AAC0" w14:textId="4C1E159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A1884F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109670" w14:textId="437A3E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886" w:type="pct"/>
            <w:vAlign w:val="bottom"/>
          </w:tcPr>
          <w:p w14:paraId="666813B6" w14:textId="0C21E8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1C922D4" w14:textId="655970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C4A0691" w14:textId="3F216C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EEAC391" w14:textId="4CF8EC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F5D51D1" w14:textId="41C6883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2EEDDC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9B28B05" w14:textId="43B80F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886" w:type="pct"/>
            <w:vAlign w:val="bottom"/>
          </w:tcPr>
          <w:p w14:paraId="218BFFA2" w14:textId="68DB13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2DAA1E7" w14:textId="5E81EE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881C94C" w14:textId="11A6D2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6145328" w14:textId="490325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4C70A9C" w14:textId="1D082DB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61F2CD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BF3D10" w14:textId="073253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886" w:type="pct"/>
            <w:vAlign w:val="bottom"/>
          </w:tcPr>
          <w:p w14:paraId="23966EDF" w14:textId="5952EF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D28359B" w14:textId="1A1C4E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A9D57EB" w14:textId="5B4037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142BFB1" w14:textId="123716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8C0C3AA" w14:textId="54BA92D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51FA26B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5083D60" w14:textId="30C7AF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886" w:type="pct"/>
            <w:vAlign w:val="bottom"/>
          </w:tcPr>
          <w:p w14:paraId="18275CBA" w14:textId="7E7127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91CFEAC" w14:textId="27CBCC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862E1AE" w14:textId="11ABE8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47897D7" w14:textId="7FB6F5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16605D2" w14:textId="7E457A8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F05F42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4AC7475" w14:textId="77AC80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86" w:type="pct"/>
            <w:vAlign w:val="bottom"/>
          </w:tcPr>
          <w:p w14:paraId="66FC5989" w14:textId="7B55E1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A03BCF9" w14:textId="099756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C75A559" w14:textId="672E66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8554224" w14:textId="73F048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9D72DD5" w14:textId="7EBAAD0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ADF9F3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69FE23" w14:textId="2FCE89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886" w:type="pct"/>
            <w:vAlign w:val="bottom"/>
          </w:tcPr>
          <w:p w14:paraId="00477111" w14:textId="1058CC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FC93F50" w14:textId="1AE86E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68ECB5C" w14:textId="218199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F1C74D7" w14:textId="3B2A77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1BB5603" w14:textId="681BA03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D24561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FEC9B16" w14:textId="2180F9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886" w:type="pct"/>
            <w:vAlign w:val="bottom"/>
          </w:tcPr>
          <w:p w14:paraId="5306702F" w14:textId="030DBF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90AA912" w14:textId="1E87FB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904E3E4" w14:textId="63F9DA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BA77F2F" w14:textId="163E27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3C73AB6" w14:textId="2D5558A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456768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606D758" w14:textId="6BF89A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886" w:type="pct"/>
            <w:vAlign w:val="bottom"/>
          </w:tcPr>
          <w:p w14:paraId="6F800689" w14:textId="3137B0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D879F1F" w14:textId="2B65E5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6F02A92" w14:textId="143746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69E19B9" w14:textId="2FB3F2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A4DC39F" w14:textId="1644A73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F71969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40D71EF" w14:textId="3B3DA3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886" w:type="pct"/>
            <w:vAlign w:val="bottom"/>
          </w:tcPr>
          <w:p w14:paraId="12D89859" w14:textId="619E0E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A593C7E" w14:textId="2B99F1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C725D0D" w14:textId="616A52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A68AD29" w14:textId="4293F2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CC7FE40" w14:textId="6FA4CBE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FB122A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3AA3729" w14:textId="46BFEC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886" w:type="pct"/>
            <w:vAlign w:val="bottom"/>
          </w:tcPr>
          <w:p w14:paraId="3412C463" w14:textId="00F2BB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F04CF0C" w14:textId="15E199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687EB56" w14:textId="403EF0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75BEBE7" w14:textId="3E6F49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C75D676" w14:textId="5B84D30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F1EB66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58ED3D" w14:textId="4BEB0A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886" w:type="pct"/>
            <w:vAlign w:val="bottom"/>
          </w:tcPr>
          <w:p w14:paraId="29922F81" w14:textId="6412A7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8352261" w14:textId="51FD34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974DE1F" w14:textId="359EAA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37A20E7" w14:textId="240DA9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F4D2F5C" w14:textId="1C17B7B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29991A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848B9C1" w14:textId="12F4F4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886" w:type="pct"/>
            <w:vAlign w:val="bottom"/>
          </w:tcPr>
          <w:p w14:paraId="390AF243" w14:textId="6B39FB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3FCC350" w14:textId="69F813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2DDBF23" w14:textId="7B5211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FFA6AEB" w14:textId="4292AA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4E4A4F8" w14:textId="1C087C9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3C7A7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875085C" w14:textId="5A4420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886" w:type="pct"/>
            <w:vAlign w:val="bottom"/>
          </w:tcPr>
          <w:p w14:paraId="7CCE8BB5" w14:textId="7C8032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AD29A3D" w14:textId="310DBD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1C73D6D3" w14:textId="0CB32A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3052D21" w14:textId="705F13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8A1019D" w14:textId="187EE6C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6A022BA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7092B7" w14:textId="02A246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886" w:type="pct"/>
            <w:vAlign w:val="bottom"/>
          </w:tcPr>
          <w:p w14:paraId="72B95483" w14:textId="47D22E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AEC2438" w14:textId="61E7F8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0365122" w14:textId="0C10A1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ED3688F" w14:textId="7E0D1E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F5EFC4F" w14:textId="35B7D09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306BF0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05288E6" w14:textId="266BDF1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886" w:type="pct"/>
            <w:vAlign w:val="bottom"/>
          </w:tcPr>
          <w:p w14:paraId="295AE5D4" w14:textId="42D435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F2FBCAD" w14:textId="2837B8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565F757" w14:textId="372301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3CE8AD0" w14:textId="0B29D8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5B02EF9" w14:textId="1F1C81A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F505BD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B881DC7" w14:textId="135ADA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886" w:type="pct"/>
            <w:vAlign w:val="bottom"/>
          </w:tcPr>
          <w:p w14:paraId="2FEB65FD" w14:textId="433BBA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4B456C6" w14:textId="5EC90F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571EF27" w14:textId="7868B8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EF0835C" w14:textId="7945CC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BEC323F" w14:textId="0680F74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C814E1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8E0802D" w14:textId="1F8569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886" w:type="pct"/>
            <w:vAlign w:val="bottom"/>
          </w:tcPr>
          <w:p w14:paraId="07A23137" w14:textId="01D12C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446CFE9" w14:textId="38D5E5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BA3220B" w14:textId="4497F5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C5DD857" w14:textId="2BE212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7413B00" w14:textId="5DD2996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6CEC8B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9D68BA" w14:textId="5C1B4D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886" w:type="pct"/>
            <w:vAlign w:val="bottom"/>
          </w:tcPr>
          <w:p w14:paraId="3CC76D08" w14:textId="7B5021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9AE8DFE" w14:textId="590ABF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88A2B0E" w14:textId="0B478E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7A2937F" w14:textId="7AFD56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301600E" w14:textId="5A3B966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72AC04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F7B15B" w14:textId="1E862D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886" w:type="pct"/>
            <w:vAlign w:val="bottom"/>
          </w:tcPr>
          <w:p w14:paraId="1A5BE0D4" w14:textId="55D6EE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1CCE6A7" w14:textId="4E7C9C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CB97301" w14:textId="6C8F8F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17DBB24" w14:textId="185BD9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F811C62" w14:textId="7EDA6E9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3CFE08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E204EF9" w14:textId="1C8EBBD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886" w:type="pct"/>
            <w:vAlign w:val="bottom"/>
          </w:tcPr>
          <w:p w14:paraId="588269BE" w14:textId="11CD23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E1F7C36" w14:textId="25321C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8ECE375" w14:textId="14F5ED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2DED00D" w14:textId="5BACCB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8E066AD" w14:textId="6D7D5CC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167D9A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84BA9C5" w14:textId="2AC8E8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886" w:type="pct"/>
            <w:vAlign w:val="bottom"/>
          </w:tcPr>
          <w:p w14:paraId="79BCBB09" w14:textId="0312BC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8604B9E" w14:textId="556A66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141D647" w14:textId="0F8F53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5C60828" w14:textId="3058F4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933C060" w14:textId="1B4DA28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04C416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1586AD" w14:textId="788740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886" w:type="pct"/>
            <w:vAlign w:val="bottom"/>
          </w:tcPr>
          <w:p w14:paraId="7CDC7EB9" w14:textId="6122AF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1F68448" w14:textId="7E02D1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93D8869" w14:textId="391DAC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8A6FE36" w14:textId="56FC27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9731DD5" w14:textId="6D286E0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029AE6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760221" w14:textId="77AF48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886" w:type="pct"/>
            <w:vAlign w:val="bottom"/>
          </w:tcPr>
          <w:p w14:paraId="723C9389" w14:textId="78F386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8F4F006" w14:textId="64A875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7A8D666" w14:textId="14CB79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335ADB7" w14:textId="1E8C6E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D563B31" w14:textId="52C1A6E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A4600D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156D87" w14:textId="1A868D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886" w:type="pct"/>
            <w:vAlign w:val="bottom"/>
          </w:tcPr>
          <w:p w14:paraId="2317BD65" w14:textId="529196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60C98E00" w14:textId="5CC3D6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F598CB0" w14:textId="2A4D27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9770AFD" w14:textId="301630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6ED5797" w14:textId="5B84C3F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8A2844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A9C034A" w14:textId="36FE61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886" w:type="pct"/>
            <w:vAlign w:val="bottom"/>
          </w:tcPr>
          <w:p w14:paraId="5E370207" w14:textId="6AAAE2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F559FB4" w14:textId="1AE202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2DCC271" w14:textId="4A2EBC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A1C1AE1" w14:textId="0C2774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33FFB8F" w14:textId="21A715E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D00E53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92C681" w14:textId="57E31D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886" w:type="pct"/>
            <w:vAlign w:val="bottom"/>
          </w:tcPr>
          <w:p w14:paraId="3FD63847" w14:textId="77D127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839C779" w14:textId="7E60F6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BA631F6" w14:textId="2C35CE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1D7B5BC" w14:textId="04122D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B63C171" w14:textId="61A9439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CCD93B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6664EAA" w14:textId="3EEF47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886" w:type="pct"/>
            <w:vAlign w:val="bottom"/>
          </w:tcPr>
          <w:p w14:paraId="3DE4A7F3" w14:textId="0C55E4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80BE71A" w14:textId="222EB3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BAD9168" w14:textId="7E8DE9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CB02F20" w14:textId="2E7E0E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E0CD17D" w14:textId="70C3EF7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2491A0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5A864C9" w14:textId="7C8F88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886" w:type="pct"/>
            <w:vAlign w:val="bottom"/>
          </w:tcPr>
          <w:p w14:paraId="582F71B9" w14:textId="791BEC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F2AA60B" w14:textId="104CE6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230B3B0" w14:textId="1215D7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16A298C" w14:textId="77F492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0C8CC0F" w14:textId="688A705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8FBC8B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977D8A1" w14:textId="296339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23</w:t>
            </w:r>
          </w:p>
        </w:tc>
        <w:tc>
          <w:tcPr>
            <w:tcW w:w="886" w:type="pct"/>
            <w:vAlign w:val="bottom"/>
          </w:tcPr>
          <w:p w14:paraId="15BE75C7" w14:textId="00FB68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46B9233E" w14:textId="14D969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789D418" w14:textId="4FFEF6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D9A7D01" w14:textId="7334A2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ABA527F" w14:textId="4844D33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6A3F918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E5135E8" w14:textId="5E9682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886" w:type="pct"/>
            <w:vAlign w:val="bottom"/>
          </w:tcPr>
          <w:p w14:paraId="1C8DDC0D" w14:textId="22FB7F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93F9F3D" w14:textId="63B9AF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8CCA9B2" w14:textId="6976BC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E96F6E5" w14:textId="3F690E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508A71E0" w14:textId="48263AE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7ECAB3C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7052EE" w14:textId="4F07A7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886" w:type="pct"/>
            <w:vAlign w:val="bottom"/>
          </w:tcPr>
          <w:p w14:paraId="6C2A2EAE" w14:textId="2F2663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94DA839" w14:textId="0244E6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33B5279" w14:textId="07B5CD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5D7B58A" w14:textId="014F4A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F5C30D9" w14:textId="57AE78F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3DC4F90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5F7C96" w14:textId="739F98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886" w:type="pct"/>
            <w:vAlign w:val="bottom"/>
          </w:tcPr>
          <w:p w14:paraId="073B4F40" w14:textId="188CE4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95C0C0A" w14:textId="01EF94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2B46A18B" w14:textId="341403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FB01707" w14:textId="568B71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17056F6" w14:textId="55AE7FF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E6318D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925D54" w14:textId="4CB8A1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886" w:type="pct"/>
            <w:vAlign w:val="bottom"/>
          </w:tcPr>
          <w:p w14:paraId="32134CE9" w14:textId="15D3BF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97A67FA" w14:textId="6F515C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7F3B9C9" w14:textId="15D4C3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C2B374D" w14:textId="6E77A1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0F5524C" w14:textId="0B410DE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8B1D45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BC7A71" w14:textId="621269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886" w:type="pct"/>
            <w:vAlign w:val="bottom"/>
          </w:tcPr>
          <w:p w14:paraId="2BB243CD" w14:textId="33604A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0DFE7F6" w14:textId="170DA4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8D2B610" w14:textId="6BA504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69F5AA8" w14:textId="57CF90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4A65A683" w14:textId="78BE60F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3D1F88" w14:paraId="019F443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2CFFC1" w14:textId="7774F6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886" w:type="pct"/>
            <w:vAlign w:val="bottom"/>
          </w:tcPr>
          <w:p w14:paraId="6E5C4E46" w14:textId="65B95B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6633D85A" w14:textId="028725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DFFD760" w14:textId="3D1056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AF6602F" w14:textId="5BF3C8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8D4AA8A" w14:textId="40BC9F7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97601F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2053419" w14:textId="5D2C8E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886" w:type="pct"/>
            <w:vAlign w:val="bottom"/>
          </w:tcPr>
          <w:p w14:paraId="2CAC907B" w14:textId="638CCB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32F79A6" w14:textId="26421A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F5AD3A1" w14:textId="2227A0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A75D121" w14:textId="44A8A2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4E4D2C0" w14:textId="7225FCB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91877C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F354D80" w14:textId="1167A7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886" w:type="pct"/>
            <w:vAlign w:val="bottom"/>
          </w:tcPr>
          <w:p w14:paraId="0AEADDE7" w14:textId="4FAAD7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F4F9572" w14:textId="72D449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B252EE6" w14:textId="211AE9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C850A64" w14:textId="7FA157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56EC7A30" w14:textId="4871DA7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2BE5DC1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AB8D0AF" w14:textId="508FCA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886" w:type="pct"/>
            <w:vAlign w:val="bottom"/>
          </w:tcPr>
          <w:p w14:paraId="2F2AA1EB" w14:textId="326F96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1926DC5" w14:textId="6A0EC4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989D74A" w14:textId="21C2BE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814F89D" w14:textId="195834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7928ADB" w14:textId="7B9263B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F2CE5B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38FA61" w14:textId="374A4E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886" w:type="pct"/>
            <w:vAlign w:val="bottom"/>
          </w:tcPr>
          <w:p w14:paraId="20EA3288" w14:textId="6542B1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3A15655" w14:textId="43F681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F79ED4B" w14:textId="502B5B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3913E19" w14:textId="7A6E8B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608157A" w14:textId="6BDD7F0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9903C5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874F1F2" w14:textId="38B7F70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886" w:type="pct"/>
            <w:vAlign w:val="bottom"/>
          </w:tcPr>
          <w:p w14:paraId="1972BCAA" w14:textId="6E2777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1BC80E0" w14:textId="6DDF93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7A8F748" w14:textId="6B5AE7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82339D5" w14:textId="48C44B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A6E6E75" w14:textId="06CA021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DDC11F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923F363" w14:textId="048D38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886" w:type="pct"/>
            <w:vAlign w:val="bottom"/>
          </w:tcPr>
          <w:p w14:paraId="433CDB61" w14:textId="545CFB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0B8FDD8" w14:textId="408D10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3EF06A3" w14:textId="376531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3DE536A" w14:textId="66E157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332C5D4" w14:textId="42429E3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B3C6DF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EA9C9D5" w14:textId="38BAF9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886" w:type="pct"/>
            <w:vAlign w:val="bottom"/>
          </w:tcPr>
          <w:p w14:paraId="42B0C486" w14:textId="3C6A21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27021D9" w14:textId="5DC1E9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2CF3B26" w14:textId="56EA92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31D1F49" w14:textId="048BEE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F45FE5F" w14:textId="7F040CF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4C743B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533BF9" w14:textId="780480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886" w:type="pct"/>
            <w:vAlign w:val="bottom"/>
          </w:tcPr>
          <w:p w14:paraId="2C30B5D8" w14:textId="2DAE13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3BCF902" w14:textId="4ECD99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3A99DE3" w14:textId="645DDB3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D1AF756" w14:textId="356590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E8F9156" w14:textId="174E75A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846ACA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B7DBB84" w14:textId="5FBE8B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886" w:type="pct"/>
            <w:vAlign w:val="bottom"/>
          </w:tcPr>
          <w:p w14:paraId="018F9059" w14:textId="7DBDDC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BA14E31" w14:textId="1CC320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6419FEA" w14:textId="52AF48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4EA0D1D0" w14:textId="612163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A9DF182" w14:textId="3BA6A88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A5B59A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59F40E" w14:textId="2BF285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886" w:type="pct"/>
            <w:vAlign w:val="bottom"/>
          </w:tcPr>
          <w:p w14:paraId="67F4AD2D" w14:textId="28ED0D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0A48D5C" w14:textId="47A31E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33CFDF7C" w14:textId="19A4BD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8BD6273" w14:textId="3F23A7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476BDC8" w14:textId="5A9433E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17BB93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D602E95" w14:textId="11FC38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886" w:type="pct"/>
            <w:vAlign w:val="bottom"/>
          </w:tcPr>
          <w:p w14:paraId="5DE7DAAD" w14:textId="7C6557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2BD02CE" w14:textId="58D6C0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8215826" w14:textId="7430B9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23F964D" w14:textId="6F1C02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C75E26A" w14:textId="3861533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752B98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27CB850" w14:textId="1401A2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886" w:type="pct"/>
            <w:vAlign w:val="bottom"/>
          </w:tcPr>
          <w:p w14:paraId="75B7A65B" w14:textId="1B4A99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175F456" w14:textId="3240B3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52B43B6" w14:textId="3A3B64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7D16700" w14:textId="435E7A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7692239" w14:textId="5A0B6AE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96CC10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BA43B33" w14:textId="1DB86D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886" w:type="pct"/>
            <w:vAlign w:val="bottom"/>
          </w:tcPr>
          <w:p w14:paraId="367FCE1F" w14:textId="476B24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01356BF" w14:textId="3A6A5A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60F3D545" w14:textId="061D3F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549A9E3" w14:textId="39D167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76071991" w14:textId="3B449F8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1A78B6C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369618" w14:textId="474A9B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886" w:type="pct"/>
            <w:vAlign w:val="bottom"/>
          </w:tcPr>
          <w:p w14:paraId="4528DB0E" w14:textId="4FE577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B6874BD" w14:textId="319E17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1534989" w14:textId="17FF93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338BC32" w14:textId="401517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298C98B" w14:textId="59E3CD8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2FF7FE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08F5F8" w14:textId="143B8F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886" w:type="pct"/>
            <w:vAlign w:val="bottom"/>
          </w:tcPr>
          <w:p w14:paraId="06D0E05F" w14:textId="729F2D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63C559C" w14:textId="74C8CF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3AD04E2" w14:textId="063E10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FA12952" w14:textId="12E4E7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4BAF2C0" w14:textId="31118F1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98BE24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BF5ECB7" w14:textId="4C0E6E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886" w:type="pct"/>
            <w:vAlign w:val="bottom"/>
          </w:tcPr>
          <w:p w14:paraId="7486E877" w14:textId="159C68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6912213" w14:textId="79E07F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8D5350E" w14:textId="331CC8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6612131" w14:textId="1609446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7433D1A" w14:textId="2ACD0A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6538FE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6751489" w14:textId="60AEAC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886" w:type="pct"/>
            <w:vAlign w:val="bottom"/>
          </w:tcPr>
          <w:p w14:paraId="04A1BBF1" w14:textId="74BCB8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BB3BCE1" w14:textId="6CDD66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4961E3A5" w14:textId="67E0A3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B671DF6" w14:textId="616774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DF54B38" w14:textId="48CC8C7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E39D20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EC4E56A" w14:textId="280E3C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886" w:type="pct"/>
            <w:vAlign w:val="bottom"/>
          </w:tcPr>
          <w:p w14:paraId="42A1F271" w14:textId="1B853B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9DEB835" w14:textId="764C49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04DBD51" w14:textId="140F77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164B420" w14:textId="6AAB7D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1F5F1874" w14:textId="022095A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14BEA7D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3B9071" w14:textId="453CF4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886" w:type="pct"/>
            <w:vAlign w:val="bottom"/>
          </w:tcPr>
          <w:p w14:paraId="27210B7B" w14:textId="08B0B4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9C22BA6" w14:textId="75C325A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9116175" w14:textId="1BCADD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AD4C3C2" w14:textId="612B3F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F66C5CA" w14:textId="7DE5010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33B691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1395ADC" w14:textId="4E893E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886" w:type="pct"/>
            <w:vAlign w:val="bottom"/>
          </w:tcPr>
          <w:p w14:paraId="405FAAE0" w14:textId="13F728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12B1E14" w14:textId="4C67B3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E2DC2C6" w14:textId="399B73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C961A25" w14:textId="6B353A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575CCB7" w14:textId="5C2A93B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BF6862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A95737" w14:textId="022FE4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886" w:type="pct"/>
            <w:vAlign w:val="bottom"/>
          </w:tcPr>
          <w:p w14:paraId="0E8393CD" w14:textId="101855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8C9E980" w14:textId="36B0B8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50FBF06" w14:textId="6B140D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82015C1" w14:textId="672EA4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1EF7F61" w14:textId="2732449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19905F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B855ECF" w14:textId="0266BC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886" w:type="pct"/>
            <w:vAlign w:val="bottom"/>
          </w:tcPr>
          <w:p w14:paraId="56930077" w14:textId="5E66FF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085CA31" w14:textId="097507C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7AAA866" w14:textId="046E89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90B086D" w14:textId="36AE88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74F205A" w14:textId="3CE8B38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6C573D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86DCE0" w14:textId="3A4D76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886" w:type="pct"/>
            <w:vAlign w:val="bottom"/>
          </w:tcPr>
          <w:p w14:paraId="0ED458CA" w14:textId="372742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35F07F1" w14:textId="5FEF93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6FC051C2" w14:textId="4EF6DB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00D7BEF" w14:textId="1B1DD8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60584E6C" w14:textId="147D266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CEDF2A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FF969C0" w14:textId="48B94C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886" w:type="pct"/>
            <w:vAlign w:val="bottom"/>
          </w:tcPr>
          <w:p w14:paraId="2E5ACD82" w14:textId="6B0B59E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C8AB723" w14:textId="38FAC4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20A09B6C" w14:textId="1704B4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C7752AE" w14:textId="7CFC3E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8ABABE3" w14:textId="4947CC5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CEF1BC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F833D60" w14:textId="07A8CF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886" w:type="pct"/>
            <w:vAlign w:val="bottom"/>
          </w:tcPr>
          <w:p w14:paraId="08D648A5" w14:textId="6A4379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FADA155" w14:textId="793C48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31306FA" w14:textId="2A8ADF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BFFA180" w14:textId="2DA8A8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8E38EEE" w14:textId="0417FEA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2E4172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9AB0514" w14:textId="722C02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886" w:type="pct"/>
            <w:vAlign w:val="bottom"/>
          </w:tcPr>
          <w:p w14:paraId="00EE8B03" w14:textId="768A72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5A57B526" w14:textId="08A55C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71CD6272" w14:textId="65BEB1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F46AD71" w14:textId="50B798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578B5D3" w14:textId="1EE3529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13551B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359E3AE" w14:textId="1D6946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56</w:t>
            </w:r>
          </w:p>
        </w:tc>
        <w:tc>
          <w:tcPr>
            <w:tcW w:w="886" w:type="pct"/>
            <w:vAlign w:val="bottom"/>
          </w:tcPr>
          <w:p w14:paraId="2A8044E2" w14:textId="036D4A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5DF6532" w14:textId="290E24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639EBDB" w14:textId="799DD8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71A0F57" w14:textId="6EF7FC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DCB7430" w14:textId="13BF746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CAE987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58DCD0C" w14:textId="6AB771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886" w:type="pct"/>
            <w:vAlign w:val="bottom"/>
          </w:tcPr>
          <w:p w14:paraId="0C003C33" w14:textId="002004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0122728" w14:textId="223E32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374C69A" w14:textId="33890B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1F3EE12" w14:textId="594A6D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600EDC6" w14:textId="6145B7F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59D410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1C481A" w14:textId="1A933D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886" w:type="pct"/>
            <w:vAlign w:val="bottom"/>
          </w:tcPr>
          <w:p w14:paraId="7506E7BB" w14:textId="65250B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4F4EC6B" w14:textId="46CDAE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31E8588" w14:textId="72C40A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4F5A93F" w14:textId="71F698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F6A8C82" w14:textId="41614FA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787334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CD46F4C" w14:textId="1DAFCE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886" w:type="pct"/>
            <w:vAlign w:val="bottom"/>
          </w:tcPr>
          <w:p w14:paraId="2CBEBAEF" w14:textId="391E22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C16341F" w14:textId="61AB69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ADA662C" w14:textId="17BE09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78E88D0" w14:textId="276366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22383E2" w14:textId="1351233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87B470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FD5237" w14:textId="7C80F2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886" w:type="pct"/>
            <w:vAlign w:val="bottom"/>
          </w:tcPr>
          <w:p w14:paraId="344800D7" w14:textId="313E1E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955117F" w14:textId="1F358A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F8D035C" w14:textId="11AC69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FC6D28A" w14:textId="365249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987C41C" w14:textId="5406AC7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10ED96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61B89B" w14:textId="79DE96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886" w:type="pct"/>
            <w:vAlign w:val="bottom"/>
          </w:tcPr>
          <w:p w14:paraId="3BF3E7F4" w14:textId="360A780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71646B9" w14:textId="4F7B9D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CA3DAD5" w14:textId="07EC9A0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50EFCFD" w14:textId="63A226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B0C470E" w14:textId="0217149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3BACBA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B7EF4F" w14:textId="6B3705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886" w:type="pct"/>
            <w:vAlign w:val="bottom"/>
          </w:tcPr>
          <w:p w14:paraId="486472D4" w14:textId="5D80E2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09613A5" w14:textId="4689B6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87C789C" w14:textId="2C8175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4A2BC014" w14:textId="05E74C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B749D14" w14:textId="31139F5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5AF060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0229E48" w14:textId="38DD70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886" w:type="pct"/>
            <w:vAlign w:val="bottom"/>
          </w:tcPr>
          <w:p w14:paraId="4B1EEBE0" w14:textId="492000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C4BC14C" w14:textId="797ABB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1436F6F" w14:textId="4D1170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13169B51" w14:textId="3288FD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6551296C" w14:textId="2F65594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B4D3F6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86874A" w14:textId="222A38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886" w:type="pct"/>
            <w:vAlign w:val="bottom"/>
          </w:tcPr>
          <w:p w14:paraId="020118CC" w14:textId="3CA8F3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F2107B2" w14:textId="778F73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13143B5" w14:textId="16C4AF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9FF53E4" w14:textId="28AD2B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3422333" w14:textId="4642F17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6E2D48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1F213D0" w14:textId="48B625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886" w:type="pct"/>
            <w:vAlign w:val="bottom"/>
          </w:tcPr>
          <w:p w14:paraId="4EEEED73" w14:textId="739DF2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F1846BE" w14:textId="75A5ED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15ECB6E" w14:textId="44639B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CAEFDB9" w14:textId="4BA320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04875F9" w14:textId="02F66D3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FB9C39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6FF4D3A" w14:textId="0ECEDE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886" w:type="pct"/>
            <w:vAlign w:val="bottom"/>
          </w:tcPr>
          <w:p w14:paraId="6B428747" w14:textId="07CC6F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24CAD7E" w14:textId="58750E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2A8C0F9" w14:textId="576BC9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EFFD039" w14:textId="6DE248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6E3E44A" w14:textId="2F88969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7DD88B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491A0D2" w14:textId="3131C0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886" w:type="pct"/>
            <w:vAlign w:val="bottom"/>
          </w:tcPr>
          <w:p w14:paraId="31D362D8" w14:textId="3554D4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583C80C" w14:textId="1BCC17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B9E2416" w14:textId="741A95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CDB54E0" w14:textId="78EC3E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0554235E" w14:textId="27CBC78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2B0781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8D2BDD4" w14:textId="5CBE5A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886" w:type="pct"/>
            <w:vAlign w:val="bottom"/>
          </w:tcPr>
          <w:p w14:paraId="27C956B1" w14:textId="632A07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20F949F" w14:textId="5D29AE4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AC58D2C" w14:textId="248C1A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7C5C319" w14:textId="6860AF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8DA886D" w14:textId="54E7049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98FCFB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6FCEB6B" w14:textId="0D938B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886" w:type="pct"/>
            <w:vAlign w:val="bottom"/>
          </w:tcPr>
          <w:p w14:paraId="4FE03D83" w14:textId="4BBC64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8A4BC07" w14:textId="720851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2CE58E6" w14:textId="67C7C4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13528CE" w14:textId="1BDC13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F6B119F" w14:textId="61AB5E1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DC0479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A51B02F" w14:textId="705342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886" w:type="pct"/>
            <w:vAlign w:val="bottom"/>
          </w:tcPr>
          <w:p w14:paraId="2AE10698" w14:textId="0CE4DC5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5C6B0F1" w14:textId="7D4FB6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027EB81D" w14:textId="4ED9A8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269EA9B" w14:textId="030368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45A0D62" w14:textId="6D033C3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DA7E79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48811CC" w14:textId="4523EC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886" w:type="pct"/>
            <w:vAlign w:val="bottom"/>
          </w:tcPr>
          <w:p w14:paraId="531FAF0D" w14:textId="70CB7F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18B6DCD" w14:textId="5B5D99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5D001069" w14:textId="5EB2E3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6827C29" w14:textId="32261C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36E22B67" w14:textId="149ACA7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2A8EA9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6C1ED0" w14:textId="0E2B30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886" w:type="pct"/>
            <w:vAlign w:val="bottom"/>
          </w:tcPr>
          <w:p w14:paraId="47E6E9AE" w14:textId="2A5E99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09F8312" w14:textId="559E82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273E844" w14:textId="1EF9F5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3A217F3" w14:textId="5B48BB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C7DA0CC" w14:textId="5E63BF1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BEFA9A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E0F77B6" w14:textId="29EC17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886" w:type="pct"/>
            <w:vAlign w:val="bottom"/>
          </w:tcPr>
          <w:p w14:paraId="7270473F" w14:textId="195488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86A3CB0" w14:textId="0C783C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7EA70F10" w14:textId="48AC8D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9F9E4ED" w14:textId="03CBBC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2D04B90" w14:textId="0678554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C54580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44B68EB" w14:textId="614822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886" w:type="pct"/>
            <w:vAlign w:val="bottom"/>
          </w:tcPr>
          <w:p w14:paraId="4C04DAB5" w14:textId="3AA9FA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1473BB3" w14:textId="49FA41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4CA3C16" w14:textId="38031C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D6FEDC8" w14:textId="2B201E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A021108" w14:textId="24B8586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6DE458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307A8A0" w14:textId="2751DD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886" w:type="pct"/>
            <w:vAlign w:val="bottom"/>
          </w:tcPr>
          <w:p w14:paraId="47DCD8E4" w14:textId="694853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E7989B4" w14:textId="005A333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7A4A74B" w14:textId="095DB5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2B2A71D" w14:textId="7F324D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AC1C639" w14:textId="55481FB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145082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81D6D0A" w14:textId="0ABD63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886" w:type="pct"/>
            <w:vAlign w:val="bottom"/>
          </w:tcPr>
          <w:p w14:paraId="6BECBFD1" w14:textId="5FCBF5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487B50D" w14:textId="3AD14C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539A4CB" w14:textId="2B5579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F73B6F7" w14:textId="73C743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53F1CE9" w14:textId="2FD5DA7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473C5F6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056EDEE" w14:textId="1EA717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886" w:type="pct"/>
            <w:vAlign w:val="bottom"/>
          </w:tcPr>
          <w:p w14:paraId="41F27F8E" w14:textId="3A1DAF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F1437FD" w14:textId="215AC4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5B4B0BE" w14:textId="3DD43A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4FED159B" w14:textId="77DA0B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562B812" w14:textId="35F3E4B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AF49AC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225F771" w14:textId="0B3126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886" w:type="pct"/>
            <w:vAlign w:val="bottom"/>
          </w:tcPr>
          <w:p w14:paraId="3592AD40" w14:textId="778F6B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570D4C30" w14:textId="2D0C7E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3430A268" w14:textId="560290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8D348DF" w14:textId="26C899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C9F6BB9" w14:textId="6B10C7B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D9372B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4E3C1C0" w14:textId="7796B1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886" w:type="pct"/>
            <w:vAlign w:val="bottom"/>
          </w:tcPr>
          <w:p w14:paraId="408CD8B0" w14:textId="4F833D5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661AE07" w14:textId="16CB70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C5E376F" w14:textId="57D47E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5815E96" w14:textId="554717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F16825A" w14:textId="6F73EBC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1C72AC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D84C0D" w14:textId="6B3406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886" w:type="pct"/>
            <w:vAlign w:val="bottom"/>
          </w:tcPr>
          <w:p w14:paraId="2CEA7035" w14:textId="6D915E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8DF60CB" w14:textId="12BF25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C9126C8" w14:textId="0F05F8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789BB19" w14:textId="6DFDFA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9DB6BE7" w14:textId="26C4C27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91EA77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0C0CE11" w14:textId="45FD25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886" w:type="pct"/>
            <w:vAlign w:val="bottom"/>
          </w:tcPr>
          <w:p w14:paraId="1FAE1761" w14:textId="7B5A3E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4C3965D" w14:textId="737B3D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E6C5B7C" w14:textId="201879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DFE5486" w14:textId="661E80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0FD8686" w14:textId="5EDC57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A30AE1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80B191C" w14:textId="1BA3CA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886" w:type="pct"/>
            <w:vAlign w:val="bottom"/>
          </w:tcPr>
          <w:p w14:paraId="7CCF0655" w14:textId="26C25E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D32EFCE" w14:textId="189C09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6266E28" w14:textId="6D8B3F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B5CB079" w14:textId="2C093D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DEAF7CA" w14:textId="108EFC5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DB8CF6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8937A8E" w14:textId="759BE0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886" w:type="pct"/>
            <w:vAlign w:val="bottom"/>
          </w:tcPr>
          <w:p w14:paraId="1CD15708" w14:textId="02112C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6047F49" w14:textId="136928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593E1E6" w14:textId="27BC3E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54DE7E1" w14:textId="12AA75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8C58CD5" w14:textId="59B771D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0A287C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5F8636D" w14:textId="77FC6B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886" w:type="pct"/>
            <w:vAlign w:val="bottom"/>
          </w:tcPr>
          <w:p w14:paraId="650B265C" w14:textId="691B08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7CB887C" w14:textId="3EEE1F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64000EB" w14:textId="411F8F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0702B95" w14:textId="17C09C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A44E8C5" w14:textId="7B2F2BC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63B568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919F364" w14:textId="29AFC5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886" w:type="pct"/>
            <w:vAlign w:val="bottom"/>
          </w:tcPr>
          <w:p w14:paraId="139AFE26" w14:textId="5387E4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C14C1D6" w14:textId="246D7F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035CF3E8" w14:textId="4679AA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005B17F" w14:textId="346C1C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577210B" w14:textId="0E1F63F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50D494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D74117F" w14:textId="573A61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886" w:type="pct"/>
            <w:vAlign w:val="bottom"/>
          </w:tcPr>
          <w:p w14:paraId="68D030C4" w14:textId="122EA5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5EBC42B" w14:textId="7CBCF87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0D16DDB" w14:textId="60A248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4D7021EE" w14:textId="68A2A0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1D28A37" w14:textId="31112FF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A7ADFC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9C02452" w14:textId="75CC9C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886" w:type="pct"/>
            <w:vAlign w:val="bottom"/>
          </w:tcPr>
          <w:p w14:paraId="6B3E323B" w14:textId="1C4CC35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C19F679" w14:textId="2349E2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B114F29" w14:textId="40364A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2168B26" w14:textId="2BD104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5E4ED93" w14:textId="2517758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F84D42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6E852DA" w14:textId="458FDE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886" w:type="pct"/>
            <w:vAlign w:val="bottom"/>
          </w:tcPr>
          <w:p w14:paraId="59BF4272" w14:textId="7A2D4A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964F3AC" w14:textId="3E2FE9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0E4C24F" w14:textId="7123F2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2FF2CB5" w14:textId="1365A6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42631E0E" w14:textId="5D9027F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65BE0C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CAD60C" w14:textId="3B6666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89</w:t>
            </w:r>
          </w:p>
        </w:tc>
        <w:tc>
          <w:tcPr>
            <w:tcW w:w="886" w:type="pct"/>
            <w:vAlign w:val="bottom"/>
          </w:tcPr>
          <w:p w14:paraId="61825EF4" w14:textId="7A2582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1819340" w14:textId="29E2F0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2FAEB92" w14:textId="488101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2F2C1A67" w14:textId="12DF69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9FDBD81" w14:textId="6E048D9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60B96A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7226DD" w14:textId="62652A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886" w:type="pct"/>
            <w:vAlign w:val="bottom"/>
          </w:tcPr>
          <w:p w14:paraId="5949EA2A" w14:textId="2F649C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03A92D18" w14:textId="5BF3D8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C33B169" w14:textId="49F4FC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629CBC2" w14:textId="271866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C7A974E" w14:textId="398AA79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816EE8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59E6BBE" w14:textId="5E12E8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886" w:type="pct"/>
            <w:vAlign w:val="bottom"/>
          </w:tcPr>
          <w:p w14:paraId="299815EA" w14:textId="3F7C9D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A8D8D32" w14:textId="2F0329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36E932D" w14:textId="2F74E5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4110149" w14:textId="2A48E2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B6B227E" w14:textId="5396D14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909CC6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2C87D38" w14:textId="16662F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886" w:type="pct"/>
            <w:vAlign w:val="bottom"/>
          </w:tcPr>
          <w:p w14:paraId="30788338" w14:textId="56DEA6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A4EC5D3" w14:textId="2BE8CD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5B07F842" w14:textId="5AAB8D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BCBD630" w14:textId="6AF312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5E4E3F4" w14:textId="2376FF2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3EC224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F441B1" w14:textId="692DD3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886" w:type="pct"/>
            <w:vAlign w:val="bottom"/>
          </w:tcPr>
          <w:p w14:paraId="70892A2B" w14:textId="1A2BA0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923B206" w14:textId="3A5915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9717A81" w14:textId="7B5E66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175770A" w14:textId="2DDAEC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2647BBF" w14:textId="18CDCBC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9E3033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ECF4F6" w14:textId="1E1023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886" w:type="pct"/>
            <w:vAlign w:val="bottom"/>
          </w:tcPr>
          <w:p w14:paraId="317E470D" w14:textId="36EDD1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47894B7" w14:textId="00A45E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0EE05E6" w14:textId="648499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6652518" w14:textId="008F66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14CC9B5" w14:textId="4B29CA9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B1DC12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E8CB07A" w14:textId="6C1C15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886" w:type="pct"/>
            <w:vAlign w:val="bottom"/>
          </w:tcPr>
          <w:p w14:paraId="165B0C65" w14:textId="422A6F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DF72A86" w14:textId="1D340E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E273A7C" w14:textId="3AD956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1FB7ECA" w14:textId="034295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83BD9C2" w14:textId="24BD3FF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40A859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F88525B" w14:textId="0C7034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886" w:type="pct"/>
            <w:vAlign w:val="bottom"/>
          </w:tcPr>
          <w:p w14:paraId="5BCC4EB0" w14:textId="70927B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7F3A9DA" w14:textId="31581D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69C7E9F5" w14:textId="31B715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5674D12" w14:textId="4A0B8C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704890C" w14:textId="3354404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471A8C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2B327AE" w14:textId="47A923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886" w:type="pct"/>
            <w:vAlign w:val="bottom"/>
          </w:tcPr>
          <w:p w14:paraId="2E05F86F" w14:textId="5E1B4A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61872F9" w14:textId="7CAC37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2FF9139" w14:textId="7D1039B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1731E96" w14:textId="4A126A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38692308" w14:textId="473BAA7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A88D86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7648215" w14:textId="3EB68E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886" w:type="pct"/>
            <w:vAlign w:val="bottom"/>
          </w:tcPr>
          <w:p w14:paraId="35DF246A" w14:textId="544D08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C84C69B" w14:textId="43C3CE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CC408D2" w14:textId="0DAEA0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79311F8" w14:textId="249AF0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0251AFA" w14:textId="498B8AC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6C579B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EE23990" w14:textId="7C8D22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886" w:type="pct"/>
            <w:vAlign w:val="bottom"/>
          </w:tcPr>
          <w:p w14:paraId="37C71CDC" w14:textId="1F3FFA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CAAEBB3" w14:textId="28B64C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42132AD" w14:textId="13D737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8A21268" w14:textId="179066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CA8E77D" w14:textId="2169348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786651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863AE59" w14:textId="4D6B88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886" w:type="pct"/>
            <w:vAlign w:val="bottom"/>
          </w:tcPr>
          <w:p w14:paraId="13245444" w14:textId="3E43CB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3C17690" w14:textId="3A2744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FEE658D" w14:textId="7C86EE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7BAB9FF" w14:textId="7FA79F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17E5B6E" w14:textId="0633E05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8D068E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9E15DA0" w14:textId="315E6E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886" w:type="pct"/>
            <w:vAlign w:val="bottom"/>
          </w:tcPr>
          <w:p w14:paraId="35D1B265" w14:textId="084BFF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8B59C6A" w14:textId="3E7C4F9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A3E7289" w14:textId="66FBAF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8BCDE6A" w14:textId="5F6536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0AD70E3" w14:textId="5BBA558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46ABB2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E55B88B" w14:textId="0EC701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886" w:type="pct"/>
            <w:vAlign w:val="bottom"/>
          </w:tcPr>
          <w:p w14:paraId="599576AD" w14:textId="04CAEB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5F69DF1" w14:textId="75A3FD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116113F" w14:textId="7A3CA9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6A090E6" w14:textId="4D01DB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8E3C0DE" w14:textId="6F7126B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FF62CF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D997020" w14:textId="03A219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886" w:type="pct"/>
            <w:vAlign w:val="bottom"/>
          </w:tcPr>
          <w:p w14:paraId="726F499F" w14:textId="55C142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2685C56" w14:textId="184B7C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8AB2795" w14:textId="40C4D9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091A5EE4" w14:textId="560DED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53B7098C" w14:textId="1BB0D4B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1A4B1F5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2277877" w14:textId="7CC477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886" w:type="pct"/>
            <w:vAlign w:val="bottom"/>
          </w:tcPr>
          <w:p w14:paraId="0F452F52" w14:textId="404957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C351834" w14:textId="21B897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BEE84AB" w14:textId="5E5356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8645EAD" w14:textId="216CEA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D90E26C" w14:textId="2B048EE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7143C74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D5D24D0" w14:textId="181B2C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886" w:type="pct"/>
            <w:vAlign w:val="bottom"/>
          </w:tcPr>
          <w:p w14:paraId="1959F97C" w14:textId="26B367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BC4CD2F" w14:textId="2DAF28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8005453" w14:textId="146FFE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FAFBC3B" w14:textId="432FDC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3D51999" w14:textId="0B36150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84219F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0415160" w14:textId="659603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886" w:type="pct"/>
            <w:vAlign w:val="bottom"/>
          </w:tcPr>
          <w:p w14:paraId="74DBB480" w14:textId="631BA5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BA89088" w14:textId="4493499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CBD78CF" w14:textId="3CAC14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BD0A160" w14:textId="6F25D53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DCBA33C" w14:textId="28AC445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C9EAD2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AEA615C" w14:textId="47006D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886" w:type="pct"/>
            <w:vAlign w:val="bottom"/>
          </w:tcPr>
          <w:p w14:paraId="1CA5D759" w14:textId="0C96F7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1432B67" w14:textId="47EC1D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8E4DF7E" w14:textId="275F97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F5EACC7" w14:textId="770522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E173D7D" w14:textId="6FCB5C9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C565D8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E660C68" w14:textId="767B8E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886" w:type="pct"/>
            <w:vAlign w:val="bottom"/>
          </w:tcPr>
          <w:p w14:paraId="5BF6DE0D" w14:textId="3DDCA9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8B184B2" w14:textId="299E38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D3C70B0" w14:textId="08D3FF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52BBE97A" w14:textId="23E57D8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DF8C97C" w14:textId="3434B0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70B70F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85003AD" w14:textId="7D1BDD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886" w:type="pct"/>
            <w:vAlign w:val="bottom"/>
          </w:tcPr>
          <w:p w14:paraId="70A9DDAF" w14:textId="502034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FAA7A9C" w14:textId="06CEAB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A2E8C11" w14:textId="320499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6C0100A" w14:textId="1C5446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1341B64" w14:textId="5365962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278AC3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41675FB" w14:textId="310A931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886" w:type="pct"/>
            <w:vAlign w:val="bottom"/>
          </w:tcPr>
          <w:p w14:paraId="3CB8D51C" w14:textId="42CC4C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9D45A7D" w14:textId="45BCBC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2A025C3" w14:textId="511055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4D54DBB" w14:textId="2AB2B4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613D901" w14:textId="30075A2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B3B830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73A44E" w14:textId="7DBA84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886" w:type="pct"/>
            <w:vAlign w:val="bottom"/>
          </w:tcPr>
          <w:p w14:paraId="01731483" w14:textId="27E4EC7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6E6A6B4" w14:textId="6BCC67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9961B50" w14:textId="3DB15C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EA29BCA" w14:textId="742A59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F3F520C" w14:textId="653EBDB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D9AFA9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1DA5BD" w14:textId="7775ED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886" w:type="pct"/>
            <w:vAlign w:val="bottom"/>
          </w:tcPr>
          <w:p w14:paraId="6D6C1E79" w14:textId="41D67D6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7D9E77D" w14:textId="7B8A3E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D929707" w14:textId="17B4DC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BB8C19B" w14:textId="2EA3F5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9E83DE3" w14:textId="723F6D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49C66DC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8B62FE" w14:textId="022F07D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886" w:type="pct"/>
            <w:vAlign w:val="bottom"/>
          </w:tcPr>
          <w:p w14:paraId="77618DB3" w14:textId="3FB4E5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4860DA7" w14:textId="660843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5C6A2A6" w14:textId="2F5525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05A9232" w14:textId="7215D0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DA76479" w14:textId="607FB25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2B3EED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6DE320" w14:textId="614D81C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886" w:type="pct"/>
            <w:vAlign w:val="bottom"/>
          </w:tcPr>
          <w:p w14:paraId="7EAF242E" w14:textId="4EA353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00BE596" w14:textId="5B10C2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03735C20" w14:textId="50AF78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BA1E6AD" w14:textId="1D27D4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D1B7DC0" w14:textId="0A961E2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0FE3BD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6FEAEB5" w14:textId="757876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886" w:type="pct"/>
            <w:vAlign w:val="bottom"/>
          </w:tcPr>
          <w:p w14:paraId="5381337D" w14:textId="222C4E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EA1252B" w14:textId="79467A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71BA589" w14:textId="0A7E3E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AAA341C" w14:textId="0A9611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E9E10FB" w14:textId="2391716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2E3858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4B3620" w14:textId="296BC5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886" w:type="pct"/>
            <w:vAlign w:val="bottom"/>
          </w:tcPr>
          <w:p w14:paraId="74681CE0" w14:textId="23AC45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928A081" w14:textId="3C1B86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6A25AB2" w14:textId="739206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D7E0C5F" w14:textId="6B5EB7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7AD6AB6" w14:textId="3589DDC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CE20FA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D8796B2" w14:textId="26969F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886" w:type="pct"/>
            <w:vAlign w:val="bottom"/>
          </w:tcPr>
          <w:p w14:paraId="25ACD2AD" w14:textId="2819E5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721B1089" w14:textId="767C9A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35641DF" w14:textId="383E9D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F29C347" w14:textId="26492B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0356EA2" w14:textId="629547A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2AAC29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77F2221" w14:textId="7B8013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886" w:type="pct"/>
            <w:vAlign w:val="bottom"/>
          </w:tcPr>
          <w:p w14:paraId="434D2920" w14:textId="1AAB9C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22F8200" w14:textId="42A96E7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39AF783" w14:textId="1C652A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B1661AB" w14:textId="1E7B09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4AD97F1" w14:textId="0ABBD17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0F4C4D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BF79349" w14:textId="7B7D53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886" w:type="pct"/>
            <w:vAlign w:val="bottom"/>
          </w:tcPr>
          <w:p w14:paraId="63DA4A75" w14:textId="0EE0EB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8675CC5" w14:textId="3C34C3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05ECB7B" w14:textId="1FA2A8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FB10654" w14:textId="284630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54C736C" w14:textId="3513F47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72BFA7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6FDE5CA" w14:textId="11FB99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886" w:type="pct"/>
            <w:vAlign w:val="bottom"/>
          </w:tcPr>
          <w:p w14:paraId="55651E05" w14:textId="0FA04F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33D8307" w14:textId="1AE047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9D87BE3" w14:textId="372D7D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1156CDC" w14:textId="4E3F8D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DFE1302" w14:textId="60DBFF8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5A2A9C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344653" w14:textId="7C4DC2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886" w:type="pct"/>
            <w:vAlign w:val="bottom"/>
          </w:tcPr>
          <w:p w14:paraId="697AC69A" w14:textId="0699750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621E3BB" w14:textId="556365E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D2A31FB" w14:textId="38D967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6CC5B19" w14:textId="08D78D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8CFC417" w14:textId="5555167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BD003D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58280F" w14:textId="4E30CC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22</w:t>
            </w:r>
          </w:p>
        </w:tc>
        <w:tc>
          <w:tcPr>
            <w:tcW w:w="886" w:type="pct"/>
            <w:vAlign w:val="bottom"/>
          </w:tcPr>
          <w:p w14:paraId="3D05AF73" w14:textId="5C7B40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E28AD1D" w14:textId="55C7AF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985FF50" w14:textId="5AE47C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4A0685E" w14:textId="7883AC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8D0C2DA" w14:textId="28244F4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99017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2FC5AA" w14:textId="411D14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886" w:type="pct"/>
            <w:vAlign w:val="bottom"/>
          </w:tcPr>
          <w:p w14:paraId="01BEE8F2" w14:textId="4DE693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3FB4BC2" w14:textId="683183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A95FBAA" w14:textId="19EA95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56E47D5A" w14:textId="32788EE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6A9C24F" w14:textId="288D3C0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219BF5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E86264" w14:textId="139DEC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886" w:type="pct"/>
            <w:vAlign w:val="bottom"/>
          </w:tcPr>
          <w:p w14:paraId="291398C8" w14:textId="438C6D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FD8ED45" w14:textId="14FBCF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0136E3E" w14:textId="57B6D2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4793C3B" w14:textId="464674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A087914" w14:textId="781E5FB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C59783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1858C5" w14:textId="2C813F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886" w:type="pct"/>
            <w:vAlign w:val="bottom"/>
          </w:tcPr>
          <w:p w14:paraId="5312553B" w14:textId="034774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15CA635" w14:textId="0359DC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A60F6B3" w14:textId="081166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4E51AC0" w14:textId="16DE87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440285D" w14:textId="54AE4CD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DFD1EE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F659631" w14:textId="756D95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886" w:type="pct"/>
            <w:vAlign w:val="bottom"/>
          </w:tcPr>
          <w:p w14:paraId="273FC931" w14:textId="38435A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55162C26" w14:textId="006333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EA8955B" w14:textId="2EB070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4769EF3" w14:textId="501A4E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5BC906A" w14:textId="237EAF9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B312CA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29863EF" w14:textId="081A6D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886" w:type="pct"/>
            <w:vAlign w:val="bottom"/>
          </w:tcPr>
          <w:p w14:paraId="4B3E88A3" w14:textId="069669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90CB3A0" w14:textId="479763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753D5DF" w14:textId="20F025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6409033" w14:textId="154BA1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5E8B33F" w14:textId="5BF2964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4313AE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88A3E42" w14:textId="78F49A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886" w:type="pct"/>
            <w:vAlign w:val="bottom"/>
          </w:tcPr>
          <w:p w14:paraId="7A834A08" w14:textId="094D74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9BC0FDE" w14:textId="49BC5D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EB96DF8" w14:textId="591A73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ABCB763" w14:textId="27364A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04D400D9" w14:textId="00BAF00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3FED13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AE9BD7" w14:textId="5AC534D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886" w:type="pct"/>
            <w:vAlign w:val="bottom"/>
          </w:tcPr>
          <w:p w14:paraId="689D9012" w14:textId="1D1B9D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FAD043D" w14:textId="2AB1047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B88821C" w14:textId="24896E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EF43FDE" w14:textId="2BC021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B42FD5D" w14:textId="19A7E28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BF64E1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3048D50" w14:textId="5A87F3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886" w:type="pct"/>
            <w:vAlign w:val="bottom"/>
          </w:tcPr>
          <w:p w14:paraId="70AE057C" w14:textId="16310A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F155491" w14:textId="7700809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05A1584" w14:textId="10D636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AF856CD" w14:textId="488007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426B4E4" w14:textId="7531FC3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136BCB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31DC7B5" w14:textId="2C98D4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886" w:type="pct"/>
            <w:vAlign w:val="bottom"/>
          </w:tcPr>
          <w:p w14:paraId="488322F3" w14:textId="1C9D14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9E0A6F5" w14:textId="74F15F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A71E74F" w14:textId="20EA8A8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2EC3A787" w14:textId="6C5A83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2FEBA1D" w14:textId="1217E03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21C9032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BF335BD" w14:textId="7E1D1AD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886" w:type="pct"/>
            <w:vAlign w:val="bottom"/>
          </w:tcPr>
          <w:p w14:paraId="4C616B67" w14:textId="68EB0F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50621CCB" w14:textId="1CED1A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EF7716F" w14:textId="53900D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5C7996C" w14:textId="3F85CA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555A5DD" w14:textId="5098469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D9B915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789B56C" w14:textId="3D9CDE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886" w:type="pct"/>
            <w:vAlign w:val="bottom"/>
          </w:tcPr>
          <w:p w14:paraId="3901BF0F" w14:textId="28D9A1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30B7F97" w14:textId="66268F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B2A6EDD" w14:textId="33B721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65EBF82A" w14:textId="307326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89C41F8" w14:textId="1E9B100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021A21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423DD66" w14:textId="4604B6F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886" w:type="pct"/>
            <w:vAlign w:val="bottom"/>
          </w:tcPr>
          <w:p w14:paraId="0EF15246" w14:textId="50AA9D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AEDEE17" w14:textId="7F0F44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4D3DE11" w14:textId="645E36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EFB19B9" w14:textId="197712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216CF76" w14:textId="5CD55C9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00796C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8D2A6D4" w14:textId="3DEC38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886" w:type="pct"/>
            <w:vAlign w:val="bottom"/>
          </w:tcPr>
          <w:p w14:paraId="7456F9D0" w14:textId="3D911F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7BAA8DB" w14:textId="2F7016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EECC2FB" w14:textId="01F947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C0106D4" w14:textId="687B3A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E6FBF39" w14:textId="66DE4B3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1521D3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E2FCBB8" w14:textId="2A4598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886" w:type="pct"/>
            <w:vAlign w:val="bottom"/>
          </w:tcPr>
          <w:p w14:paraId="3AA74F0D" w14:textId="59E823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F906D48" w14:textId="799A88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2BD288B" w14:textId="590AB0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DC9179D" w14:textId="652C5B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69BC7F0" w14:textId="6FC3299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E13DBA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6380826" w14:textId="4AF0F96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886" w:type="pct"/>
            <w:vAlign w:val="bottom"/>
          </w:tcPr>
          <w:p w14:paraId="7E9D579E" w14:textId="24FAE0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53742FA" w14:textId="4F9703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4117751" w14:textId="2238E86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0D1B3A11" w14:textId="498FD15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88F5745" w14:textId="20B8DB7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C58594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DDF9CC" w14:textId="199C8A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886" w:type="pct"/>
            <w:vAlign w:val="bottom"/>
          </w:tcPr>
          <w:p w14:paraId="70C4CB11" w14:textId="728340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8AF41B6" w14:textId="28B7D7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678CA99" w14:textId="36CCB2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6300FD23" w14:textId="21F0D2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7FC1257" w14:textId="01588BC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27EA17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46642E0" w14:textId="258214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886" w:type="pct"/>
            <w:vAlign w:val="bottom"/>
          </w:tcPr>
          <w:p w14:paraId="222060CC" w14:textId="774623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F2E2848" w14:textId="3285AC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8CC3882" w14:textId="0A5C8D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DA0B1B7" w14:textId="6326C4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8CE6ED4" w14:textId="09E398F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1654EA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51DD57" w14:textId="0A5E13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886" w:type="pct"/>
            <w:vAlign w:val="bottom"/>
          </w:tcPr>
          <w:p w14:paraId="62A54864" w14:textId="11D963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79D712D8" w14:textId="35299C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AFAE599" w14:textId="67E58A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16470576" w14:textId="68B75C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DA94267" w14:textId="0063176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B4EBC2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686F8FE" w14:textId="562EF7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1</w:t>
            </w:r>
          </w:p>
        </w:tc>
        <w:tc>
          <w:tcPr>
            <w:tcW w:w="886" w:type="pct"/>
            <w:vAlign w:val="bottom"/>
          </w:tcPr>
          <w:p w14:paraId="430AF513" w14:textId="54AB20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668BAB6" w14:textId="5B94B1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ACFA5AB" w14:textId="2C4B7E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B136AE3" w14:textId="2A60BA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2F8512B" w14:textId="620727F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49E228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6943234" w14:textId="62D562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886" w:type="pct"/>
            <w:vAlign w:val="bottom"/>
          </w:tcPr>
          <w:p w14:paraId="6E56C42A" w14:textId="4A882D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1B05FD8" w14:textId="5D2AE6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6599A31" w14:textId="01EED8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67D1089" w14:textId="5DFB6E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6F01D3B" w14:textId="6A6C924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8C9BEC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19F2A1A" w14:textId="2F38C0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886" w:type="pct"/>
            <w:vAlign w:val="bottom"/>
          </w:tcPr>
          <w:p w14:paraId="721EDC7E" w14:textId="7EA6BC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4FDBEB1" w14:textId="60D95B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5895BF3" w14:textId="44BF63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1995656" w14:textId="743AFE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2921203" w14:textId="4DFD0F8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71ABFB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EA9A3C6" w14:textId="2F3CD2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886" w:type="pct"/>
            <w:vAlign w:val="bottom"/>
          </w:tcPr>
          <w:p w14:paraId="5CFCD2F2" w14:textId="4CCA56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A357CF5" w14:textId="58F31B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107A430" w14:textId="677A3F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D328F78" w14:textId="0A282F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7B6B3C0" w14:textId="5B9F343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DDA49B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C8BBA09" w14:textId="4B616B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886" w:type="pct"/>
            <w:vAlign w:val="bottom"/>
          </w:tcPr>
          <w:p w14:paraId="076CA7AA" w14:textId="5F4EEC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E68E7AB" w14:textId="54404F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498C6CD4" w14:textId="3E308C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B37D576" w14:textId="5163DF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1804DE8B" w14:textId="59BE6C9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B2DB76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A4A0B48" w14:textId="736E87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886" w:type="pct"/>
            <w:vAlign w:val="bottom"/>
          </w:tcPr>
          <w:p w14:paraId="559F85EC" w14:textId="771BDD2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3E1947C" w14:textId="3C0F119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00A4C82" w14:textId="21C755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62613E9" w14:textId="71C902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DD68EB5" w14:textId="3D05856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9836AE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3E0E739" w14:textId="723EE3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886" w:type="pct"/>
            <w:vAlign w:val="bottom"/>
          </w:tcPr>
          <w:p w14:paraId="36132729" w14:textId="6FC8033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7D2253E" w14:textId="2C30B2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3EB6ABA" w14:textId="6A953AF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96A4C0C" w14:textId="289141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DF4202E" w14:textId="017AFCE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87EE64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1A9638E" w14:textId="71B6C5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886" w:type="pct"/>
            <w:vAlign w:val="bottom"/>
          </w:tcPr>
          <w:p w14:paraId="6A5D228A" w14:textId="1CE876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202EDD0" w14:textId="567F48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56A0AB3" w14:textId="7EB7E1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2029291B" w14:textId="61D35F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61AAD80" w14:textId="375450C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86D178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7554FBE" w14:textId="0BCA8E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886" w:type="pct"/>
            <w:vAlign w:val="bottom"/>
          </w:tcPr>
          <w:p w14:paraId="0EE101F8" w14:textId="37F153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91547AE" w14:textId="1C47D3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706BCE14" w14:textId="04CDC50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72CDB65F" w14:textId="04DD2B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8DA43EF" w14:textId="16999C7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FBE185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4603E6" w14:textId="74D0ADC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886" w:type="pct"/>
            <w:vAlign w:val="bottom"/>
          </w:tcPr>
          <w:p w14:paraId="68105D4D" w14:textId="346318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6D84F81" w14:textId="51A728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36EDD5B" w14:textId="6843D6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F2ECF91" w14:textId="603FB2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1DDA98C" w14:textId="017EBF5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AFFD23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B93340" w14:textId="04A6D1A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886" w:type="pct"/>
            <w:vAlign w:val="bottom"/>
          </w:tcPr>
          <w:p w14:paraId="6DEFF025" w14:textId="6DBDAE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8DCA9BD" w14:textId="12DE3A3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4687986" w14:textId="1B3C37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70AD68F" w14:textId="74A937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5D5ED5C" w14:textId="3A264AA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174366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330621F" w14:textId="0EC6D0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886" w:type="pct"/>
            <w:vAlign w:val="bottom"/>
          </w:tcPr>
          <w:p w14:paraId="12310672" w14:textId="1D9D2B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DD10C51" w14:textId="595F4A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57D27583" w14:textId="72AEB7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FF3069F" w14:textId="1CF7C4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951C80B" w14:textId="0750477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9C43E7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256B553" w14:textId="7C4386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886" w:type="pct"/>
            <w:vAlign w:val="bottom"/>
          </w:tcPr>
          <w:p w14:paraId="337710B0" w14:textId="62B4F7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9C80594" w14:textId="151E85A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098AF036" w14:textId="0BA433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22DFB3E" w14:textId="4596D3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90C5922" w14:textId="78552D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767C85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89E8379" w14:textId="45890FA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886" w:type="pct"/>
            <w:vAlign w:val="bottom"/>
          </w:tcPr>
          <w:p w14:paraId="5426A407" w14:textId="7659F1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96F9009" w14:textId="2EB65D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7F58DE5" w14:textId="779469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2518839" w14:textId="52FCA3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2CE3BA1D" w14:textId="1840875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AABEC5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54BB636" w14:textId="3629CCC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55</w:t>
            </w:r>
          </w:p>
        </w:tc>
        <w:tc>
          <w:tcPr>
            <w:tcW w:w="886" w:type="pct"/>
            <w:vAlign w:val="bottom"/>
          </w:tcPr>
          <w:p w14:paraId="4499D816" w14:textId="50BDE15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D038CBF" w14:textId="2DEE44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C3B6389" w14:textId="6D4584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D666B0B" w14:textId="64CA8B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D254A9B" w14:textId="41E5538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AFB9B9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096526A" w14:textId="7CA21C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886" w:type="pct"/>
            <w:vAlign w:val="bottom"/>
          </w:tcPr>
          <w:p w14:paraId="51E4AF08" w14:textId="5EE0A9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D1BAFC8" w14:textId="6BE0CC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A335862" w14:textId="0A37F2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ED28170" w14:textId="4B2759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CBC9DB9" w14:textId="45D8A0A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55DA0D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18D0ACF" w14:textId="7229608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886" w:type="pct"/>
            <w:vAlign w:val="bottom"/>
          </w:tcPr>
          <w:p w14:paraId="3AE472F4" w14:textId="352B7F8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91AC69E" w14:textId="0B349C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3427C48" w14:textId="278EE42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8A6AAAC" w14:textId="4F7294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CEE847D" w14:textId="2D62B09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440F66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3F0A52F" w14:textId="386920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886" w:type="pct"/>
            <w:vAlign w:val="bottom"/>
          </w:tcPr>
          <w:p w14:paraId="31FDDBAF" w14:textId="6930F5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72E199B8" w14:textId="2919D84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3D31D2E" w14:textId="0FE4B5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651358C8" w14:textId="44AEC5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241E027" w14:textId="3ECF928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AED893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B3AD7FD" w14:textId="341608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886" w:type="pct"/>
            <w:vAlign w:val="bottom"/>
          </w:tcPr>
          <w:p w14:paraId="4B7CF2AE" w14:textId="3DA63E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376DB19" w14:textId="2B1C91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51C01869" w14:textId="13EF62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5175552D" w14:textId="713BA7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D5181CE" w14:textId="6E0450F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42A704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F3B65C" w14:textId="4C4A1C5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886" w:type="pct"/>
            <w:vAlign w:val="bottom"/>
          </w:tcPr>
          <w:p w14:paraId="43A7DBC9" w14:textId="2743C06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19A78B4F" w14:textId="2928E36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B980EA5" w14:textId="61B98A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376AB95" w14:textId="046D51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AA12C3A" w14:textId="3287DB2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A1126B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B22515F" w14:textId="522DF4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886" w:type="pct"/>
            <w:vAlign w:val="bottom"/>
          </w:tcPr>
          <w:p w14:paraId="4E9893D6" w14:textId="7A54B5A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E6C48EA" w14:textId="43E7C3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B36207C" w14:textId="738BEF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68908F7" w14:textId="3D758C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229D65A" w14:textId="6AD6178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A61B26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F081E03" w14:textId="4802C8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886" w:type="pct"/>
            <w:vAlign w:val="bottom"/>
          </w:tcPr>
          <w:p w14:paraId="757454F2" w14:textId="2869C3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0AEBAB7F" w14:textId="5FC31ED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E1EEA0D" w14:textId="44A953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305B011" w14:textId="06AE1B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1C40509F" w14:textId="5EDAE22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D1F88" w14:paraId="04579B8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10741E3" w14:textId="2DE21A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886" w:type="pct"/>
            <w:vAlign w:val="bottom"/>
          </w:tcPr>
          <w:p w14:paraId="4E777B14" w14:textId="4BB8FF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8B99165" w14:textId="1FDE89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20BB571" w14:textId="1FB6BA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763CA383" w14:textId="5CB005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F59D546" w14:textId="099D858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EFC33A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FF53267" w14:textId="56312F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886" w:type="pct"/>
            <w:vAlign w:val="bottom"/>
          </w:tcPr>
          <w:p w14:paraId="6C9B5608" w14:textId="66B223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1E406F16" w14:textId="5B715C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8F27456" w14:textId="3BEC47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865DCCF" w14:textId="79890A9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6D4DBAB" w14:textId="688F8BF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54D94D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6CDAD59" w14:textId="37F53D3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886" w:type="pct"/>
            <w:vAlign w:val="bottom"/>
          </w:tcPr>
          <w:p w14:paraId="3B7FF35E" w14:textId="02764A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36A8344A" w14:textId="7BF659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6DEADE3C" w14:textId="01CD3C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665C9E74" w14:textId="5E1215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A37AF52" w14:textId="590A45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18E334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53AA7C" w14:textId="56395D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886" w:type="pct"/>
            <w:vAlign w:val="bottom"/>
          </w:tcPr>
          <w:p w14:paraId="10C04199" w14:textId="0CAB3D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AA1494C" w14:textId="49D973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5885C3B9" w14:textId="358AD8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EB26541" w14:textId="3D1EAB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CE3284F" w14:textId="5E5EED2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D64F57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752A0DB" w14:textId="71C172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886" w:type="pct"/>
            <w:vAlign w:val="bottom"/>
          </w:tcPr>
          <w:p w14:paraId="37F1DEE1" w14:textId="1C3C9A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5500382D" w14:textId="0E2C91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477F968" w14:textId="2D1C87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09A7C335" w14:textId="0EEE2B2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3F8731E" w14:textId="2C2A26F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CFE225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52A3045" w14:textId="255119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886" w:type="pct"/>
            <w:vAlign w:val="bottom"/>
          </w:tcPr>
          <w:p w14:paraId="4E8AB6EF" w14:textId="6C5552B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3A98CFEF" w14:textId="14680E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36DC6E3" w14:textId="2048BF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7573BBBE" w14:textId="78A27A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73F65A96" w14:textId="4A84676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A364EC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C78CC42" w14:textId="334FB84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886" w:type="pct"/>
            <w:vAlign w:val="bottom"/>
          </w:tcPr>
          <w:p w14:paraId="5140D997" w14:textId="685202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FE858FC" w14:textId="28F0F14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FAAA14D" w14:textId="4AFB99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FFAD412" w14:textId="54EC96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4A6B339" w14:textId="71BF3A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72A9F8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45A3B4F" w14:textId="145E6B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886" w:type="pct"/>
            <w:vAlign w:val="bottom"/>
          </w:tcPr>
          <w:p w14:paraId="04A22550" w14:textId="654ECF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B7E18D8" w14:textId="191978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F8C0BCF" w14:textId="1B31C95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AADC8E9" w14:textId="6DB922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8015BC6" w14:textId="4376D55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CA8717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938089E" w14:textId="0544FA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886" w:type="pct"/>
            <w:vAlign w:val="bottom"/>
          </w:tcPr>
          <w:p w14:paraId="35AF5CCE" w14:textId="5624FD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38828A6" w14:textId="64F8FF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98C2BAA" w14:textId="734132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173FDE9" w14:textId="42AB3B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9E0B5B9" w14:textId="0B96AB3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B25801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516CF36" w14:textId="4245E7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886" w:type="pct"/>
            <w:vAlign w:val="bottom"/>
          </w:tcPr>
          <w:p w14:paraId="2717F567" w14:textId="7B21A6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D2E3F64" w14:textId="39711D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242CA66" w14:textId="4D17FC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75B9A8C" w14:textId="7F8B63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044D17D" w14:textId="2DB67C8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66F05E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8AF46AC" w14:textId="0EE1370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886" w:type="pct"/>
            <w:vAlign w:val="bottom"/>
          </w:tcPr>
          <w:p w14:paraId="5737124B" w14:textId="176AAD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76C5B0F8" w14:textId="7C9614E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1922FF40" w14:textId="473B2A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EA6F5F7" w14:textId="3B57477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1636FC05" w14:textId="130FBEB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1A3DC5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C41A689" w14:textId="71085C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886" w:type="pct"/>
            <w:vAlign w:val="bottom"/>
          </w:tcPr>
          <w:p w14:paraId="7D9EC423" w14:textId="32353D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ED761FC" w14:textId="789C0B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7D6D059" w14:textId="2B2A40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4703AAF7" w14:textId="13DA06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2C2AE41" w14:textId="48142B2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D33421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FF91F91" w14:textId="68C1845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886" w:type="pct"/>
            <w:vAlign w:val="bottom"/>
          </w:tcPr>
          <w:p w14:paraId="333CC5FC" w14:textId="4D506C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3D8412E3" w14:textId="6432F3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ED56D1A" w14:textId="2631B3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CC741BB" w14:textId="4130661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331811E" w14:textId="0DBF0E2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1535D3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27BAFFE" w14:textId="62FF01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886" w:type="pct"/>
            <w:vAlign w:val="bottom"/>
          </w:tcPr>
          <w:p w14:paraId="1E1B873B" w14:textId="2647E0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11FA1C0" w14:textId="3375E9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58D08E2" w14:textId="296A2B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1E9AA08B" w14:textId="7F5B52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D0DB131" w14:textId="6153D66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0AFA09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62C24ED" w14:textId="6BE5B9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886" w:type="pct"/>
            <w:vAlign w:val="bottom"/>
          </w:tcPr>
          <w:p w14:paraId="16919468" w14:textId="37DAF9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9F725D5" w14:textId="153D2C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973443B" w14:textId="52C3BC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60D5BD4" w14:textId="3BB3116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988D066" w14:textId="77A6AEE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E8ABB9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CB16C6B" w14:textId="6710822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886" w:type="pct"/>
            <w:vAlign w:val="bottom"/>
          </w:tcPr>
          <w:p w14:paraId="6D99265A" w14:textId="432B3D4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7613C10" w14:textId="2BB048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84A04E8" w14:textId="1E79861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2AAB22FB" w14:textId="7F90E8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269C3D7" w14:textId="6F8607D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2CE890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B4C4BD5" w14:textId="7F5DF2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886" w:type="pct"/>
            <w:vAlign w:val="bottom"/>
          </w:tcPr>
          <w:p w14:paraId="5905F408" w14:textId="122D95F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46FC5F3" w14:textId="796BE9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F09DC75" w14:textId="75E75A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85B64E6" w14:textId="13D463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53A90B8" w14:textId="670A6E6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B14517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6F40BF" w14:textId="522B0F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886" w:type="pct"/>
            <w:vAlign w:val="bottom"/>
          </w:tcPr>
          <w:p w14:paraId="09139BC8" w14:textId="73074E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04C0A91" w14:textId="1182EF7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03E3E63" w14:textId="0EB1641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EEC0A0C" w14:textId="0CECB7C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04A3D0A" w14:textId="520B517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F08A2A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5864236" w14:textId="58F5E7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886" w:type="pct"/>
            <w:vAlign w:val="bottom"/>
          </w:tcPr>
          <w:p w14:paraId="5AA6DCC5" w14:textId="521F41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4E705286" w14:textId="422B520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61ABA2B" w14:textId="116B34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A64D526" w14:textId="4A1A4F1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951B7E5" w14:textId="733B28F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B20DE8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954F865" w14:textId="6CAD59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886" w:type="pct"/>
            <w:vAlign w:val="bottom"/>
          </w:tcPr>
          <w:p w14:paraId="4BCA3413" w14:textId="6F453F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73CA0A2" w14:textId="6F3DF27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BEB379F" w14:textId="0EE471E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9C1C79E" w14:textId="3214D30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A13F813" w14:textId="25182D7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475BC4B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7058A8E" w14:textId="513F241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886" w:type="pct"/>
            <w:vAlign w:val="bottom"/>
          </w:tcPr>
          <w:p w14:paraId="6AA13530" w14:textId="7F2CA6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58256D7" w14:textId="02C60F3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344A5F3B" w14:textId="43F58A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24342E35" w14:textId="7E9B71C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00DD5D95" w14:textId="5243CF6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0B9B50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695908C" w14:textId="7E5764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886" w:type="pct"/>
            <w:vAlign w:val="bottom"/>
          </w:tcPr>
          <w:p w14:paraId="52D70C6C" w14:textId="5223C8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F04629A" w14:textId="6A1BDD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06477FD9" w14:textId="5C80CBD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0004967" w14:textId="4D19388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60CB648" w14:textId="7959DC1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6201E7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DD090C" w14:textId="79C621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886" w:type="pct"/>
            <w:vAlign w:val="bottom"/>
          </w:tcPr>
          <w:p w14:paraId="3DB0EC9F" w14:textId="7D24C53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77272BE" w14:textId="7A047E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0CA8BAD8" w14:textId="05E8F83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0149F73" w14:textId="285A39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235D458" w14:textId="3EABFF1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000E57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93CB33C" w14:textId="4103A8D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886" w:type="pct"/>
            <w:vAlign w:val="bottom"/>
          </w:tcPr>
          <w:p w14:paraId="58B4EAFF" w14:textId="62058BF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2FA82F8D" w14:textId="14520AA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234F1D0" w14:textId="1AF00A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42D9E3E" w14:textId="2101B8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51C76A9" w14:textId="659B97A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FA12C1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D700FA7" w14:textId="4471649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886" w:type="pct"/>
            <w:vAlign w:val="bottom"/>
          </w:tcPr>
          <w:p w14:paraId="3F153217" w14:textId="60049E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B2F6D94" w14:textId="6A50BD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558B9CB5" w14:textId="1F9DF1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807B2B4" w14:textId="1A2C27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A5F9343" w14:textId="0FB1534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EF5371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5250B0E" w14:textId="4D2C29C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688</w:t>
            </w:r>
          </w:p>
        </w:tc>
        <w:tc>
          <w:tcPr>
            <w:tcW w:w="886" w:type="pct"/>
            <w:vAlign w:val="bottom"/>
          </w:tcPr>
          <w:p w14:paraId="6925E15D" w14:textId="09353F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D439F59" w14:textId="1333BA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6450F1E" w14:textId="52C7E35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261E06B" w14:textId="6B807C0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FEB3FA3" w14:textId="5DBB424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0C33B5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04F5655" w14:textId="324B90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886" w:type="pct"/>
            <w:vAlign w:val="bottom"/>
          </w:tcPr>
          <w:p w14:paraId="4EAFC0B6" w14:textId="0FCC76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780EB0C" w14:textId="61D2B4E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7C5F889" w14:textId="2B5DAD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0DC7D0E" w14:textId="1E74BB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65B66165" w14:textId="1CFAC98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48CE5D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4CDEB15" w14:textId="1805D74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886" w:type="pct"/>
            <w:vAlign w:val="bottom"/>
          </w:tcPr>
          <w:p w14:paraId="4AC08102" w14:textId="33BE74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562217A5" w14:textId="0BDEFD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4F200AF" w14:textId="74CD8E4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311416C" w14:textId="3562139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8078BD9" w14:textId="5B45DE36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375808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C5A4A11" w14:textId="3320C6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886" w:type="pct"/>
            <w:vAlign w:val="bottom"/>
          </w:tcPr>
          <w:p w14:paraId="7ED8234C" w14:textId="70A579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4CF127F" w14:textId="5883541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57055D97" w14:textId="64DFC36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3E44054" w14:textId="7CF695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6847B27" w14:textId="42C2C20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294716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D184F4" w14:textId="0B7700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886" w:type="pct"/>
            <w:vAlign w:val="bottom"/>
          </w:tcPr>
          <w:p w14:paraId="79E65569" w14:textId="5BEFB8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4679602" w14:textId="2567B9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4F27DC0" w14:textId="0EB4A9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5CF2357" w14:textId="0315C7B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68B8C5C" w14:textId="593D021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190542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3CF36F0" w14:textId="6F68CAB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886" w:type="pct"/>
            <w:vAlign w:val="bottom"/>
          </w:tcPr>
          <w:p w14:paraId="2F7B69B5" w14:textId="1F1455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C931A66" w14:textId="111008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2688623" w14:textId="271FCD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1EEEA058" w14:textId="3D2E14F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438A0937" w14:textId="04A2A732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2F523D8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8F844F7" w14:textId="2235C3A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886" w:type="pct"/>
            <w:vAlign w:val="bottom"/>
          </w:tcPr>
          <w:p w14:paraId="277A7C71" w14:textId="418ADF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104C42F" w14:textId="744FD4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EE6FD57" w14:textId="78686F0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E91CA46" w14:textId="5DC6590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A09A6D7" w14:textId="1EA204C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A99D1E4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5CE9D94" w14:textId="03A054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886" w:type="pct"/>
            <w:vAlign w:val="bottom"/>
          </w:tcPr>
          <w:p w14:paraId="227FFDE0" w14:textId="771814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233B3C50" w14:textId="77FB7D5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2859CE9" w14:textId="4994262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4AE153EF" w14:textId="5A6122C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pct"/>
            <w:vAlign w:val="bottom"/>
          </w:tcPr>
          <w:p w14:paraId="415DE7FE" w14:textId="3758810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930901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A15F0C6" w14:textId="38CD395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886" w:type="pct"/>
            <w:vAlign w:val="bottom"/>
          </w:tcPr>
          <w:p w14:paraId="06C28059" w14:textId="2391D20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6EC29472" w14:textId="6E8A59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9C5C982" w14:textId="513F62E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3D04FDF" w14:textId="1FFB2A8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9952170" w14:textId="1E72091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80AC65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714AA5C" w14:textId="341DEF3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886" w:type="pct"/>
            <w:vAlign w:val="bottom"/>
          </w:tcPr>
          <w:p w14:paraId="5ED84364" w14:textId="2509A6C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99E4778" w14:textId="01314DD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38288EE6" w14:textId="0D558F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06FEF243" w14:textId="21891E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7DA0AC9C" w14:textId="7BB1B800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B8F19E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06715F9" w14:textId="7B6EC95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886" w:type="pct"/>
            <w:vAlign w:val="bottom"/>
          </w:tcPr>
          <w:p w14:paraId="3DC2D7A9" w14:textId="775D3E0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6D83EF0" w14:textId="2CD215C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60F38781" w14:textId="2A27F31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9A2458A" w14:textId="20A4C0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152ABA1" w14:textId="12D5E47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29C6C0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BE27C26" w14:textId="642E65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886" w:type="pct"/>
            <w:vAlign w:val="bottom"/>
          </w:tcPr>
          <w:p w14:paraId="3AC1C2F4" w14:textId="2C73D0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660DBF0" w14:textId="50F9ACC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CE26319" w14:textId="1DF019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40098E9" w14:textId="5429A81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35F712E3" w14:textId="19021BAE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5F4246D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30493F7" w14:textId="630310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886" w:type="pct"/>
            <w:vAlign w:val="bottom"/>
          </w:tcPr>
          <w:p w14:paraId="61AD0F5E" w14:textId="0F54115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7338289" w14:textId="70C8D5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E239624" w14:textId="5726E42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643AAC9" w14:textId="2874744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CFBB456" w14:textId="2D4AB46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3C03908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CA4B333" w14:textId="07A4B6F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886" w:type="pct"/>
            <w:vAlign w:val="bottom"/>
          </w:tcPr>
          <w:p w14:paraId="257B6021" w14:textId="1A9E9CD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9239919" w14:textId="1E3B2C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5B51605" w14:textId="79ADC8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F1A91A8" w14:textId="253DE26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952E40D" w14:textId="2EBE398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044F130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FCC61A8" w14:textId="550ADE1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886" w:type="pct"/>
            <w:vAlign w:val="bottom"/>
          </w:tcPr>
          <w:p w14:paraId="0ECB6956" w14:textId="055F05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C94D319" w14:textId="7B42A09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64732B2A" w14:textId="77394B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314BD63B" w14:textId="18BCD2F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5666575" w14:textId="3854D8A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32637E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89A6928" w14:textId="1CF70E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886" w:type="pct"/>
            <w:vAlign w:val="bottom"/>
          </w:tcPr>
          <w:p w14:paraId="06C10D69" w14:textId="34AFF69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372C1B82" w14:textId="25A94D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2282411" w14:textId="254F97D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48FC71D9" w14:textId="40E94F5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7A86B39" w14:textId="0A4815C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A6E38D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C3C9793" w14:textId="4CF1E91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886" w:type="pct"/>
            <w:vAlign w:val="bottom"/>
          </w:tcPr>
          <w:p w14:paraId="1B8FD4BF" w14:textId="2B0185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7E15DE7" w14:textId="48E0464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1BDC61CE" w14:textId="5619DB6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70A0CB1D" w14:textId="633437C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639D08FA" w14:textId="21F1D37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335D0F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416541F" w14:textId="778790E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886" w:type="pct"/>
            <w:vAlign w:val="bottom"/>
          </w:tcPr>
          <w:p w14:paraId="67A5CA4E" w14:textId="133B935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5E4EF025" w14:textId="683D76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55FA52B" w14:textId="2C6D9E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150216A" w14:textId="39E4E7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A1E9B3A" w14:textId="0F74DE0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6CD3728A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29F80B6" w14:textId="26CF230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886" w:type="pct"/>
            <w:vAlign w:val="bottom"/>
          </w:tcPr>
          <w:p w14:paraId="0C1970D4" w14:textId="33A893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470A3D06" w14:textId="2604568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6ED3D802" w14:textId="684C08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012B3D8" w14:textId="09806F8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788A4DB1" w14:textId="0809619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3F0D94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6DDFFEA" w14:textId="737F51B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886" w:type="pct"/>
            <w:vAlign w:val="bottom"/>
          </w:tcPr>
          <w:p w14:paraId="0DAF5727" w14:textId="45CD756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1AAF2DEA" w14:textId="48AF5B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4D812D11" w14:textId="3A35BA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6FAAD4D1" w14:textId="3F6C06D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07B3487F" w14:textId="0CF95B5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7FFD14F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9CC218E" w14:textId="766E4CE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886" w:type="pct"/>
            <w:vAlign w:val="bottom"/>
          </w:tcPr>
          <w:p w14:paraId="3730173C" w14:textId="7CE61AC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4AF819AF" w14:textId="1AB99D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AFE33F4" w14:textId="5C2D4F2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751BE843" w14:textId="6832C9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AAA3D43" w14:textId="618B9E2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421B42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B1A61EF" w14:textId="0088B34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886" w:type="pct"/>
            <w:vAlign w:val="bottom"/>
          </w:tcPr>
          <w:p w14:paraId="2E2BE09F" w14:textId="58B062B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64550296" w14:textId="1D6E81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C5111A1" w14:textId="0557219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D1E1EDC" w14:textId="64535B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792C1CD" w14:textId="4B3E337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C5F76C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CC826F7" w14:textId="175171C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886" w:type="pct"/>
            <w:vAlign w:val="bottom"/>
          </w:tcPr>
          <w:p w14:paraId="258BDE99" w14:textId="230D82F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1E759A5" w14:textId="0B3417E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366BC0D" w14:textId="148B543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748FF8A" w14:textId="12510C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6802030" w14:textId="6C2B080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B3EBA6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55B8F1F" w14:textId="2A8766E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886" w:type="pct"/>
            <w:vAlign w:val="bottom"/>
          </w:tcPr>
          <w:p w14:paraId="548E7D57" w14:textId="240F9BA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796B4DCA" w14:textId="746FD2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49440C3" w14:textId="7970D67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6852E69" w14:textId="07BC7DB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1E526D7B" w14:textId="160C085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8BA6D8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08226DD" w14:textId="27831E9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886" w:type="pct"/>
            <w:vAlign w:val="bottom"/>
          </w:tcPr>
          <w:p w14:paraId="6C19A228" w14:textId="76A84E0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97" w:type="pct"/>
            <w:vAlign w:val="bottom"/>
          </w:tcPr>
          <w:p w14:paraId="2E6EC960" w14:textId="22D28A9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838" w:type="pct"/>
            <w:vAlign w:val="bottom"/>
          </w:tcPr>
          <w:p w14:paraId="6B30307A" w14:textId="1F170C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1010" w:type="pct"/>
            <w:vAlign w:val="bottom"/>
          </w:tcPr>
          <w:p w14:paraId="32C0B8E6" w14:textId="67959DD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  <w:tc>
          <w:tcPr>
            <w:tcW w:w="737" w:type="pct"/>
            <w:vAlign w:val="bottom"/>
          </w:tcPr>
          <w:p w14:paraId="26821DB5" w14:textId="03F3A85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NULL!</w:t>
            </w:r>
          </w:p>
        </w:tc>
      </w:tr>
      <w:tr w:rsidR="003D1F88" w14:paraId="3F54FC7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309173B" w14:textId="6C3A77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886" w:type="pct"/>
            <w:vAlign w:val="bottom"/>
          </w:tcPr>
          <w:p w14:paraId="1ECD12F2" w14:textId="35C151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3C5C7F98" w14:textId="7BA963A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397AE1B" w14:textId="165014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CFF0B04" w14:textId="071E647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F565DB0" w14:textId="2940D44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6920133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A66E8D4" w14:textId="19FA6D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886" w:type="pct"/>
            <w:vAlign w:val="bottom"/>
          </w:tcPr>
          <w:p w14:paraId="18FEE74F" w14:textId="6528A7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5FC7075" w14:textId="0905AF8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072F92B" w14:textId="1A664DB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15CDB719" w14:textId="4724EF9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0FF5F0B5" w14:textId="05B1577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D1B8DF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F1A86DD" w14:textId="374F293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886" w:type="pct"/>
            <w:vAlign w:val="bottom"/>
          </w:tcPr>
          <w:p w14:paraId="17B4C778" w14:textId="3BD921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D5511C0" w14:textId="554354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1396AD59" w14:textId="31D3335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1684E476" w14:textId="0281063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33D2E08" w14:textId="47430C3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C59AA5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523461C" w14:textId="72EE18B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886" w:type="pct"/>
            <w:vAlign w:val="bottom"/>
          </w:tcPr>
          <w:p w14:paraId="35455BD1" w14:textId="0276D81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40E02AE1" w14:textId="53A7A9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72D9DE4A" w14:textId="6C95BBA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2B31B3F2" w14:textId="5B4AFAF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CD11685" w14:textId="6A85360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194E76B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6E94E2F" w14:textId="33374BF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886" w:type="pct"/>
            <w:vAlign w:val="bottom"/>
          </w:tcPr>
          <w:p w14:paraId="7F6934EA" w14:textId="3D442B8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21FFF08" w14:textId="6BDB6A4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20877959" w14:textId="257B091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084721F5" w14:textId="483E75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BEE5739" w14:textId="3AA9619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7716953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87ED92C" w14:textId="6B695B8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886" w:type="pct"/>
            <w:vAlign w:val="bottom"/>
          </w:tcPr>
          <w:p w14:paraId="355E5D01" w14:textId="1F743A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022B81F" w14:textId="22B8AF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4EFE3F0C" w14:textId="3752B09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AC59BA3" w14:textId="1978ABB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59F069C5" w14:textId="2BD46E6D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B5C70B7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8663E7C" w14:textId="43EA2B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886" w:type="pct"/>
            <w:vAlign w:val="bottom"/>
          </w:tcPr>
          <w:p w14:paraId="4577F20A" w14:textId="19141DF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258D3F0E" w14:textId="29E1599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36B8B243" w14:textId="61F03B2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69B7454" w14:textId="0F908AA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4CA98FF" w14:textId="104117E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E8C1FF5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DC1811F" w14:textId="09A13F2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886" w:type="pct"/>
            <w:vAlign w:val="bottom"/>
          </w:tcPr>
          <w:p w14:paraId="13835296" w14:textId="03DFCED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3004138B" w14:textId="3418BA7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76E872D" w14:textId="68D2C9F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pct"/>
            <w:vAlign w:val="bottom"/>
          </w:tcPr>
          <w:p w14:paraId="56448E5B" w14:textId="45F2CC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F161E10" w14:textId="4D8BB87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4E676F3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0B2D32B" w14:textId="0A00D02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721</w:t>
            </w:r>
          </w:p>
        </w:tc>
        <w:tc>
          <w:tcPr>
            <w:tcW w:w="886" w:type="pct"/>
            <w:vAlign w:val="bottom"/>
          </w:tcPr>
          <w:p w14:paraId="775BF84D" w14:textId="415EEE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1E51A074" w14:textId="4A8FD16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3C854CFF" w14:textId="310BA5F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0E797B8" w14:textId="190948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2FB459D1" w14:textId="2B13F4DC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2F8FBC8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86E21D2" w14:textId="5C3D395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886" w:type="pct"/>
            <w:vAlign w:val="bottom"/>
          </w:tcPr>
          <w:p w14:paraId="04142B17" w14:textId="5E78EF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14C5D4DE" w14:textId="4211873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04841561" w14:textId="30E97AE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5A34DDB6" w14:textId="6715871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92A8727" w14:textId="64565ED3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2CB03F08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841882D" w14:textId="33CE612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886" w:type="pct"/>
            <w:vAlign w:val="bottom"/>
          </w:tcPr>
          <w:p w14:paraId="4511F21A" w14:textId="424A0E1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C819B6C" w14:textId="609855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73345F1D" w14:textId="439E37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3B31D66B" w14:textId="2FC980F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01FB9C85" w14:textId="3A7ED20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5D164D8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06EEFE7" w14:textId="0F72E4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886" w:type="pct"/>
            <w:vAlign w:val="bottom"/>
          </w:tcPr>
          <w:p w14:paraId="3AF61ACE" w14:textId="47B3297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0E6F18EC" w14:textId="433DB26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571BCAA2" w14:textId="6577237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60398BD5" w14:textId="6A69A4B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1AB64233" w14:textId="4946CFB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033A0A2C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02D18FE" w14:textId="45B9897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886" w:type="pct"/>
            <w:vAlign w:val="bottom"/>
          </w:tcPr>
          <w:p w14:paraId="3D24A376" w14:textId="29F8FE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419FC1E1" w14:textId="5899BD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8DDB0AD" w14:textId="79C8D1A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5BCFB1D1" w14:textId="47F5ECB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9E57804" w14:textId="22D9268F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3CA663FE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64A4EFDB" w14:textId="79DB950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886" w:type="pct"/>
            <w:vAlign w:val="bottom"/>
          </w:tcPr>
          <w:p w14:paraId="26929568" w14:textId="109C874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bottom"/>
          </w:tcPr>
          <w:p w14:paraId="607A7006" w14:textId="2732FE6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54288DB0" w14:textId="1BB0645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32D08E47" w14:textId="029502F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pct"/>
            <w:vAlign w:val="bottom"/>
          </w:tcPr>
          <w:p w14:paraId="05EEFE82" w14:textId="54790BB5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7CF3AA51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5656EBE7" w14:textId="77F16F4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886" w:type="pct"/>
            <w:vAlign w:val="bottom"/>
          </w:tcPr>
          <w:p w14:paraId="5FA4D495" w14:textId="50066B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517C45E6" w14:textId="34A1612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2792665E" w14:textId="252D41B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366DE783" w14:textId="5F57B0A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31574B62" w14:textId="7E95CC4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061DEF06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2AD9DCB7" w14:textId="0447F8E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886" w:type="pct"/>
            <w:vAlign w:val="bottom"/>
          </w:tcPr>
          <w:p w14:paraId="02F5128E" w14:textId="2E639603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0ED57C4C" w14:textId="41AF5B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8" w:type="pct"/>
            <w:vAlign w:val="bottom"/>
          </w:tcPr>
          <w:p w14:paraId="2F0E379F" w14:textId="15B00439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4F78883B" w14:textId="11DE277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5E0F257C" w14:textId="0F5C3F97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19590A7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5677F03" w14:textId="5824693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886" w:type="pct"/>
            <w:vAlign w:val="bottom"/>
          </w:tcPr>
          <w:p w14:paraId="2E807B05" w14:textId="62BEADE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1FC3BFF" w14:textId="3F42C3A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8" w:type="pct"/>
            <w:vAlign w:val="bottom"/>
          </w:tcPr>
          <w:p w14:paraId="14965C90" w14:textId="097388AE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6769B942" w14:textId="66A27FE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5DF4F49D" w14:textId="7337BEEA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3A4BDCC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34565D04" w14:textId="07E659A0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886" w:type="pct"/>
            <w:vAlign w:val="bottom"/>
          </w:tcPr>
          <w:p w14:paraId="703B2822" w14:textId="7D7A628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pct"/>
            <w:vAlign w:val="bottom"/>
          </w:tcPr>
          <w:p w14:paraId="287F9DB5" w14:textId="66C550B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42D1FE3F" w14:textId="1B88BD8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D139A65" w14:textId="66045A8F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4416D08F" w14:textId="052A935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D1F88" w14:paraId="6DDA78D2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0B62C965" w14:textId="2B090A6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886" w:type="pct"/>
            <w:vAlign w:val="bottom"/>
          </w:tcPr>
          <w:p w14:paraId="67D4D326" w14:textId="091FC34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6AB54021" w14:textId="03F5782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pct"/>
            <w:vAlign w:val="bottom"/>
          </w:tcPr>
          <w:p w14:paraId="466A1E56" w14:textId="0646054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0" w:type="pct"/>
            <w:vAlign w:val="bottom"/>
          </w:tcPr>
          <w:p w14:paraId="701A95BE" w14:textId="59E0AAF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46EF8552" w14:textId="42360759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526818AD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15A0EEA" w14:textId="14E0922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886" w:type="pct"/>
            <w:vAlign w:val="bottom"/>
          </w:tcPr>
          <w:p w14:paraId="26FB262A" w14:textId="6E5BE38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7" w:type="pct"/>
            <w:vAlign w:val="bottom"/>
          </w:tcPr>
          <w:p w14:paraId="0BF3D62E" w14:textId="2D78F28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246C49AD" w14:textId="4692027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695336B4" w14:textId="585235D8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386694D2" w14:textId="45298161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1383FBDF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7E877D42" w14:textId="06544E6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886" w:type="pct"/>
            <w:vAlign w:val="bottom"/>
          </w:tcPr>
          <w:p w14:paraId="2EDD5A11" w14:textId="375C9BD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7CD51936" w14:textId="3FFA2D0B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635210F" w14:textId="160E712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pct"/>
            <w:vAlign w:val="bottom"/>
          </w:tcPr>
          <w:p w14:paraId="0F41FA45" w14:textId="6FFC05B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pct"/>
            <w:vAlign w:val="bottom"/>
          </w:tcPr>
          <w:p w14:paraId="712AD6EB" w14:textId="2AFFF2EB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3D1F88" w14:paraId="1D452D29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49624F49" w14:textId="6B512DB1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886" w:type="pct"/>
            <w:vAlign w:val="bottom"/>
          </w:tcPr>
          <w:p w14:paraId="5B8882FA" w14:textId="5FDEEFC5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7" w:type="pct"/>
            <w:vAlign w:val="bottom"/>
          </w:tcPr>
          <w:p w14:paraId="1F159A66" w14:textId="7181ECAA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8" w:type="pct"/>
            <w:vAlign w:val="bottom"/>
          </w:tcPr>
          <w:p w14:paraId="1AD0EBE9" w14:textId="4C740F2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0" w:type="pct"/>
            <w:vAlign w:val="bottom"/>
          </w:tcPr>
          <w:p w14:paraId="5BF70D9A" w14:textId="0313AAD4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pct"/>
            <w:vAlign w:val="bottom"/>
          </w:tcPr>
          <w:p w14:paraId="2FD1C37C" w14:textId="58FB6618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D1F88" w14:paraId="4D25CE20" w14:textId="77777777" w:rsidTr="003D1F88">
        <w:trPr>
          <w:trHeight w:val="287"/>
        </w:trPr>
        <w:tc>
          <w:tcPr>
            <w:tcW w:w="732" w:type="pct"/>
            <w:vAlign w:val="bottom"/>
          </w:tcPr>
          <w:p w14:paraId="1FFF3BA8" w14:textId="2452E2CD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886" w:type="pct"/>
            <w:vAlign w:val="bottom"/>
          </w:tcPr>
          <w:p w14:paraId="1DA04D30" w14:textId="7370B757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7" w:type="pct"/>
            <w:vAlign w:val="bottom"/>
          </w:tcPr>
          <w:p w14:paraId="29BDE3E9" w14:textId="35388372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8" w:type="pct"/>
            <w:vAlign w:val="bottom"/>
          </w:tcPr>
          <w:p w14:paraId="74DD2155" w14:textId="252D214C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0" w:type="pct"/>
            <w:vAlign w:val="bottom"/>
          </w:tcPr>
          <w:p w14:paraId="6254A2DA" w14:textId="28DAEC96" w:rsidR="003D1F88" w:rsidRDefault="003D1F88" w:rsidP="003D1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pct"/>
            <w:vAlign w:val="bottom"/>
          </w:tcPr>
          <w:p w14:paraId="63F87177" w14:textId="7A86E114" w:rsidR="003D1F88" w:rsidRDefault="003D1F88" w:rsidP="003D1F88">
            <w:pPr>
              <w:tabs>
                <w:tab w:val="left" w:pos="1263"/>
              </w:tabs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</w:tbl>
    <w:p w14:paraId="391D92FB" w14:textId="53F378CE" w:rsidR="001A2B96" w:rsidRDefault="001A2B96"/>
    <w:sectPr w:rsidR="001A2B96" w:rsidSect="00740136">
      <w:pgSz w:w="15840" w:h="12240" w:orient="landscape"/>
      <w:pgMar w:top="92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8C"/>
    <w:rsid w:val="0006583B"/>
    <w:rsid w:val="000C2B21"/>
    <w:rsid w:val="000E5A8C"/>
    <w:rsid w:val="001A2B96"/>
    <w:rsid w:val="003D1F88"/>
    <w:rsid w:val="00475840"/>
    <w:rsid w:val="004A5B8F"/>
    <w:rsid w:val="0061038B"/>
    <w:rsid w:val="006909B9"/>
    <w:rsid w:val="00740136"/>
    <w:rsid w:val="00845738"/>
    <w:rsid w:val="00BC3283"/>
    <w:rsid w:val="00E5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C7165"/>
  <w15:chartTrackingRefBased/>
  <w15:docId w15:val="{E2CE25E0-FBF0-AF49-B243-DB0B7B97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A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A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A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A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A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A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A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A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A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A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A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A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A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A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A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A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A8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E5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A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A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A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8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2289</Words>
  <Characters>1305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Rae Soucy</dc:creator>
  <cp:keywords/>
  <dc:description/>
  <cp:lastModifiedBy>Lucy Martin</cp:lastModifiedBy>
  <cp:revision>2</cp:revision>
  <dcterms:created xsi:type="dcterms:W3CDTF">2025-02-06T20:24:00Z</dcterms:created>
  <dcterms:modified xsi:type="dcterms:W3CDTF">2025-02-06T20:24:00Z</dcterms:modified>
</cp:coreProperties>
</file>